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6852B0D" w14:textId="0B5381D3" w:rsidR="00891EBF" w:rsidRPr="00DC2A5B" w:rsidRDefault="00DC2A5B" w:rsidP="00DC2A5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941D4">
        <w:rPr>
          <w:rFonts w:ascii="Times New Roman" w:hAnsi="Times New Roman" w:cs="Times New Roman"/>
          <w:b/>
          <w:bCs/>
          <w:sz w:val="24"/>
          <w:szCs w:val="24"/>
        </w:rPr>
        <w:t xml:space="preserve">Supplemental Table 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F1364C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F1364C">
        <w:rPr>
          <w:rFonts w:ascii="Times New Roman" w:hAnsi="Times New Roman" w:cs="Times New Roman"/>
          <w:sz w:val="24"/>
          <w:szCs w:val="24"/>
        </w:rPr>
        <w:t xml:space="preserve">Original research studies for the application of artificial intelligence in severity and clinical grading of keratoconus </w:t>
      </w:r>
      <w:r>
        <w:rPr>
          <w:rFonts w:ascii="Times New Roman" w:hAnsi="Times New Roman" w:cs="Times New Roman"/>
          <w:sz w:val="24"/>
          <w:szCs w:val="24"/>
        </w:rPr>
        <w:t>and</w:t>
      </w:r>
      <w:r w:rsidRPr="00C81E39">
        <w:rPr>
          <w:rFonts w:ascii="Times New Roman" w:hAnsi="Times New Roman" w:cs="Times New Roman"/>
          <w:sz w:val="24"/>
          <w:szCs w:val="24"/>
        </w:rPr>
        <w:t xml:space="preserve"> other corneal ectasia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F1364C">
        <w:rPr>
          <w:rFonts w:ascii="Times New Roman" w:hAnsi="Times New Roman" w:cs="Times New Roman"/>
          <w:sz w:val="24"/>
          <w:szCs w:val="24"/>
        </w:rPr>
        <w:t xml:space="preserve">.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715"/>
        <w:gridCol w:w="990"/>
        <w:gridCol w:w="1136"/>
        <w:gridCol w:w="962"/>
        <w:gridCol w:w="1232"/>
        <w:gridCol w:w="990"/>
        <w:gridCol w:w="810"/>
        <w:gridCol w:w="720"/>
        <w:gridCol w:w="1795"/>
        <w:gridCol w:w="1795"/>
      </w:tblGrid>
      <w:tr w:rsidR="00C05C27" w14:paraId="5C77B760" w14:textId="0F8B3774" w:rsidTr="00B7210C">
        <w:tc>
          <w:tcPr>
            <w:tcW w:w="715" w:type="dxa"/>
            <w:vAlign w:val="bottom"/>
          </w:tcPr>
          <w:p w14:paraId="58B7DAA6" w14:textId="79115545" w:rsidR="00C05C27" w:rsidRDefault="00C05C27" w:rsidP="00C05C27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uthor, Year</w:t>
            </w:r>
          </w:p>
        </w:tc>
        <w:tc>
          <w:tcPr>
            <w:tcW w:w="990" w:type="dxa"/>
            <w:vAlign w:val="bottom"/>
          </w:tcPr>
          <w:p w14:paraId="0668C15E" w14:textId="77777777" w:rsidR="00C05C27" w:rsidRDefault="00C05C27" w:rsidP="00C05C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b/>
                <w:sz w:val="20"/>
                <w:szCs w:val="20"/>
              </w:rPr>
              <w:t>Type of AI</w:t>
            </w:r>
          </w:p>
        </w:tc>
        <w:tc>
          <w:tcPr>
            <w:tcW w:w="1136" w:type="dxa"/>
            <w:vAlign w:val="bottom"/>
          </w:tcPr>
          <w:p w14:paraId="7BCEE5DF" w14:textId="77777777" w:rsidR="00C05C27" w:rsidRDefault="00C05C27" w:rsidP="00C05C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b/>
                <w:sz w:val="20"/>
                <w:szCs w:val="20"/>
              </w:rPr>
              <w:t>Input used for training</w:t>
            </w:r>
          </w:p>
        </w:tc>
        <w:tc>
          <w:tcPr>
            <w:tcW w:w="962" w:type="dxa"/>
            <w:vAlign w:val="bottom"/>
          </w:tcPr>
          <w:p w14:paraId="4B559B17" w14:textId="77777777" w:rsidR="00C05C27" w:rsidRDefault="00C05C27" w:rsidP="00C05C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b/>
                <w:sz w:val="20"/>
                <w:szCs w:val="20"/>
              </w:rPr>
              <w:t>Output</w:t>
            </w:r>
          </w:p>
        </w:tc>
        <w:tc>
          <w:tcPr>
            <w:tcW w:w="1232" w:type="dxa"/>
            <w:vAlign w:val="bottom"/>
          </w:tcPr>
          <w:p w14:paraId="2E2B9D98" w14:textId="77777777" w:rsidR="00C05C27" w:rsidRDefault="00C05C27" w:rsidP="00C05C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b/>
                <w:sz w:val="20"/>
                <w:szCs w:val="20"/>
              </w:rPr>
              <w:t>Ground Truth/Reference Standard</w:t>
            </w:r>
          </w:p>
        </w:tc>
        <w:tc>
          <w:tcPr>
            <w:tcW w:w="990" w:type="dxa"/>
            <w:vAlign w:val="bottom"/>
          </w:tcPr>
          <w:p w14:paraId="5A499AB2" w14:textId="77777777" w:rsidR="00C05C27" w:rsidRDefault="00C05C27" w:rsidP="00C05C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b/>
                <w:sz w:val="20"/>
                <w:szCs w:val="20"/>
              </w:rPr>
              <w:t>Dataset size</w:t>
            </w:r>
          </w:p>
        </w:tc>
        <w:tc>
          <w:tcPr>
            <w:tcW w:w="810" w:type="dxa"/>
            <w:vAlign w:val="bottom"/>
          </w:tcPr>
          <w:p w14:paraId="54C08DA2" w14:textId="77777777" w:rsidR="00C05C27" w:rsidRDefault="00C05C27" w:rsidP="00C05C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b/>
                <w:sz w:val="20"/>
                <w:szCs w:val="20"/>
              </w:rPr>
              <w:t>Availability of Algorithm/Model</w:t>
            </w:r>
          </w:p>
        </w:tc>
        <w:tc>
          <w:tcPr>
            <w:tcW w:w="720" w:type="dxa"/>
            <w:vAlign w:val="bottom"/>
          </w:tcPr>
          <w:p w14:paraId="7A065A10" w14:textId="77777777" w:rsidR="00C05C27" w:rsidRDefault="00C05C27" w:rsidP="00C05C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b/>
                <w:sz w:val="20"/>
                <w:szCs w:val="20"/>
              </w:rPr>
              <w:t>Availability of Dataset</w:t>
            </w:r>
          </w:p>
        </w:tc>
        <w:tc>
          <w:tcPr>
            <w:tcW w:w="1795" w:type="dxa"/>
            <w:vAlign w:val="bottom"/>
          </w:tcPr>
          <w:p w14:paraId="60BA0C53" w14:textId="77777777" w:rsidR="00C05C27" w:rsidRDefault="00C05C27" w:rsidP="00C05C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b/>
                <w:sz w:val="20"/>
                <w:szCs w:val="20"/>
              </w:rPr>
              <w:t>Major Study Results</w:t>
            </w:r>
          </w:p>
        </w:tc>
        <w:tc>
          <w:tcPr>
            <w:tcW w:w="1795" w:type="dxa"/>
            <w:vAlign w:val="bottom"/>
          </w:tcPr>
          <w:p w14:paraId="6ADB1E2D" w14:textId="5F269C2D" w:rsidR="00C05C27" w:rsidRDefault="00C05C27" w:rsidP="00C05C27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isk of Bias Assessment</w:t>
            </w:r>
          </w:p>
        </w:tc>
      </w:tr>
      <w:tr w:rsidR="00C05C27" w:rsidRPr="003004BD" w14:paraId="11ACF3BB" w14:textId="732197A9" w:rsidTr="00B7210C">
        <w:tc>
          <w:tcPr>
            <w:tcW w:w="715" w:type="dxa"/>
            <w:vAlign w:val="bottom"/>
          </w:tcPr>
          <w:p w14:paraId="1E5B3A56" w14:textId="2901398B" w:rsidR="00C05C27" w:rsidRDefault="00C05C27" w:rsidP="00C05C2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rber et al., 2021</w: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IZXJiZXI8L0F1dGhvcj48WWVhcj4yMDIxPC9ZZWFyPjxS
ZWNOdW0+OTk8L1JlY051bT48RGlzcGxheVRleHQ+KDExMyk8L0Rpc3BsYXlUZXh0PjxyZWNvcmQ+
PHJlYy1udW1iZXI+OTk8L3JlYy1udW1iZXI+PGZvcmVpZ24ta2V5cz48a2V5IGFwcD0iRU4iIGRi
LWlkPSI5ZHh4enZyenhyNXpzYmV2djJ5cHN3cng5cjVhYXpzemZmMjIiIHRpbWVzdGFtcD0iMTcw
MzA3MTA3NyI+OTk8L2tleT48L2ZvcmVpZ24ta2V5cz48cmVmLXR5cGUgbmFtZT0iSm91cm5hbCBB
cnRpY2xlIj4xNzwvcmVmLXR5cGU+PGNvbnRyaWJ1dG9ycz48YXV0aG9ycz48YXV0aG9yPkhlcmJl
ciwgUi48L2F1dGhvcj48YXV0aG9yPlBpbGx1bmF0LCBMLiBFLjwvYXV0aG9yPjxhdXRob3I+UmFp
c2t1cCwgRi48L2F1dGhvcj48L2F1dGhvcnM+PC9jb250cmlidXRvcnM+PGF1dGgtYWRkcmVzcz5E
ZXBhcnRtZW50IG9mIE9waHRoYWxtb2xvZ3ksIFVuaXZlcnNpdHkgSG9zcGl0YWwgQ2FybCBHdXN0
YXYgQ2FydXMsIFVuaXZlcnNpdGF0c2tsaW5pa3VtIENhcmwgR3VzdGF2IENhcnVzIGFuIGRlciBU
ZWNobmlzY2hlbiBVbml2ZXJzaXRhdCBEcmVzZGVuLCBGZXRzY2hlcnN0cmFzc2UgNzQsIFRVIDAx
MzA3LCBEcmVzZGVuLCBHZXJtYW55LiBSb2JlcnQuSGVyYmVyQHVuaWtsaW5pa3VtLWRyZXNkZW4u
ZGUuJiN4RDtEZXBhcnRtZW50IG9mIE9waHRoYWxtb2xvZ3ksIFVuaXZlcnNpdHkgSG9zcGl0YWwg
Q2FybCBHdXN0YXYgQ2FydXMsIFVuaXZlcnNpdGF0c2tsaW5pa3VtIENhcmwgR3VzdGF2IENhcnVz
IGFuIGRlciBUZWNobmlzY2hlbiBVbml2ZXJzaXRhdCBEcmVzZGVuLCBGZXRzY2hlcnN0cmFzc2Ug
NzQsIFRVIDAxMzA3LCBEcmVzZGVuLCBHZXJtYW55LjwvYXV0aC1hZGRyZXNzPjx0aXRsZXM+PHRp
dGxlPkRldmVsb3BtZW50IG9mIGEgY2xhc3NpZmljYXRpb24gc3lzdGVtIGJhc2VkIG9uIGNvcm5l
YWwgYmlvbWVjaGFuaWNhbCBwcm9wZXJ0aWVzIHVzaW5nIGFydGlmaWNpYWwgaW50ZWxsaWdlbmNl
IHByZWRpY3Rpbmcga2VyYXRvY29udXMgc2V2ZXJpdHk8L3RpdGxlPjxzZWNvbmRhcnktdGl0bGU+
RXllIFZpcyAoTG9uZCk8L3NlY29uZGFyeS10aXRsZT48L3RpdGxlcz48cGVyaW9kaWNhbD48ZnVs
bC10aXRsZT5FeWUgVmlzIChMb25kKTwvZnVsbC10aXRsZT48L3BlcmlvZGljYWw+PHBhZ2VzPjIx
PC9wYWdlcz48dm9sdW1lPjg8L3ZvbHVtZT48bnVtYmVyPjE8L251bWJlcj48ZWRpdGlvbj4yMDIx
MDYwMTwvZWRpdGlvbj48a2V5d29yZHM+PGtleXdvcmQ+QXJ0aWZpY2lhbCBpbnRlbGxpZ2VuY2U8
L2tleXdvcmQ+PGtleXdvcmQ+Q29ybmVhbCBiaW9tZWNoYW5pY3M8L2tleXdvcmQ+PGtleXdvcmQ+
Q29ydmlzIFNUPC9rZXl3b3JkPjxrZXl3b3JkPkdyYWRpbmc8L2tleXdvcmQ+PGtleXdvcmQ+S2Vy
YXRvY29udXM8L2tleXdvcmQ+PGtleXdvcmQ+TWFjaGluZSBsZWFybmluZzwva2V5d29yZD48L2tl
eXdvcmRzPjxkYXRlcz48eWVhcj4yMDIxPC95ZWFyPjxwdWItZGF0ZXM+PGRhdGU+SnVuIDE8L2Rh
dGU+PC9wdWItZGF0ZXM+PC9kYXRlcz48aXNibj4yMzI2LTAyNTQgKFByaW50KSYjeEQ7MjMyNi0w
MjU0IChFbGVjdHJvbmljKSYjeEQ7MjMyNi0wMjU0IChMaW5raW5nKTwvaXNibj48YWNjZXNzaW9u
LW51bT4zNDA1OTEyNzwvYWNjZXNzaW9uLW51bT48dXJscz48cmVsYXRlZC11cmxzPjx1cmw+aHR0
cHM6Ly93d3cubmNiaS5ubG0ubmloLmdvdi9wdWJtZWQvMzQwNTkxMjc8L3VybD48L3JlbGF0ZWQt
dXJscz48L3VybHM+PGN1c3RvbTE+QWxsIGF1dGhvcnMgaGF2ZSBubyBjb25mbGljdHMgb2YgaW50
ZXJlc3RzIHRvIGJlIGRlY2xhcmVkLiBUaGVyZSBhcmUgbm8gZmluYW5jaWFsIGludGVyZXN0cyB0
byBkaXNjbG9zZS48L2N1c3RvbTE+PGN1c3RvbTI+UE1DODE2Nzk0MjwvY3VzdG9tMj48ZWxlY3Ry
b25pYy1yZXNvdXJjZS1udW0+MTAuMTE4Ni9zNDA2NjItMDIxLTAwMjQ0LTQ8L2VsZWN0cm9uaWMt
cmVzb3VyY2UtbnVtPjxyZW1vdGUtZGF0YWJhc2UtbmFtZT5QdWJNZWQtbm90LU1FRExJTkU8L3Jl
bW90ZS1kYXRhYmFzZS1uYW1lPjxyZW1vdGUtZGF0YWJhc2UtcHJvdmlkZXI+TkxNPC9yZW1vdGUt
ZGF0YWJhc2UtcHJvdmlkZXI+PC9yZWNvcmQ+PC9DaXRlPjwvRW5kTm90ZT4A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IZXJiZXI8L0F1dGhvcj48WWVhcj4yMDIxPC9ZZWFyPjxS
ZWNOdW0+OTk8L1JlY051bT48RGlzcGxheVRleHQ+KDExMyk8L0Rpc3BsYXlUZXh0PjxyZWNvcmQ+
PHJlYy1udW1iZXI+OTk8L3JlYy1udW1iZXI+PGZvcmVpZ24ta2V5cz48a2V5IGFwcD0iRU4iIGRi
LWlkPSI5ZHh4enZyenhyNXpzYmV2djJ5cHN3cng5cjVhYXpzemZmMjIiIHRpbWVzdGFtcD0iMTcw
MzA3MTA3NyI+OTk8L2tleT48L2ZvcmVpZ24ta2V5cz48cmVmLXR5cGUgbmFtZT0iSm91cm5hbCBB
cnRpY2xlIj4xNzwvcmVmLXR5cGU+PGNvbnRyaWJ1dG9ycz48YXV0aG9ycz48YXV0aG9yPkhlcmJl
ciwgUi48L2F1dGhvcj48YXV0aG9yPlBpbGx1bmF0LCBMLiBFLjwvYXV0aG9yPjxhdXRob3I+UmFp
c2t1cCwgRi48L2F1dGhvcj48L2F1dGhvcnM+PC9jb250cmlidXRvcnM+PGF1dGgtYWRkcmVzcz5E
ZXBhcnRtZW50IG9mIE9waHRoYWxtb2xvZ3ksIFVuaXZlcnNpdHkgSG9zcGl0YWwgQ2FybCBHdXN0
YXYgQ2FydXMsIFVuaXZlcnNpdGF0c2tsaW5pa3VtIENhcmwgR3VzdGF2IENhcnVzIGFuIGRlciBU
ZWNobmlzY2hlbiBVbml2ZXJzaXRhdCBEcmVzZGVuLCBGZXRzY2hlcnN0cmFzc2UgNzQsIFRVIDAx
MzA3LCBEcmVzZGVuLCBHZXJtYW55LiBSb2JlcnQuSGVyYmVyQHVuaWtsaW5pa3VtLWRyZXNkZW4u
ZGUuJiN4RDtEZXBhcnRtZW50IG9mIE9waHRoYWxtb2xvZ3ksIFVuaXZlcnNpdHkgSG9zcGl0YWwg
Q2FybCBHdXN0YXYgQ2FydXMsIFVuaXZlcnNpdGF0c2tsaW5pa3VtIENhcmwgR3VzdGF2IENhcnVz
IGFuIGRlciBUZWNobmlzY2hlbiBVbml2ZXJzaXRhdCBEcmVzZGVuLCBGZXRzY2hlcnN0cmFzc2Ug
NzQsIFRVIDAxMzA3LCBEcmVzZGVuLCBHZXJtYW55LjwvYXV0aC1hZGRyZXNzPjx0aXRsZXM+PHRp
dGxlPkRldmVsb3BtZW50IG9mIGEgY2xhc3NpZmljYXRpb24gc3lzdGVtIGJhc2VkIG9uIGNvcm5l
YWwgYmlvbWVjaGFuaWNhbCBwcm9wZXJ0aWVzIHVzaW5nIGFydGlmaWNpYWwgaW50ZWxsaWdlbmNl
IHByZWRpY3Rpbmcga2VyYXRvY29udXMgc2V2ZXJpdHk8L3RpdGxlPjxzZWNvbmRhcnktdGl0bGU+
RXllIFZpcyAoTG9uZCk8L3NlY29uZGFyeS10aXRsZT48L3RpdGxlcz48cGVyaW9kaWNhbD48ZnVs
bC10aXRsZT5FeWUgVmlzIChMb25kKTwvZnVsbC10aXRsZT48L3BlcmlvZGljYWw+PHBhZ2VzPjIx
PC9wYWdlcz48dm9sdW1lPjg8L3ZvbHVtZT48bnVtYmVyPjE8L251bWJlcj48ZWRpdGlvbj4yMDIx
MDYwMTwvZWRpdGlvbj48a2V5d29yZHM+PGtleXdvcmQ+QXJ0aWZpY2lhbCBpbnRlbGxpZ2VuY2U8
L2tleXdvcmQ+PGtleXdvcmQ+Q29ybmVhbCBiaW9tZWNoYW5pY3M8L2tleXdvcmQ+PGtleXdvcmQ+
Q29ydmlzIFNUPC9rZXl3b3JkPjxrZXl3b3JkPkdyYWRpbmc8L2tleXdvcmQ+PGtleXdvcmQ+S2Vy
YXRvY29udXM8L2tleXdvcmQ+PGtleXdvcmQ+TWFjaGluZSBsZWFybmluZzwva2V5d29yZD48L2tl
eXdvcmRzPjxkYXRlcz48eWVhcj4yMDIxPC95ZWFyPjxwdWItZGF0ZXM+PGRhdGU+SnVuIDE8L2Rh
dGU+PC9wdWItZGF0ZXM+PC9kYXRlcz48aXNibj4yMzI2LTAyNTQgKFByaW50KSYjeEQ7MjMyNi0w
MjU0IChFbGVjdHJvbmljKSYjeEQ7MjMyNi0wMjU0IChMaW5raW5nKTwvaXNibj48YWNjZXNzaW9u
LW51bT4zNDA1OTEyNzwvYWNjZXNzaW9uLW51bT48dXJscz48cmVsYXRlZC11cmxzPjx1cmw+aHR0
cHM6Ly93d3cubmNiaS5ubG0ubmloLmdvdi9wdWJtZWQvMzQwNTkxMjc8L3VybD48L3JlbGF0ZWQt
dXJscz48L3VybHM+PGN1c3RvbTE+QWxsIGF1dGhvcnMgaGF2ZSBubyBjb25mbGljdHMgb2YgaW50
ZXJlc3RzIHRvIGJlIGRlY2xhcmVkLiBUaGVyZSBhcmUgbm8gZmluYW5jaWFsIGludGVyZXN0cyB0
byBkaXNjbG9zZS48L2N1c3RvbTE+PGN1c3RvbTI+UE1DODE2Nzk0MjwvY3VzdG9tMj48ZWxlY3Ry
b25pYy1yZXNvdXJjZS1udW0+MTAuMTE4Ni9zNDA2NjItMDIxLTAwMjQ0LTQ8L2VsZWN0cm9uaWMt
cmVzb3VyY2UtbnVtPjxyZW1vdGUtZGF0YWJhc2UtbmFtZT5QdWJNZWQtbm90LU1FRExJTkU8L3Jl
bW90ZS1kYXRhYmFzZS1uYW1lPjxyZW1vdGUtZGF0YWJhc2UtcHJvdmlkZXI+TkxNPC9yZW1vdGUt
ZGF0YWJhc2UtcHJvdmlkZXI+PC9yZWNvcmQ+PC9DaXRlPjwvRW5kTm90ZT4A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(113)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990" w:type="dxa"/>
            <w:vAlign w:val="bottom"/>
          </w:tcPr>
          <w:p w14:paraId="03A45DF1" w14:textId="77777777" w:rsidR="00C05C27" w:rsidRDefault="00C05C27" w:rsidP="00C05C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sz w:val="20"/>
                <w:szCs w:val="20"/>
              </w:rPr>
              <w:t>Supervised machine learning algorithms: Linear discriminant analysis and random forest algorithms</w:t>
            </w:r>
          </w:p>
        </w:tc>
        <w:tc>
          <w:tcPr>
            <w:tcW w:w="1136" w:type="dxa"/>
            <w:vAlign w:val="bottom"/>
          </w:tcPr>
          <w:p w14:paraId="53B498AD" w14:textId="77777777" w:rsidR="00C05C27" w:rsidRDefault="00C05C27" w:rsidP="00C05C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sz w:val="20"/>
                <w:szCs w:val="20"/>
              </w:rPr>
              <w:t>Dynamic corneal response and corneal thickness related (</w:t>
            </w:r>
            <w:proofErr w:type="spellStart"/>
            <w:r>
              <w:rPr>
                <w:sz w:val="20"/>
                <w:szCs w:val="20"/>
              </w:rPr>
              <w:t>pachymetric</w:t>
            </w:r>
            <w:proofErr w:type="spellEnd"/>
            <w:r>
              <w:rPr>
                <w:sz w:val="20"/>
                <w:szCs w:val="20"/>
              </w:rPr>
              <w:t>) parameters from Corvis ST</w:t>
            </w:r>
          </w:p>
        </w:tc>
        <w:tc>
          <w:tcPr>
            <w:tcW w:w="962" w:type="dxa"/>
            <w:vAlign w:val="bottom"/>
          </w:tcPr>
          <w:p w14:paraId="5252128B" w14:textId="77777777" w:rsidR="00C05C27" w:rsidRDefault="00C05C27" w:rsidP="00C05C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sz w:val="20"/>
                <w:szCs w:val="20"/>
              </w:rPr>
              <w:t>Predicted keratoconus stage (healthy, mild, moderate, advanced)</w:t>
            </w:r>
          </w:p>
        </w:tc>
        <w:tc>
          <w:tcPr>
            <w:tcW w:w="1232" w:type="dxa"/>
            <w:vAlign w:val="bottom"/>
          </w:tcPr>
          <w:p w14:paraId="319E3557" w14:textId="77777777" w:rsidR="00C05C27" w:rsidRDefault="00C05C27" w:rsidP="00C05C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sz w:val="20"/>
                <w:szCs w:val="20"/>
              </w:rPr>
              <w:t>Staging based on topographical keratoconus classification.</w:t>
            </w:r>
          </w:p>
        </w:tc>
        <w:tc>
          <w:tcPr>
            <w:tcW w:w="990" w:type="dxa"/>
            <w:vAlign w:val="bottom"/>
          </w:tcPr>
          <w:p w14:paraId="1D711217" w14:textId="77777777" w:rsidR="00C05C27" w:rsidRDefault="00C05C27" w:rsidP="00C05C2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6 healthy eyes of 116 patients</w:t>
            </w:r>
          </w:p>
          <w:p w14:paraId="15CFBAC6" w14:textId="77777777" w:rsidR="00C05C27" w:rsidRDefault="00C05C27" w:rsidP="00C05C27">
            <w:pPr>
              <w:rPr>
                <w:sz w:val="20"/>
                <w:szCs w:val="20"/>
              </w:rPr>
            </w:pPr>
          </w:p>
          <w:p w14:paraId="5D3CFD2B" w14:textId="77777777" w:rsidR="00C05C27" w:rsidRDefault="00C05C27" w:rsidP="00C05C2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8 keratoconus eyes of 318 patients</w:t>
            </w:r>
          </w:p>
          <w:p w14:paraId="07C94027" w14:textId="77777777" w:rsidR="00C05C27" w:rsidRDefault="00C05C27" w:rsidP="00C05C27">
            <w:pPr>
              <w:rPr>
                <w:sz w:val="20"/>
                <w:szCs w:val="20"/>
              </w:rPr>
            </w:pPr>
          </w:p>
          <w:p w14:paraId="4EAED05D" w14:textId="77777777" w:rsidR="00C05C27" w:rsidRDefault="00C05C27" w:rsidP="00C05C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sz w:val="20"/>
                <w:szCs w:val="20"/>
              </w:rPr>
              <w:t xml:space="preserve">Divided data into training (70%) and validation (30%).  </w:t>
            </w:r>
          </w:p>
        </w:tc>
        <w:tc>
          <w:tcPr>
            <w:tcW w:w="810" w:type="dxa"/>
            <w:vAlign w:val="bottom"/>
          </w:tcPr>
          <w:p w14:paraId="237C6278" w14:textId="77777777" w:rsidR="00C05C27" w:rsidRDefault="00C05C27" w:rsidP="00C05C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720" w:type="dxa"/>
            <w:vAlign w:val="bottom"/>
          </w:tcPr>
          <w:p w14:paraId="75DA5189" w14:textId="77777777" w:rsidR="00C05C27" w:rsidRDefault="00C05C27" w:rsidP="00C05C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sz w:val="20"/>
                <w:szCs w:val="20"/>
              </w:rPr>
              <w:t>Single Center (University Hospital Carl Gustav Carus, Germany). Data available e upon request.</w:t>
            </w:r>
          </w:p>
        </w:tc>
        <w:tc>
          <w:tcPr>
            <w:tcW w:w="1795" w:type="dxa"/>
            <w:vAlign w:val="bottom"/>
          </w:tcPr>
          <w:p w14:paraId="5376DA99" w14:textId="77777777" w:rsidR="00C05C27" w:rsidRPr="003004BD" w:rsidRDefault="00C05C27" w:rsidP="00C05C2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3004BD">
              <w:rPr>
                <w:sz w:val="20"/>
                <w:szCs w:val="20"/>
              </w:rPr>
              <w:t>The accuracy of linear discriminant analysis in predicting the severity of keratoconus (71%) was lower than that of the random forest algorithm (78%).</w:t>
            </w:r>
          </w:p>
        </w:tc>
        <w:tc>
          <w:tcPr>
            <w:tcW w:w="1795" w:type="dxa"/>
            <w:vAlign w:val="bottom"/>
          </w:tcPr>
          <w:p w14:paraId="46589D0E" w14:textId="77777777" w:rsidR="00C05C27" w:rsidRDefault="00C05C27" w:rsidP="00C05C2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tient Selection:</w:t>
            </w:r>
          </w:p>
          <w:p w14:paraId="74A166C3" w14:textId="49868292" w:rsidR="00C05C27" w:rsidRDefault="00C05C27" w:rsidP="00C05C2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</w:t>
            </w:r>
          </w:p>
          <w:p w14:paraId="1DA260C2" w14:textId="77777777" w:rsidR="00C05C27" w:rsidRDefault="00C05C27" w:rsidP="00C05C27">
            <w:pPr>
              <w:rPr>
                <w:sz w:val="20"/>
                <w:szCs w:val="20"/>
              </w:rPr>
            </w:pPr>
          </w:p>
          <w:p w14:paraId="228664DA" w14:textId="77777777" w:rsidR="00C05C27" w:rsidRDefault="00C05C27" w:rsidP="00C05C2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ndex Test: </w:t>
            </w:r>
          </w:p>
          <w:p w14:paraId="2A664EB0" w14:textId="60463B5A" w:rsidR="00C05C27" w:rsidRDefault="00C05C27" w:rsidP="00C05C2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</w:t>
            </w:r>
          </w:p>
          <w:p w14:paraId="4A62C9A9" w14:textId="77777777" w:rsidR="00C05C27" w:rsidRDefault="00C05C27" w:rsidP="00C05C27">
            <w:pPr>
              <w:rPr>
                <w:sz w:val="20"/>
                <w:szCs w:val="20"/>
              </w:rPr>
            </w:pPr>
          </w:p>
          <w:p w14:paraId="502C9F0B" w14:textId="77777777" w:rsidR="00C05C27" w:rsidRDefault="00C05C27" w:rsidP="00C05C2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ce Standard:</w:t>
            </w:r>
          </w:p>
          <w:p w14:paraId="1BB9BD4A" w14:textId="60E7EAA3" w:rsidR="00C05C27" w:rsidRDefault="00C05C27" w:rsidP="00C05C2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</w:t>
            </w:r>
          </w:p>
          <w:p w14:paraId="626A09FB" w14:textId="77777777" w:rsidR="00C05C27" w:rsidRDefault="00C05C27" w:rsidP="00C05C27">
            <w:pPr>
              <w:rPr>
                <w:sz w:val="20"/>
                <w:szCs w:val="20"/>
              </w:rPr>
            </w:pPr>
          </w:p>
          <w:p w14:paraId="554EC63B" w14:textId="77777777" w:rsidR="00C05C27" w:rsidRDefault="00C05C27" w:rsidP="00C05C2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low and Timing: </w:t>
            </w:r>
          </w:p>
          <w:p w14:paraId="6AC41D36" w14:textId="57420E14" w:rsidR="00C05C27" w:rsidRPr="006F221D" w:rsidRDefault="00C05C27" w:rsidP="00C05C2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</w:t>
            </w:r>
          </w:p>
        </w:tc>
      </w:tr>
      <w:tr w:rsidR="00C05C27" w:rsidRPr="003004BD" w14:paraId="1058A566" w14:textId="00A19356" w:rsidTr="00B7210C">
        <w:tc>
          <w:tcPr>
            <w:tcW w:w="715" w:type="dxa"/>
            <w:vAlign w:val="bottom"/>
          </w:tcPr>
          <w:p w14:paraId="37975095" w14:textId="2F095E8B" w:rsidR="00C05C27" w:rsidRDefault="00C05C27" w:rsidP="00C05C2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ousefi et al., 2018</w: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Zb3VzZWZpPC9BdXRob3I+PFllYXI+MjAxODwvWWVhcj48
UmVjTnVtPjU8L1JlY051bT48RGlzcGxheVRleHQ+KDExNCk8L0Rpc3BsYXlUZXh0PjxyZWNvcmQ+
PHJlYy1udW1iZXI+NTwvcmVjLW51bWJlcj48Zm9yZWlnbi1rZXlzPjxrZXkgYXBwPSJFTiIgZGIt
aWQ9IjBmNWR0YXd4N3JyMHZpZWZ3dG54cDl0b3h4czBmenRwNXd2eCIgdGltZXN0YW1wPSIxNjk4
MTAzMzQ5Ij41PC9rZXk+PC9mb3JlaWduLWtleXM+PHJlZi10eXBlIG5hbWU9IkpvdXJuYWwgQXJ0
aWNsZSI+MTc8L3JlZi10eXBlPjxjb250cmlidXRvcnM+PGF1dGhvcnM+PGF1dGhvcj5Zb3VzZWZp
LCBTLjwvYXV0aG9yPjxhdXRob3I+WW91c2VmaSwgRS48L2F1dGhvcj48YXV0aG9yPlRha2FoYXNo
aSwgSC48L2F1dGhvcj48YXV0aG9yPkhheWFzaGksIFQuPC9hdXRob3I+PGF1dGhvcj5UYW1wbywg
SC48L2F1dGhvcj48YXV0aG9yPklub2RhLCBTLjwvYXV0aG9yPjxhdXRob3I+QXJhaSwgWS48L2F1
dGhvcj48YXV0aG9yPkFzYmVsbCwgUC48L2F1dGhvcj48L2F1dGhvcnM+PC9jb250cmlidXRvcnM+
PGF1dGgtYWRkcmVzcz5EZXBhcnRtZW50IG9mIE9waHRoYWxtb2xvZ3ksIFVuaXZlcnNpdHkgb2Yg
VGVubmVzc2VlIEhlYWx0aCBTY2llbmNlIENlbnRlciwgTWVtcGhpcywgVGVubmVzc2VlLCBVbml0
ZWQgU3RhdGVzIG9mIEFtZXJpY2EuJiN4RDtEZXBhcnRtZW50IG9mIEdlbmV0aWNzLCBHZW5vbWlj
cywgYW5kIEluZm9ybWF0aWNzLCBVbml2ZXJzaXR5IG9mIFRlbm5lc3NlZSBIZWFsdGggU2NpZW5j
ZSBDZW50ZXIsIE1lbXBoaXMsIFRlbm5lc3NlZSwgVW5pdGVkIFN0YXRlcyBvZiBBbWVyaWNhLiYj
eEQ7RGVwYXJ0bWVudCBvZiBPcGh0aGFsbW9sb2d5LCBKaWNoaSBNZWRpY2FsIFVuaXZlcnNpdHks
IFRvY2hpZ2ksIEphcGFuLiYjeEQ7RGVwYXJ0bWVudCBvZiBPcGh0aGFsbW9sb2d5LCBZb2tvaGFt
YSBNaW5hbWkgS3lvc2FpIEhvc3BpdGFsLCBLYW5hZ2F3YSwgSmFwYW4uPC9hdXRoLWFkZHJlc3M+
PHRpdGxlcz48dGl0bGU+S2VyYXRvY29udXMgc2V2ZXJpdHkgaWRlbnRpZmljYXRpb24gdXNpbmcg
dW5zdXBlcnZpc2VkIG1hY2hpbmUgbGVhcm5pbmc8L3RpdGxlPjxzZWNvbmRhcnktdGl0bGU+UExv
UyBPbmU8L3NlY29uZGFyeS10aXRsZT48L3RpdGxlcz48cGVyaW9kaWNhbD48ZnVsbC10aXRsZT5Q
TG9TIE9uZTwvZnVsbC10aXRsZT48L3BlcmlvZGljYWw+PHBhZ2VzPmUwMjA1OTk4PC9wYWdlcz48
dm9sdW1lPjEzPC92b2x1bWU+PG51bWJlcj4xMTwvbnVtYmVyPjxlZGl0aW9uPjIwMTgxMTA2PC9l
ZGl0aW9uPjxrZXl3b3Jkcz48a2V5d29yZD5BZ2VkPC9rZXl3b3JkPjxrZXl3b3JkPkFsZ29yaXRo
bXM8L2tleXdvcmQ+PGtleXdvcmQ+Q29ybmVhL3BhdGhvbG9neTwva2V5d29yZD48a2V5d29yZD5E
aWxhdGF0aW9uLCBQYXRob2xvZ2ljPC9rZXl3b3JkPjxrZXl3b3JkPkZlbWFsZTwva2V5d29yZD48
a2V5d29yZD5IdW1hbnM8L2tleXdvcmQ+PGtleXdvcmQ+S2VyYXRvY29udXMvKmRpYWdub3Npcy8q
cGF0aG9sb2d5PC9rZXl3b3JkPjxrZXl3b3JkPk1hbGU8L2tleXdvcmQ+PGtleXdvcmQ+UHJpbmNp
cGFsIENvbXBvbmVudCBBbmFseXNpczwva2V5d29yZD48a2V5d29yZD4qU2V2ZXJpdHkgb2YgSWxs
bmVzcyBJbmRleDwva2V5d29yZD48a2V5d29yZD4qVW5zdXBlcnZpc2VkIE1hY2hpbmUgTGVhcm5p
bmc8L2tleXdvcmQ+PC9rZXl3b3Jkcz48ZGF0ZXM+PHllYXI+MjAxODwveWVhcj48L2RhdGVzPjxp
c2JuPjE5MzItNjIwMzwvaXNibj48YWNjZXNzaW9uLW51bT4zMDM5OTE0NDwvYWNjZXNzaW9uLW51
bT48dXJscz48L3VybHM+PGN1c3RvbTE+VGhlIGF1dGhvcnMgaGF2ZSBkZWNsYXJlZCB0aGF0IG5v
IGNvbXBldGluZyBpbnRlcmVzdHMgZXhpc3QuPC9jdXN0b20xPjxjdXN0b20yPlBNQzYyMTk3Njg8
L2N1c3RvbTI+PGVsZWN0cm9uaWMtcmVzb3VyY2UtbnVtPjEwLjEzNzEvam91cm5hbC5wb25lLjAy
MDU5OTg8L2VsZWN0cm9uaWMtcmVzb3VyY2UtbnVtPjxyZW1vdGUtZGF0YWJhc2UtcHJvdmlkZXI+
TkxNPC9yZW1vdGUtZGF0YWJhc2UtcHJvdmlkZXI+PGxhbmd1YWdlPmVuZzwvbGFuZ3VhZ2U+PC9y
ZWNvcmQ+PC9DaXRlPjwvRW5kTm90ZT5=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Zb3VzZWZpPC9BdXRob3I+PFllYXI+MjAxODwvWWVhcj48
UmVjTnVtPjU8L1JlY051bT48RGlzcGxheVRleHQ+KDExNCk8L0Rpc3BsYXlUZXh0PjxyZWNvcmQ+
PHJlYy1udW1iZXI+NTwvcmVjLW51bWJlcj48Zm9yZWlnbi1rZXlzPjxrZXkgYXBwPSJFTiIgZGIt
aWQ9IjBmNWR0YXd4N3JyMHZpZWZ3dG54cDl0b3h4czBmenRwNXd2eCIgdGltZXN0YW1wPSIxNjk4
MTAzMzQ5Ij41PC9rZXk+PC9mb3JlaWduLWtleXM+PHJlZi10eXBlIG5hbWU9IkpvdXJuYWwgQXJ0
aWNsZSI+MTc8L3JlZi10eXBlPjxjb250cmlidXRvcnM+PGF1dGhvcnM+PGF1dGhvcj5Zb3VzZWZp
LCBTLjwvYXV0aG9yPjxhdXRob3I+WW91c2VmaSwgRS48L2F1dGhvcj48YXV0aG9yPlRha2FoYXNo
aSwgSC48L2F1dGhvcj48YXV0aG9yPkhheWFzaGksIFQuPC9hdXRob3I+PGF1dGhvcj5UYW1wbywg
SC48L2F1dGhvcj48YXV0aG9yPklub2RhLCBTLjwvYXV0aG9yPjxhdXRob3I+QXJhaSwgWS48L2F1
dGhvcj48YXV0aG9yPkFzYmVsbCwgUC48L2F1dGhvcj48L2F1dGhvcnM+PC9jb250cmlidXRvcnM+
PGF1dGgtYWRkcmVzcz5EZXBhcnRtZW50IG9mIE9waHRoYWxtb2xvZ3ksIFVuaXZlcnNpdHkgb2Yg
VGVubmVzc2VlIEhlYWx0aCBTY2llbmNlIENlbnRlciwgTWVtcGhpcywgVGVubmVzc2VlLCBVbml0
ZWQgU3RhdGVzIG9mIEFtZXJpY2EuJiN4RDtEZXBhcnRtZW50IG9mIEdlbmV0aWNzLCBHZW5vbWlj
cywgYW5kIEluZm9ybWF0aWNzLCBVbml2ZXJzaXR5IG9mIFRlbm5lc3NlZSBIZWFsdGggU2NpZW5j
ZSBDZW50ZXIsIE1lbXBoaXMsIFRlbm5lc3NlZSwgVW5pdGVkIFN0YXRlcyBvZiBBbWVyaWNhLiYj
eEQ7RGVwYXJ0bWVudCBvZiBPcGh0aGFsbW9sb2d5LCBKaWNoaSBNZWRpY2FsIFVuaXZlcnNpdHks
IFRvY2hpZ2ksIEphcGFuLiYjeEQ7RGVwYXJ0bWVudCBvZiBPcGh0aGFsbW9sb2d5LCBZb2tvaGFt
YSBNaW5hbWkgS3lvc2FpIEhvc3BpdGFsLCBLYW5hZ2F3YSwgSmFwYW4uPC9hdXRoLWFkZHJlc3M+
PHRpdGxlcz48dGl0bGU+S2VyYXRvY29udXMgc2V2ZXJpdHkgaWRlbnRpZmljYXRpb24gdXNpbmcg
dW5zdXBlcnZpc2VkIG1hY2hpbmUgbGVhcm5pbmc8L3RpdGxlPjxzZWNvbmRhcnktdGl0bGU+UExv
UyBPbmU8L3NlY29uZGFyeS10aXRsZT48L3RpdGxlcz48cGVyaW9kaWNhbD48ZnVsbC10aXRsZT5Q
TG9TIE9uZTwvZnVsbC10aXRsZT48L3BlcmlvZGljYWw+PHBhZ2VzPmUwMjA1OTk4PC9wYWdlcz48
dm9sdW1lPjEzPC92b2x1bWU+PG51bWJlcj4xMTwvbnVtYmVyPjxlZGl0aW9uPjIwMTgxMTA2PC9l
ZGl0aW9uPjxrZXl3b3Jkcz48a2V5d29yZD5BZ2VkPC9rZXl3b3JkPjxrZXl3b3JkPkFsZ29yaXRo
bXM8L2tleXdvcmQ+PGtleXdvcmQ+Q29ybmVhL3BhdGhvbG9neTwva2V5d29yZD48a2V5d29yZD5E
aWxhdGF0aW9uLCBQYXRob2xvZ2ljPC9rZXl3b3JkPjxrZXl3b3JkPkZlbWFsZTwva2V5d29yZD48
a2V5d29yZD5IdW1hbnM8L2tleXdvcmQ+PGtleXdvcmQ+S2VyYXRvY29udXMvKmRpYWdub3Npcy8q
cGF0aG9sb2d5PC9rZXl3b3JkPjxrZXl3b3JkPk1hbGU8L2tleXdvcmQ+PGtleXdvcmQ+UHJpbmNp
cGFsIENvbXBvbmVudCBBbmFseXNpczwva2V5d29yZD48a2V5d29yZD4qU2V2ZXJpdHkgb2YgSWxs
bmVzcyBJbmRleDwva2V5d29yZD48a2V5d29yZD4qVW5zdXBlcnZpc2VkIE1hY2hpbmUgTGVhcm5p
bmc8L2tleXdvcmQ+PC9rZXl3b3Jkcz48ZGF0ZXM+PHllYXI+MjAxODwveWVhcj48L2RhdGVzPjxp
c2JuPjE5MzItNjIwMzwvaXNibj48YWNjZXNzaW9uLW51bT4zMDM5OTE0NDwvYWNjZXNzaW9uLW51
bT48dXJscz48L3VybHM+PGN1c3RvbTE+VGhlIGF1dGhvcnMgaGF2ZSBkZWNsYXJlZCB0aGF0IG5v
IGNvbXBldGluZyBpbnRlcmVzdHMgZXhpc3QuPC9jdXN0b20xPjxjdXN0b20yPlBNQzYyMTk3Njg8
L2N1c3RvbTI+PGVsZWN0cm9uaWMtcmVzb3VyY2UtbnVtPjEwLjEzNzEvam91cm5hbC5wb25lLjAy
MDU5OTg8L2VsZWN0cm9uaWMtcmVzb3VyY2UtbnVtPjxyZW1vdGUtZGF0YWJhc2UtcHJvdmlkZXI+
TkxNPC9yZW1vdGUtZGF0YWJhc2UtcHJvdmlkZXI+PGxhbmd1YWdlPmVuZzwvbGFuZ3VhZ2U+PC9y
ZWNvcmQ+PC9DaXRlPjwvRW5kTm90ZT5=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(114)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990" w:type="dxa"/>
            <w:vAlign w:val="bottom"/>
          </w:tcPr>
          <w:p w14:paraId="6175AEFB" w14:textId="77777777" w:rsidR="00C05C27" w:rsidRDefault="00C05C27" w:rsidP="00C05C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sz w:val="20"/>
                <w:szCs w:val="20"/>
              </w:rPr>
              <w:t xml:space="preserve">Unsupervised machine learning involving principal component </w:t>
            </w:r>
            <w:r>
              <w:rPr>
                <w:sz w:val="20"/>
                <w:szCs w:val="20"/>
              </w:rPr>
              <w:lastRenderedPageBreak/>
              <w:t>analysis, manifold learning, and density-based clustering</w:t>
            </w:r>
          </w:p>
        </w:tc>
        <w:tc>
          <w:tcPr>
            <w:tcW w:w="1136" w:type="dxa"/>
            <w:vAlign w:val="bottom"/>
          </w:tcPr>
          <w:p w14:paraId="7AC6AB4C" w14:textId="77777777" w:rsidR="00C05C27" w:rsidRDefault="00C05C27" w:rsidP="00C05C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sz w:val="20"/>
                <w:szCs w:val="20"/>
              </w:rPr>
              <w:lastRenderedPageBreak/>
              <w:t xml:space="preserve">Corneal topography, elevation, and pachymetry </w:t>
            </w:r>
            <w:r>
              <w:rPr>
                <w:sz w:val="20"/>
                <w:szCs w:val="20"/>
              </w:rPr>
              <w:lastRenderedPageBreak/>
              <w:t>parameters</w:t>
            </w:r>
          </w:p>
        </w:tc>
        <w:tc>
          <w:tcPr>
            <w:tcW w:w="962" w:type="dxa"/>
            <w:vAlign w:val="bottom"/>
          </w:tcPr>
          <w:p w14:paraId="32A673D4" w14:textId="77777777" w:rsidR="00C05C27" w:rsidRDefault="00C05C27" w:rsidP="00C05C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sz w:val="20"/>
                <w:szCs w:val="20"/>
              </w:rPr>
              <w:lastRenderedPageBreak/>
              <w:t>Identified keratoconus stage</w:t>
            </w:r>
          </w:p>
        </w:tc>
        <w:tc>
          <w:tcPr>
            <w:tcW w:w="1232" w:type="dxa"/>
            <w:vAlign w:val="bottom"/>
          </w:tcPr>
          <w:p w14:paraId="36B6512D" w14:textId="77777777" w:rsidR="00C05C27" w:rsidRDefault="00C05C27" w:rsidP="00C05C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sz w:val="20"/>
                <w:szCs w:val="20"/>
              </w:rPr>
              <w:t>Ectasia Screening Index (ESI)</w:t>
            </w:r>
          </w:p>
        </w:tc>
        <w:tc>
          <w:tcPr>
            <w:tcW w:w="990" w:type="dxa"/>
            <w:vAlign w:val="bottom"/>
          </w:tcPr>
          <w:p w14:paraId="0B54F7EE" w14:textId="77777777" w:rsidR="00C05C27" w:rsidRDefault="00C05C27" w:rsidP="00C05C2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70 healthy eyes</w:t>
            </w:r>
          </w:p>
          <w:p w14:paraId="55B80B00" w14:textId="77777777" w:rsidR="00C05C27" w:rsidRDefault="00C05C27" w:rsidP="00C05C27">
            <w:pPr>
              <w:rPr>
                <w:sz w:val="20"/>
                <w:szCs w:val="20"/>
              </w:rPr>
            </w:pPr>
          </w:p>
          <w:p w14:paraId="108AD8EB" w14:textId="77777777" w:rsidR="00C05C27" w:rsidRDefault="00C05C27" w:rsidP="00C05C2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796 forme fruste </w:t>
            </w:r>
            <w:r>
              <w:rPr>
                <w:sz w:val="20"/>
                <w:szCs w:val="20"/>
              </w:rPr>
              <w:lastRenderedPageBreak/>
              <w:t>keratoconus eyes</w:t>
            </w:r>
          </w:p>
          <w:p w14:paraId="39B061A6" w14:textId="77777777" w:rsidR="00C05C27" w:rsidRDefault="00C05C27" w:rsidP="00C05C27">
            <w:pPr>
              <w:rPr>
                <w:sz w:val="20"/>
                <w:szCs w:val="20"/>
              </w:rPr>
            </w:pPr>
          </w:p>
          <w:p w14:paraId="3E9EF293" w14:textId="77777777" w:rsidR="00C05C27" w:rsidRDefault="00C05C27" w:rsidP="00C05C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sz w:val="20"/>
                <w:szCs w:val="20"/>
              </w:rPr>
              <w:t>390 keratoconus eyes</w:t>
            </w:r>
          </w:p>
        </w:tc>
        <w:tc>
          <w:tcPr>
            <w:tcW w:w="810" w:type="dxa"/>
            <w:vAlign w:val="bottom"/>
          </w:tcPr>
          <w:p w14:paraId="72CCC000" w14:textId="77777777" w:rsidR="00C05C27" w:rsidRDefault="00C05C27" w:rsidP="00C05C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sdt>
              <w:sdtPr>
                <w:tag w:val="goog_rdk_2"/>
                <w:id w:val="-224913155"/>
              </w:sdtPr>
              <w:sdtContent/>
            </w:sdt>
            <w:sdt>
              <w:sdtPr>
                <w:tag w:val="goog_rdk_3"/>
                <w:id w:val="-151829614"/>
              </w:sdtPr>
              <w:sdtContent/>
            </w:sdt>
            <w:r>
              <w:rPr>
                <w:color w:val="000000"/>
                <w:sz w:val="20"/>
                <w:szCs w:val="20"/>
              </w:rPr>
              <w:t xml:space="preserve">Code available on GitHub and linked within the </w:t>
            </w:r>
            <w:r>
              <w:rPr>
                <w:color w:val="000000"/>
                <w:sz w:val="20"/>
                <w:szCs w:val="20"/>
              </w:rPr>
              <w:lastRenderedPageBreak/>
              <w:t>manuscript.</w:t>
            </w:r>
          </w:p>
        </w:tc>
        <w:tc>
          <w:tcPr>
            <w:tcW w:w="720" w:type="dxa"/>
            <w:vAlign w:val="bottom"/>
          </w:tcPr>
          <w:p w14:paraId="33EEAE98" w14:textId="77777777" w:rsidR="00C05C27" w:rsidRDefault="00C05C27" w:rsidP="00C05C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20"/>
                <w:szCs w:val="20"/>
              </w:rPr>
              <w:lastRenderedPageBreak/>
              <w:t>Multicenter. Dataset publicly availa</w:t>
            </w:r>
            <w:r>
              <w:rPr>
                <w:color w:val="000000"/>
                <w:sz w:val="20"/>
                <w:szCs w:val="20"/>
              </w:rPr>
              <w:lastRenderedPageBreak/>
              <w:t>ble on Harvard Dataverse.</w:t>
            </w:r>
          </w:p>
        </w:tc>
        <w:tc>
          <w:tcPr>
            <w:tcW w:w="1795" w:type="dxa"/>
            <w:vAlign w:val="bottom"/>
          </w:tcPr>
          <w:p w14:paraId="66ACDAF4" w14:textId="77777777" w:rsidR="00C05C27" w:rsidRPr="003004BD" w:rsidRDefault="00C05C27" w:rsidP="00C05C2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3004BD">
              <w:rPr>
                <w:color w:val="000000"/>
                <w:sz w:val="20"/>
                <w:szCs w:val="20"/>
              </w:rPr>
              <w:lastRenderedPageBreak/>
              <w:t xml:space="preserve">The model </w:t>
            </w:r>
            <w:r>
              <w:rPr>
                <w:color w:val="000000"/>
                <w:sz w:val="20"/>
                <w:szCs w:val="20"/>
              </w:rPr>
              <w:t>identified</w:t>
            </w:r>
            <w:r w:rsidRPr="003004BD">
              <w:rPr>
                <w:color w:val="000000"/>
                <w:sz w:val="20"/>
                <w:szCs w:val="20"/>
              </w:rPr>
              <w:t xml:space="preserve"> four clusters: (1) normal eyes, (2) </w:t>
            </w:r>
            <w:r w:rsidRPr="003004BD">
              <w:rPr>
                <w:color w:val="000000"/>
                <w:sz w:val="20"/>
                <w:szCs w:val="20"/>
              </w:rPr>
              <w:lastRenderedPageBreak/>
              <w:t xml:space="preserve">mostly </w:t>
            </w:r>
            <w:r>
              <w:rPr>
                <w:color w:val="000000"/>
                <w:sz w:val="20"/>
                <w:szCs w:val="20"/>
              </w:rPr>
              <w:t xml:space="preserve">healthy </w:t>
            </w:r>
            <w:r w:rsidRPr="003004BD">
              <w:rPr>
                <w:color w:val="000000"/>
                <w:sz w:val="20"/>
                <w:szCs w:val="20"/>
              </w:rPr>
              <w:t>eyes and eyes with forme fruste keratoconus, (3) mild keratoconus, and (4) advanced keratoconus.</w:t>
            </w:r>
          </w:p>
        </w:tc>
        <w:tc>
          <w:tcPr>
            <w:tcW w:w="1795" w:type="dxa"/>
            <w:vAlign w:val="bottom"/>
          </w:tcPr>
          <w:p w14:paraId="5C40756D" w14:textId="77777777" w:rsidR="00C05C27" w:rsidRDefault="00C05C27" w:rsidP="00C05C2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Patient Selection:</w:t>
            </w:r>
          </w:p>
          <w:p w14:paraId="2FE5CF4F" w14:textId="532E8871" w:rsidR="00C05C27" w:rsidRDefault="00C05C27" w:rsidP="00C05C2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</w:t>
            </w:r>
          </w:p>
          <w:p w14:paraId="1E4ED514" w14:textId="77777777" w:rsidR="00C05C27" w:rsidRDefault="00C05C27" w:rsidP="00C05C27">
            <w:pPr>
              <w:rPr>
                <w:sz w:val="20"/>
                <w:szCs w:val="20"/>
              </w:rPr>
            </w:pPr>
          </w:p>
          <w:p w14:paraId="51512FC4" w14:textId="77777777" w:rsidR="00C05C27" w:rsidRDefault="00C05C27" w:rsidP="00C05C2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ndex Test: </w:t>
            </w:r>
          </w:p>
          <w:p w14:paraId="32A24154" w14:textId="58D1D3FF" w:rsidR="00C05C27" w:rsidRDefault="00C05C27" w:rsidP="00C05C2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</w:t>
            </w:r>
          </w:p>
          <w:p w14:paraId="15B1062A" w14:textId="77777777" w:rsidR="00C05C27" w:rsidRDefault="00C05C27" w:rsidP="00C05C27">
            <w:pPr>
              <w:rPr>
                <w:sz w:val="20"/>
                <w:szCs w:val="20"/>
              </w:rPr>
            </w:pPr>
          </w:p>
          <w:p w14:paraId="43463A25" w14:textId="77777777" w:rsidR="00C05C27" w:rsidRDefault="00C05C27" w:rsidP="00C05C2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ce Standard:</w:t>
            </w:r>
          </w:p>
          <w:p w14:paraId="24E4C5BC" w14:textId="663D74FD" w:rsidR="00C05C27" w:rsidRDefault="00C05C27" w:rsidP="00C05C2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Low</w:t>
            </w:r>
          </w:p>
          <w:p w14:paraId="1E7482EA" w14:textId="77777777" w:rsidR="00C05C27" w:rsidRDefault="00C05C27" w:rsidP="00C05C27">
            <w:pPr>
              <w:rPr>
                <w:sz w:val="20"/>
                <w:szCs w:val="20"/>
              </w:rPr>
            </w:pPr>
          </w:p>
          <w:p w14:paraId="3A05792B" w14:textId="77777777" w:rsidR="00C05C27" w:rsidRDefault="00C05C27" w:rsidP="00C05C2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ow and Timing:</w:t>
            </w:r>
          </w:p>
          <w:p w14:paraId="519E0150" w14:textId="28B17974" w:rsidR="00C05C27" w:rsidRPr="00F523F6" w:rsidRDefault="00C05C27" w:rsidP="00C05C27">
            <w:pPr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nclear </w:t>
            </w:r>
          </w:p>
        </w:tc>
      </w:tr>
      <w:tr w:rsidR="00C05C27" w:rsidRPr="003004BD" w14:paraId="19E10DD0" w14:textId="35A5474F" w:rsidTr="00B7210C">
        <w:tc>
          <w:tcPr>
            <w:tcW w:w="715" w:type="dxa"/>
            <w:vAlign w:val="bottom"/>
          </w:tcPr>
          <w:p w14:paraId="3A48F2FE" w14:textId="157CB432" w:rsidR="00C05C27" w:rsidRDefault="00C05C27" w:rsidP="00C05C2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Mahmoud et al., 2021</w:t>
            </w: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Mahmoud&lt;/Author&gt;&lt;Year&gt;2021&lt;/Year&gt;&lt;RecNum&gt;103&lt;/RecNum&gt;&lt;DisplayText&gt;(115)&lt;/DisplayText&gt;&lt;record&gt;&lt;rec-number&gt;103&lt;/rec-number&gt;&lt;foreign-keys&gt;&lt;key app="EN" db-id="9dxxzvrzxr5zsbevv2ypswrx9r5aazszff22" timestamp="1703071091"&gt;103&lt;/key&gt;&lt;/foreign-keys&gt;&lt;ref-type name="Journal Article"&gt;17&lt;/ref-type&gt;&lt;contributors&gt;&lt;authors&gt;&lt;author&gt;Mahmoud, H. A. H.&lt;/author&gt;&lt;author&gt;Mengash, H. A.&lt;/author&gt;&lt;/authors&gt;&lt;/contributors&gt;&lt;auth-address&gt;Department of Computer Sciences, College of Computer and Information Sciences, Princess Nourah bint Abdulrahman University, Riyadh 11351, Saudi Arabia.&amp;#xD;Department of Information Systems, College of Computer and Information Sciences, Princess Nourah bint Abdulrahman University, Riyadh 11351, Saudi Arabia.&lt;/auth-address&gt;&lt;titles&gt;&lt;title&gt;Automated Keratoconus Detection by 3D Corneal Images Reconstruction&lt;/title&gt;&lt;secondary-title&gt;Sensors (Basel)&lt;/secondary-title&gt;&lt;/titles&gt;&lt;periodical&gt;&lt;full-title&gt;Sensors (Basel)&lt;/full-title&gt;&lt;/periodical&gt;&lt;volume&gt;21&lt;/volume&gt;&lt;number&gt;7&lt;/number&gt;&lt;edition&gt;20210326&lt;/edition&gt;&lt;keywords&gt;&lt;keyword&gt;Cornea/diagnostic imaging&lt;/keyword&gt;&lt;keyword&gt;Corneal Topography&lt;/keyword&gt;&lt;keyword&gt;Humans&lt;/keyword&gt;&lt;keyword&gt;*Keratoconus/diagnostic imaging&lt;/keyword&gt;&lt;keyword&gt;Machine Learning&lt;/keyword&gt;&lt;keyword&gt;3D eye construction&lt;/keyword&gt;&lt;keyword&gt;cornea&lt;/keyword&gt;&lt;keyword&gt;depth calculation&lt;/keyword&gt;&lt;keyword&gt;keratoconus detection&lt;/keyword&gt;&lt;/keywords&gt;&lt;dates&gt;&lt;year&gt;2021&lt;/year&gt;&lt;pub-dates&gt;&lt;date&gt;Mar 26&lt;/date&gt;&lt;/pub-dates&gt;&lt;/dates&gt;&lt;isbn&gt;1424-8220 (Electronic)&amp;#xD;1424-8220 (Linking)&lt;/isbn&gt;&lt;accession-num&gt;33810578&lt;/accession-num&gt;&lt;urls&gt;&lt;related-urls&gt;&lt;url&gt;https://www.ncbi.nlm.nih.gov/pubmed/33810578&lt;/url&gt;&lt;/related-urls&gt;&lt;/urls&gt;&lt;custom1&gt;The authors declare no conflict of interest.&lt;/custom1&gt;&lt;custom2&gt;PMC8036293&lt;/custom2&gt;&lt;electronic-resource-num&gt;10.3390/s21072326&lt;/electronic-resource-num&gt;&lt;remote-database-name&gt;Medline&lt;/remote-database-name&gt;&lt;remote-database-provider&gt;NLM&lt;/remote-database-provider&gt;&lt;/record&gt;&lt;/Cite&gt;&lt;/EndNote&gt;</w:instrText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(115)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990" w:type="dxa"/>
            <w:vAlign w:val="bottom"/>
          </w:tcPr>
          <w:p w14:paraId="006E7171" w14:textId="77777777" w:rsidR="00C05C27" w:rsidRDefault="00C05C27" w:rsidP="00C05C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sz w:val="20"/>
                <w:szCs w:val="20"/>
              </w:rPr>
              <w:t>Machine learning</w:t>
            </w:r>
          </w:p>
        </w:tc>
        <w:tc>
          <w:tcPr>
            <w:tcW w:w="1136" w:type="dxa"/>
            <w:vAlign w:val="bottom"/>
          </w:tcPr>
          <w:p w14:paraId="2802AA22" w14:textId="77777777" w:rsidR="00C05C27" w:rsidRDefault="00C05C27" w:rsidP="00C05C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sz w:val="20"/>
                <w:szCs w:val="20"/>
              </w:rPr>
              <w:t>2-dimensional frontal and lateral ocular images</w:t>
            </w:r>
          </w:p>
        </w:tc>
        <w:tc>
          <w:tcPr>
            <w:tcW w:w="962" w:type="dxa"/>
            <w:vAlign w:val="bottom"/>
          </w:tcPr>
          <w:p w14:paraId="0945A908" w14:textId="77777777" w:rsidR="00C05C27" w:rsidRDefault="00C05C27" w:rsidP="00C05C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sz w:val="20"/>
                <w:szCs w:val="20"/>
              </w:rPr>
              <w:t>3-dimensional images were the output and used to detect the corneal curvature and stage keratoconus severity</w:t>
            </w:r>
          </w:p>
        </w:tc>
        <w:tc>
          <w:tcPr>
            <w:tcW w:w="1232" w:type="dxa"/>
            <w:vAlign w:val="bottom"/>
          </w:tcPr>
          <w:p w14:paraId="50724C3E" w14:textId="77777777" w:rsidR="00C05C27" w:rsidRDefault="00C05C27" w:rsidP="00C05C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sz w:val="20"/>
                <w:szCs w:val="20"/>
              </w:rPr>
              <w:t>Clinical diagnosis made by experts</w:t>
            </w:r>
          </w:p>
        </w:tc>
        <w:tc>
          <w:tcPr>
            <w:tcW w:w="990" w:type="dxa"/>
            <w:vAlign w:val="bottom"/>
          </w:tcPr>
          <w:p w14:paraId="4BE3CEC9" w14:textId="77777777" w:rsidR="00C05C27" w:rsidRDefault="00C05C27" w:rsidP="00C05C2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ining set: 250 keratoconus and 200 normal images</w:t>
            </w:r>
          </w:p>
          <w:p w14:paraId="7D80D885" w14:textId="77777777" w:rsidR="00C05C27" w:rsidRDefault="00C05C27" w:rsidP="00C05C27">
            <w:pPr>
              <w:rPr>
                <w:sz w:val="20"/>
                <w:szCs w:val="20"/>
              </w:rPr>
            </w:pPr>
          </w:p>
          <w:p w14:paraId="52FF6EE9" w14:textId="77777777" w:rsidR="00C05C27" w:rsidRDefault="00C05C27" w:rsidP="00C05C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sz w:val="20"/>
                <w:szCs w:val="20"/>
              </w:rPr>
              <w:t>Validation set: 58 mild keratoconus, 70 moderate keratoconus, 40 severe keratoconus, 100 normal corneal images</w:t>
            </w:r>
          </w:p>
        </w:tc>
        <w:tc>
          <w:tcPr>
            <w:tcW w:w="810" w:type="dxa"/>
            <w:vAlign w:val="bottom"/>
          </w:tcPr>
          <w:p w14:paraId="2C4EBF95" w14:textId="77777777" w:rsidR="00C05C27" w:rsidRDefault="00C05C27" w:rsidP="00C05C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720" w:type="dxa"/>
            <w:vAlign w:val="bottom"/>
          </w:tcPr>
          <w:p w14:paraId="64186FEC" w14:textId="77777777" w:rsidR="00C05C27" w:rsidRDefault="00C05C27" w:rsidP="00C05C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20"/>
                <w:szCs w:val="20"/>
              </w:rPr>
              <w:t>Dataset available on GitHub.</w:t>
            </w:r>
          </w:p>
        </w:tc>
        <w:tc>
          <w:tcPr>
            <w:tcW w:w="1795" w:type="dxa"/>
            <w:vAlign w:val="bottom"/>
          </w:tcPr>
          <w:p w14:paraId="188AA4CD" w14:textId="77777777" w:rsidR="00C05C27" w:rsidRPr="003004BD" w:rsidRDefault="00C05C27" w:rsidP="00C05C2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20"/>
                <w:szCs w:val="20"/>
              </w:rPr>
              <w:t>D</w:t>
            </w:r>
            <w:r w:rsidRPr="003004BD">
              <w:rPr>
                <w:color w:val="000000"/>
                <w:sz w:val="20"/>
                <w:szCs w:val="20"/>
              </w:rPr>
              <w:t>emonstrated an accuracy of 97.8%.</w:t>
            </w:r>
          </w:p>
        </w:tc>
        <w:tc>
          <w:tcPr>
            <w:tcW w:w="1795" w:type="dxa"/>
            <w:vAlign w:val="bottom"/>
          </w:tcPr>
          <w:p w14:paraId="022B91CE" w14:textId="5C854E5F" w:rsidR="00C05C27" w:rsidRDefault="00C05C27" w:rsidP="00C05C2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tient Selection:</w:t>
            </w:r>
          </w:p>
          <w:p w14:paraId="6FB52972" w14:textId="4A505013" w:rsidR="00C05C27" w:rsidRDefault="00C05C27" w:rsidP="00C05C2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</w:t>
            </w:r>
          </w:p>
          <w:p w14:paraId="1403ED22" w14:textId="77777777" w:rsidR="00C05C27" w:rsidRDefault="00C05C27" w:rsidP="00C05C27">
            <w:pPr>
              <w:rPr>
                <w:sz w:val="20"/>
                <w:szCs w:val="20"/>
              </w:rPr>
            </w:pPr>
          </w:p>
          <w:p w14:paraId="75ACE86C" w14:textId="77777777" w:rsidR="00C05C27" w:rsidRDefault="00C05C27" w:rsidP="00C05C2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ndex Test: </w:t>
            </w:r>
          </w:p>
          <w:p w14:paraId="055D647C" w14:textId="1B0971D1" w:rsidR="00C05C27" w:rsidRDefault="00C05C27" w:rsidP="00C05C2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lear</w:t>
            </w:r>
          </w:p>
          <w:p w14:paraId="6AE4963A" w14:textId="77777777" w:rsidR="00C05C27" w:rsidRDefault="00C05C27" w:rsidP="00C05C27">
            <w:pPr>
              <w:rPr>
                <w:sz w:val="20"/>
                <w:szCs w:val="20"/>
              </w:rPr>
            </w:pPr>
          </w:p>
          <w:p w14:paraId="5E641D37" w14:textId="77777777" w:rsidR="00C05C27" w:rsidRDefault="00C05C27" w:rsidP="00C05C2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ce Standard:</w:t>
            </w:r>
          </w:p>
          <w:p w14:paraId="41C1A16B" w14:textId="2071151F" w:rsidR="00C05C27" w:rsidRDefault="00C05C27" w:rsidP="00C05C2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</w:t>
            </w:r>
          </w:p>
          <w:p w14:paraId="3C5A68ED" w14:textId="77777777" w:rsidR="00C05C27" w:rsidRDefault="00C05C27" w:rsidP="00C05C27">
            <w:pPr>
              <w:rPr>
                <w:sz w:val="20"/>
                <w:szCs w:val="20"/>
              </w:rPr>
            </w:pPr>
          </w:p>
          <w:p w14:paraId="273A7205" w14:textId="77777777" w:rsidR="00C05C27" w:rsidRDefault="00C05C27" w:rsidP="00C05C2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ow and Timing:</w:t>
            </w:r>
          </w:p>
          <w:p w14:paraId="20AD8090" w14:textId="1B6DFD2D" w:rsidR="00C05C27" w:rsidRPr="00F523F6" w:rsidRDefault="00C05C27" w:rsidP="00C05C27">
            <w:pPr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Low</w:t>
            </w:r>
          </w:p>
        </w:tc>
      </w:tr>
      <w:tr w:rsidR="00C05C27" w:rsidRPr="003004BD" w14:paraId="0D68D1FE" w14:textId="3B29C624" w:rsidTr="00B7210C">
        <w:tc>
          <w:tcPr>
            <w:tcW w:w="715" w:type="dxa"/>
            <w:vAlign w:val="bottom"/>
          </w:tcPr>
          <w:p w14:paraId="361CBB24" w14:textId="6C199064" w:rsidR="00C05C27" w:rsidRDefault="00C05C27" w:rsidP="00C05C27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lastRenderedPageBreak/>
              <w:t>Issarti</w:t>
            </w:r>
            <w:proofErr w:type="spellEnd"/>
            <w:r>
              <w:rPr>
                <w:sz w:val="20"/>
                <w:szCs w:val="20"/>
              </w:rPr>
              <w:t xml:space="preserve"> et al., 2020</w: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Jc3NhcnRpPC9BdXRob3I+PFllYXI+MjAyMDwvWWVhcj48
UmVjTnVtPjY8L1JlY051bT48RGlzcGxheVRleHQ+KDExNik8L0Rpc3BsYXlUZXh0PjxyZWNvcmQ+
PHJlYy1udW1iZXI+NjwvcmVjLW51bWJlcj48Zm9yZWlnbi1rZXlzPjxrZXkgYXBwPSJFTiIgZGIt
aWQ9IjBmNWR0YXd4N3JyMHZpZWZ3dG54cDl0b3h4czBmenRwNXd2eCIgdGltZXN0YW1wPSIxNjk4
MTAzMzc5Ij42PC9rZXk+PC9mb3JlaWduLWtleXM+PHJlZi10eXBlIG5hbWU9IkpvdXJuYWwgQXJ0
aWNsZSI+MTc8L3JlZi10eXBlPjxjb250cmlidXRvcnM+PGF1dGhvcnM+PGF1dGhvcj5Jc3NhcnRp
LCBJLjwvYXV0aG9yPjxhdXRob3I+Q29uc2VqbywgQS48L2F1dGhvcj48YXV0aG9yPkppbcOpbmV6
LUdhcmPDrWEsIE0uPC9hdXRob3I+PGF1dGhvcj5LcmVwcywgRS4gTy48L2F1dGhvcj48YXV0aG9y
PktvcHBlbiwgQy48L2F1dGhvcj48YXV0aG9yPlJvemVtYSwgSi4gSi48L2F1dGhvcj48L2F1dGhv
cnM+PC9jb250cmlidXRvcnM+PGF1dGgtYWRkcmVzcz5EZXBhcnRtZW50IG9mIE9waHRoYWxtb2xv
Z3ksIEFudHdlcnAgVW5pdmVyc2l0eSBIb3NwaXRhbCAoVVpBKSwgRWRlZ2VtLCBCZWxnaXVtOyBE
ZXBhcnRtZW50IG9mIE1lZGljaW5lIGFuZCBIZWFsdGggU2NpZW5jZXMsIFVuaXZlcnNpdHkgb2Yg
QW50d2VycCwgQW50d2VycCwgQmVsZ2l1bS4gRWxlY3Ryb25pYyBhZGRyZXNzOiBJa3JhbS5Jc3Nh
cnRpQHVhbnR3ZXJwZW4uYmUuJiN4RDtJbnN0aXR1dGUgb2YgUGh5c2ljYWwgQ2hlbWlzdHJ5LCBQ
b2xpc2ggQWNhZGVteSBvZiBTY2llbmNlcywgV2Fyc2F3LCBQb2xhbmQuJiN4RDtEZXBhcnRtZW50
IG9mIE9waHRoYWxtb2xvZ3ksIEFudHdlcnAgVW5pdmVyc2l0eSBIb3NwaXRhbCAoVVpBKSwgRWRl
Z2VtLCBCZWxnaXVtOyBEZXBhcnRtZW50IG9mIE1lZGljaW5lIGFuZCBIZWFsdGggU2NpZW5jZXMs
IFVuaXZlcnNpdHkgb2YgQW50d2VycCwgQW50d2VycCwgQmVsZ2l1bS4mI3hEO0RlcGFydG1lbnQg
b2YgT3BodGhhbG1vbG9neSwgR2hlbnQgVW5pdmVyc2l0eSBIb3NwaXRhbCwgR2hlbnQsIEJlbGdp
dW07IEZhY3VsdHkgb2YgTWVkaWNpbmUgYW5kIEhlYWx0aCBTY2llbmNlcywgR2hlbnQgVW5pdmVy
c2l0eSwgR2hlbnQsIEJlbGdpdW0uPC9hdXRoLWFkZHJlc3M+PHRpdGxlcz48dGl0bGU+TG9naXN0
aWMgaW5kZXggZm9yIGtlcmF0b2NvbnVzIGRldGVjdGlvbiBhbmQgc2V2ZXJpdHkgc2NvcmluZyAo
TG9naWspPC90aXRsZT48c2Vjb25kYXJ5LXRpdGxlPkNvbXB1dCBCaW9sIE1lZDwvc2Vjb25kYXJ5
LXRpdGxlPjwvdGl0bGVzPjxwZXJpb2RpY2FsPjxmdWxsLXRpdGxlPkNvbXB1dCBCaW9sIE1lZDwv
ZnVsbC10aXRsZT48L3BlcmlvZGljYWw+PHBhZ2VzPjEwMzgwOTwvcGFnZXM+PHZvbHVtZT4xMjI8
L3ZvbHVtZT48ZWRpdGlvbj4yMDIwMDUxNjwvZWRpdGlvbj48a2V5d29yZHM+PGtleXdvcmQ+Q29y
bmVhPC9rZXl3b3JkPjxrZXl3b3JkPkNvcm5lYWwgVG9wb2dyYXBoeTwva2V5d29yZD48a2V5d29y
ZD5IdW1hbnM8L2tleXdvcmQ+PGtleXdvcmQ+KktlcmF0b2NvbnVzL2RpYWdub3Npczwva2V5d29y
ZD48a2V5d29yZD5NYWNoaW5lIExlYXJuaW5nPC9rZXl3b3JkPjxrZXl3b3JkPlJPQyBDdXJ2ZTwv
a2V5d29yZD48a2V5d29yZD5SZXRyb3NwZWN0aXZlIFN0dWRpZXM8L2tleXdvcmQ+PGtleXdvcmQ+
U2Vuc2l0aXZpdHkgYW5kIFNwZWNpZmljaXR5PC9rZXl3b3JkPjxrZXl3b3JkPkdyYWRpbmcgc3lz
dGVtPC9rZXl3b3JkPjxrZXl3b3JkPktlcmF0b2NvbnVzPC9rZXl3b3JkPjxrZXl3b3JkPlByb2dy
ZXNzaW9uPC9rZXl3b3JkPjxrZXl3b3JkPlJlZnJhY3RpdmUgc3VyZ2VyeTwva2V5d29yZD48a2V5
d29yZD5TZXZlcml0eTwva2V5d29yZD48L2tleXdvcmRzPjxkYXRlcz48eWVhcj4yMDIwPC95ZWFy
PjxwdWItZGF0ZXM+PGRhdGU+SnVsPC9kYXRlPjwvcHViLWRhdGVzPjwvZGF0ZXM+PGlzYm4+MDAx
MC00ODI1PC9pc2JuPjxhY2Nlc3Npb24tbnVtPjMyNjU4NzI3PC9hY2Nlc3Npb24tbnVtPjx1cmxz
PjwvdXJscz48Y3VzdG9tMT5EZWNsYXJhdGlvbiBvZiBjb21wZXRpbmcgaW50ZXJlc3QgVGhlIGF1
dGhvcnMgb2YgdGhlIG1hbnVzY3JpcHQsIHdob3NlIG5hbWVzIGFyZSBsaXN0ZWQgaW1tZWRpYXRl
bHkgYmVsb3csIGNlcnRpZnkgdGhhdCB0aGV5IGhhdmUgTk8gYWZmaWxpYXRpb25zIG9yIHJlbGF0
aW9uc2hpcHMgd2l0aCBvdGhlciBwZW9wbGUgb3Igb3JnYW5pemF0aW9ucyB0aGF0IGNvdWxkIGlu
YXBwcm9wcmlhdGVseSBpbmZsdWVuY2UgKGJpYXMpIHRoaXMgd29yayAoc3VjaCBhcyBlbXBsb3lt
ZW50LCBjb25zdWx0YW5jaWVzLCBzdG9jayBvd25lcnNoaXAsIGhvbm9yYXJpYSwgcGFpZCBleHBl
cnQgdGVzdGltb255LCBwYXRlbnQgYXBwbGljYXRpb25zL3JlZ2lzdHJhdGlvbnMsIGFuZCBncmFu
dHMgb3Igb3RoZXIgZnVuZGluZyksIG9yIG5vbi1maW5hbmNpYWwgaW50ZXJlc3QgKHN1Y2ggYXMg
cGVyc29uYWwgb3IgcHJvZmVzc2lvbmFsIHJlbGF0aW9uc2hpcHMsIGFmZmlsaWF0aW9ucywga25v
d2xlZGdlIG9yIGJlbGllZnMpIGluIHRoZSBzdWJqZWN0IG1hdHRlciBvciBtYXRlcmlhbHMgZGlz
Y3Vzc2VkIGluIHRoaXMgbWFudXNjcmlwdC48L2N1c3RvbTE+PGVsZWN0cm9uaWMtcmVzb3VyY2Ut
bnVtPjEwLjEwMTYvai5jb21wYmlvbWVkLjIwMjAuMTAzODA5PC9lbGVjdHJvbmljLXJlc291cmNl
LW51bT48cmVtb3RlLWRhdGFiYXNlLXByb3ZpZGVyPk5MTTwvcmVtb3RlLWRhdGFiYXNlLXByb3Zp
ZGVyPjxsYW5ndWFnZT5lbmc8L2xhbmd1YWdlPjwvcmVjb3JkPjwvQ2l0ZT48L0VuZE5vdGU+AG==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Jc3NhcnRpPC9BdXRob3I+PFllYXI+MjAyMDwvWWVhcj48
UmVjTnVtPjY8L1JlY051bT48RGlzcGxheVRleHQ+KDExNik8L0Rpc3BsYXlUZXh0PjxyZWNvcmQ+
PHJlYy1udW1iZXI+NjwvcmVjLW51bWJlcj48Zm9yZWlnbi1rZXlzPjxrZXkgYXBwPSJFTiIgZGIt
aWQ9IjBmNWR0YXd4N3JyMHZpZWZ3dG54cDl0b3h4czBmenRwNXd2eCIgdGltZXN0YW1wPSIxNjk4
MTAzMzc5Ij42PC9rZXk+PC9mb3JlaWduLWtleXM+PHJlZi10eXBlIG5hbWU9IkpvdXJuYWwgQXJ0
aWNsZSI+MTc8L3JlZi10eXBlPjxjb250cmlidXRvcnM+PGF1dGhvcnM+PGF1dGhvcj5Jc3NhcnRp
LCBJLjwvYXV0aG9yPjxhdXRob3I+Q29uc2VqbywgQS48L2F1dGhvcj48YXV0aG9yPkppbcOpbmV6
LUdhcmPDrWEsIE0uPC9hdXRob3I+PGF1dGhvcj5LcmVwcywgRS4gTy48L2F1dGhvcj48YXV0aG9y
PktvcHBlbiwgQy48L2F1dGhvcj48YXV0aG9yPlJvemVtYSwgSi4gSi48L2F1dGhvcj48L2F1dGhv
cnM+PC9jb250cmlidXRvcnM+PGF1dGgtYWRkcmVzcz5EZXBhcnRtZW50IG9mIE9waHRoYWxtb2xv
Z3ksIEFudHdlcnAgVW5pdmVyc2l0eSBIb3NwaXRhbCAoVVpBKSwgRWRlZ2VtLCBCZWxnaXVtOyBE
ZXBhcnRtZW50IG9mIE1lZGljaW5lIGFuZCBIZWFsdGggU2NpZW5jZXMsIFVuaXZlcnNpdHkgb2Yg
QW50d2VycCwgQW50d2VycCwgQmVsZ2l1bS4gRWxlY3Ryb25pYyBhZGRyZXNzOiBJa3JhbS5Jc3Nh
cnRpQHVhbnR3ZXJwZW4uYmUuJiN4RDtJbnN0aXR1dGUgb2YgUGh5c2ljYWwgQ2hlbWlzdHJ5LCBQ
b2xpc2ggQWNhZGVteSBvZiBTY2llbmNlcywgV2Fyc2F3LCBQb2xhbmQuJiN4RDtEZXBhcnRtZW50
IG9mIE9waHRoYWxtb2xvZ3ksIEFudHdlcnAgVW5pdmVyc2l0eSBIb3NwaXRhbCAoVVpBKSwgRWRl
Z2VtLCBCZWxnaXVtOyBEZXBhcnRtZW50IG9mIE1lZGljaW5lIGFuZCBIZWFsdGggU2NpZW5jZXMs
IFVuaXZlcnNpdHkgb2YgQW50d2VycCwgQW50d2VycCwgQmVsZ2l1bS4mI3hEO0RlcGFydG1lbnQg
b2YgT3BodGhhbG1vbG9neSwgR2hlbnQgVW5pdmVyc2l0eSBIb3NwaXRhbCwgR2hlbnQsIEJlbGdp
dW07IEZhY3VsdHkgb2YgTWVkaWNpbmUgYW5kIEhlYWx0aCBTY2llbmNlcywgR2hlbnQgVW5pdmVy
c2l0eSwgR2hlbnQsIEJlbGdpdW0uPC9hdXRoLWFkZHJlc3M+PHRpdGxlcz48dGl0bGU+TG9naXN0
aWMgaW5kZXggZm9yIGtlcmF0b2NvbnVzIGRldGVjdGlvbiBhbmQgc2V2ZXJpdHkgc2NvcmluZyAo
TG9naWspPC90aXRsZT48c2Vjb25kYXJ5LXRpdGxlPkNvbXB1dCBCaW9sIE1lZDwvc2Vjb25kYXJ5
LXRpdGxlPjwvdGl0bGVzPjxwZXJpb2RpY2FsPjxmdWxsLXRpdGxlPkNvbXB1dCBCaW9sIE1lZDwv
ZnVsbC10aXRsZT48L3BlcmlvZGljYWw+PHBhZ2VzPjEwMzgwOTwvcGFnZXM+PHZvbHVtZT4xMjI8
L3ZvbHVtZT48ZWRpdGlvbj4yMDIwMDUxNjwvZWRpdGlvbj48a2V5d29yZHM+PGtleXdvcmQ+Q29y
bmVhPC9rZXl3b3JkPjxrZXl3b3JkPkNvcm5lYWwgVG9wb2dyYXBoeTwva2V5d29yZD48a2V5d29y
ZD5IdW1hbnM8L2tleXdvcmQ+PGtleXdvcmQ+KktlcmF0b2NvbnVzL2RpYWdub3Npczwva2V5d29y
ZD48a2V5d29yZD5NYWNoaW5lIExlYXJuaW5nPC9rZXl3b3JkPjxrZXl3b3JkPlJPQyBDdXJ2ZTwv
a2V5d29yZD48a2V5d29yZD5SZXRyb3NwZWN0aXZlIFN0dWRpZXM8L2tleXdvcmQ+PGtleXdvcmQ+
U2Vuc2l0aXZpdHkgYW5kIFNwZWNpZmljaXR5PC9rZXl3b3JkPjxrZXl3b3JkPkdyYWRpbmcgc3lz
dGVtPC9rZXl3b3JkPjxrZXl3b3JkPktlcmF0b2NvbnVzPC9rZXl3b3JkPjxrZXl3b3JkPlByb2dy
ZXNzaW9uPC9rZXl3b3JkPjxrZXl3b3JkPlJlZnJhY3RpdmUgc3VyZ2VyeTwva2V5d29yZD48a2V5
d29yZD5TZXZlcml0eTwva2V5d29yZD48L2tleXdvcmRzPjxkYXRlcz48eWVhcj4yMDIwPC95ZWFy
PjxwdWItZGF0ZXM+PGRhdGU+SnVsPC9kYXRlPjwvcHViLWRhdGVzPjwvZGF0ZXM+PGlzYm4+MDAx
MC00ODI1PC9pc2JuPjxhY2Nlc3Npb24tbnVtPjMyNjU4NzI3PC9hY2Nlc3Npb24tbnVtPjx1cmxz
PjwvdXJscz48Y3VzdG9tMT5EZWNsYXJhdGlvbiBvZiBjb21wZXRpbmcgaW50ZXJlc3QgVGhlIGF1
dGhvcnMgb2YgdGhlIG1hbnVzY3JpcHQsIHdob3NlIG5hbWVzIGFyZSBsaXN0ZWQgaW1tZWRpYXRl
bHkgYmVsb3csIGNlcnRpZnkgdGhhdCB0aGV5IGhhdmUgTk8gYWZmaWxpYXRpb25zIG9yIHJlbGF0
aW9uc2hpcHMgd2l0aCBvdGhlciBwZW9wbGUgb3Igb3JnYW5pemF0aW9ucyB0aGF0IGNvdWxkIGlu
YXBwcm9wcmlhdGVseSBpbmZsdWVuY2UgKGJpYXMpIHRoaXMgd29yayAoc3VjaCBhcyBlbXBsb3lt
ZW50LCBjb25zdWx0YW5jaWVzLCBzdG9jayBvd25lcnNoaXAsIGhvbm9yYXJpYSwgcGFpZCBleHBl
cnQgdGVzdGltb255LCBwYXRlbnQgYXBwbGljYXRpb25zL3JlZ2lzdHJhdGlvbnMsIGFuZCBncmFu
dHMgb3Igb3RoZXIgZnVuZGluZyksIG9yIG5vbi1maW5hbmNpYWwgaW50ZXJlc3QgKHN1Y2ggYXMg
cGVyc29uYWwgb3IgcHJvZmVzc2lvbmFsIHJlbGF0aW9uc2hpcHMsIGFmZmlsaWF0aW9ucywga25v
d2xlZGdlIG9yIGJlbGllZnMpIGluIHRoZSBzdWJqZWN0IG1hdHRlciBvciBtYXRlcmlhbHMgZGlz
Y3Vzc2VkIGluIHRoaXMgbWFudXNjcmlwdC48L2N1c3RvbTE+PGVsZWN0cm9uaWMtcmVzb3VyY2Ut
bnVtPjEwLjEwMTYvai5jb21wYmlvbWVkLjIwMjAuMTAzODA5PC9lbGVjdHJvbmljLXJlc291cmNl
LW51bT48cmVtb3RlLWRhdGFiYXNlLXByb3ZpZGVyPk5MTTwvcmVtb3RlLWRhdGFiYXNlLXByb3Zp
ZGVyPjxsYW5ndWFnZT5lbmc8L2xhbmd1YWdlPjwvcmVjb3JkPjwvQ2l0ZT48L0VuZE5vdGU+AG==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(116)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990" w:type="dxa"/>
            <w:vAlign w:val="bottom"/>
          </w:tcPr>
          <w:p w14:paraId="2AA36F71" w14:textId="77777777" w:rsidR="00C05C27" w:rsidRDefault="00C05C27" w:rsidP="00C05C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sz w:val="20"/>
                <w:szCs w:val="20"/>
              </w:rPr>
              <w:t>Feedforward neural network</w:t>
            </w:r>
          </w:p>
        </w:tc>
        <w:tc>
          <w:tcPr>
            <w:tcW w:w="1136" w:type="dxa"/>
            <w:vAlign w:val="bottom"/>
          </w:tcPr>
          <w:p w14:paraId="5AF708DB" w14:textId="77777777" w:rsidR="00C05C27" w:rsidRDefault="00C05C27" w:rsidP="00C05C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sz w:val="20"/>
                <w:szCs w:val="20"/>
              </w:rPr>
              <w:t>Corneal elevation and minimum thickness from Pentacam HR</w:t>
            </w:r>
          </w:p>
        </w:tc>
        <w:tc>
          <w:tcPr>
            <w:tcW w:w="962" w:type="dxa"/>
            <w:vAlign w:val="bottom"/>
          </w:tcPr>
          <w:p w14:paraId="521BAC59" w14:textId="77777777" w:rsidR="00C05C27" w:rsidRDefault="00C05C27" w:rsidP="00C05C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sz w:val="20"/>
                <w:szCs w:val="20"/>
              </w:rPr>
              <w:t>Produced a logistic index for scoring keratoconus severity</w:t>
            </w:r>
          </w:p>
        </w:tc>
        <w:tc>
          <w:tcPr>
            <w:tcW w:w="1232" w:type="dxa"/>
            <w:vAlign w:val="bottom"/>
          </w:tcPr>
          <w:p w14:paraId="0AAFB6AA" w14:textId="77777777" w:rsidR="00C05C27" w:rsidRDefault="00C05C27" w:rsidP="00C05C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sz w:val="20"/>
                <w:szCs w:val="20"/>
              </w:rPr>
              <w:t>Clinical diagnosis based on slit lamp findings and corneal tomography findings</w:t>
            </w:r>
          </w:p>
        </w:tc>
        <w:tc>
          <w:tcPr>
            <w:tcW w:w="990" w:type="dxa"/>
            <w:vAlign w:val="bottom"/>
          </w:tcPr>
          <w:p w14:paraId="11FF538E" w14:textId="77777777" w:rsidR="00C05C27" w:rsidRDefault="00C05C27" w:rsidP="00C05C2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2 eyes of 812 patients:</w:t>
            </w:r>
          </w:p>
          <w:p w14:paraId="0B35201E" w14:textId="77777777" w:rsidR="00C05C27" w:rsidRDefault="00C05C27" w:rsidP="00C05C27">
            <w:pPr>
              <w:rPr>
                <w:sz w:val="20"/>
                <w:szCs w:val="20"/>
              </w:rPr>
            </w:pPr>
          </w:p>
          <w:p w14:paraId="101DD4DA" w14:textId="77777777" w:rsidR="00C05C27" w:rsidRDefault="00C05C27" w:rsidP="00C05C2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4 eyes with normal topography</w:t>
            </w:r>
          </w:p>
          <w:p w14:paraId="637B5A47" w14:textId="77777777" w:rsidR="00C05C27" w:rsidRDefault="00C05C27" w:rsidP="00C05C27">
            <w:pPr>
              <w:rPr>
                <w:sz w:val="20"/>
                <w:szCs w:val="20"/>
              </w:rPr>
            </w:pPr>
          </w:p>
          <w:p w14:paraId="0E4340A5" w14:textId="77777777" w:rsidR="00C05C27" w:rsidRDefault="00C05C27" w:rsidP="00C05C2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7 suspect keratoconus eyes</w:t>
            </w:r>
          </w:p>
          <w:p w14:paraId="4513AE2B" w14:textId="77777777" w:rsidR="00C05C27" w:rsidRDefault="00C05C27" w:rsidP="00C05C27">
            <w:pPr>
              <w:rPr>
                <w:sz w:val="20"/>
                <w:szCs w:val="20"/>
              </w:rPr>
            </w:pPr>
          </w:p>
          <w:p w14:paraId="1F0D7241" w14:textId="77777777" w:rsidR="00C05C27" w:rsidRDefault="00C05C27" w:rsidP="00C05C2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 early keratoconus eyes</w:t>
            </w:r>
          </w:p>
          <w:p w14:paraId="61E4D7CA" w14:textId="77777777" w:rsidR="00C05C27" w:rsidRDefault="00C05C27" w:rsidP="00C05C27">
            <w:pPr>
              <w:rPr>
                <w:sz w:val="20"/>
                <w:szCs w:val="20"/>
              </w:rPr>
            </w:pPr>
          </w:p>
          <w:p w14:paraId="233758B8" w14:textId="77777777" w:rsidR="00C05C27" w:rsidRDefault="00C05C27" w:rsidP="00C05C2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8 mild keratoconus eyes</w:t>
            </w:r>
          </w:p>
          <w:p w14:paraId="1D5359BF" w14:textId="77777777" w:rsidR="00C05C27" w:rsidRDefault="00C05C27" w:rsidP="00C05C27">
            <w:pPr>
              <w:rPr>
                <w:sz w:val="20"/>
                <w:szCs w:val="20"/>
              </w:rPr>
            </w:pPr>
          </w:p>
          <w:p w14:paraId="21A6B221" w14:textId="77777777" w:rsidR="00C05C27" w:rsidRDefault="00C05C27" w:rsidP="00C05C2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99 </w:t>
            </w:r>
            <w:proofErr w:type="gramStart"/>
            <w:r>
              <w:rPr>
                <w:sz w:val="20"/>
                <w:szCs w:val="20"/>
              </w:rPr>
              <w:t>moderate</w:t>
            </w:r>
            <w:proofErr w:type="gramEnd"/>
            <w:r>
              <w:rPr>
                <w:sz w:val="20"/>
                <w:szCs w:val="20"/>
              </w:rPr>
              <w:t xml:space="preserve"> to advanced keratoconus eyes</w:t>
            </w:r>
          </w:p>
          <w:p w14:paraId="130C693E" w14:textId="77777777" w:rsidR="00C05C27" w:rsidRDefault="00C05C27" w:rsidP="00C05C27">
            <w:pPr>
              <w:rPr>
                <w:sz w:val="20"/>
                <w:szCs w:val="20"/>
              </w:rPr>
            </w:pPr>
          </w:p>
          <w:p w14:paraId="5E2E2D6A" w14:textId="77777777" w:rsidR="00C05C27" w:rsidRDefault="00C05C27" w:rsidP="00C05C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sz w:val="20"/>
                <w:szCs w:val="20"/>
              </w:rPr>
              <w:t xml:space="preserve">Divided data into training (70%) and validation (30%).  </w:t>
            </w:r>
          </w:p>
        </w:tc>
        <w:tc>
          <w:tcPr>
            <w:tcW w:w="810" w:type="dxa"/>
            <w:vAlign w:val="bottom"/>
          </w:tcPr>
          <w:p w14:paraId="2C9116B2" w14:textId="77777777" w:rsidR="00C05C27" w:rsidRDefault="00C05C27" w:rsidP="00C05C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720" w:type="dxa"/>
            <w:vAlign w:val="bottom"/>
          </w:tcPr>
          <w:p w14:paraId="552086AD" w14:textId="77777777" w:rsidR="00C05C27" w:rsidRDefault="00C05C27" w:rsidP="00C05C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20"/>
                <w:szCs w:val="20"/>
              </w:rPr>
              <w:t xml:space="preserve">Multicenter ((1) Antwerp University Hospital, Belgium and (2) Ghent University Hospital, Belgium). </w:t>
            </w:r>
            <w:r w:rsidRPr="00AC4EB2">
              <w:rPr>
                <w:sz w:val="20"/>
                <w:szCs w:val="20"/>
              </w:rPr>
              <w:t xml:space="preserve">Data availability </w:t>
            </w:r>
            <w:r w:rsidRPr="00AC4EB2">
              <w:rPr>
                <w:color w:val="000000"/>
                <w:sz w:val="20"/>
                <w:szCs w:val="20"/>
              </w:rPr>
              <w:t>not specified.</w:t>
            </w:r>
            <w:r>
              <w:rPr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1795" w:type="dxa"/>
            <w:vAlign w:val="bottom"/>
          </w:tcPr>
          <w:p w14:paraId="5BDB76C9" w14:textId="77777777" w:rsidR="00C05C27" w:rsidRPr="003004BD" w:rsidRDefault="00C05C27" w:rsidP="00C05C2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3004BD">
              <w:rPr>
                <w:color w:val="000000"/>
                <w:sz w:val="20"/>
                <w:szCs w:val="20"/>
              </w:rPr>
              <w:t xml:space="preserve">The machine learning model demonstrated </w:t>
            </w:r>
            <w:r>
              <w:rPr>
                <w:color w:val="000000"/>
                <w:sz w:val="20"/>
                <w:szCs w:val="20"/>
              </w:rPr>
              <w:t xml:space="preserve">superior </w:t>
            </w:r>
            <w:r w:rsidRPr="003004BD">
              <w:rPr>
                <w:color w:val="000000"/>
                <w:sz w:val="20"/>
                <w:szCs w:val="20"/>
              </w:rPr>
              <w:t>accuracy (99.9%) for grading keratoconus relative to Belin/Ambr</w:t>
            </w:r>
            <w:r w:rsidRPr="003004BD">
              <w:rPr>
                <w:sz w:val="20"/>
                <w:szCs w:val="20"/>
              </w:rPr>
              <w:t>ó</w:t>
            </w:r>
            <w:r w:rsidRPr="003004BD">
              <w:rPr>
                <w:color w:val="000000"/>
                <w:sz w:val="20"/>
                <w:szCs w:val="20"/>
              </w:rPr>
              <w:t>sio Display Deviation (98.2%) and the Pentacam Topographical Keratoconus Classification (94.7%).</w:t>
            </w:r>
          </w:p>
        </w:tc>
        <w:tc>
          <w:tcPr>
            <w:tcW w:w="1795" w:type="dxa"/>
            <w:vAlign w:val="bottom"/>
          </w:tcPr>
          <w:p w14:paraId="288AEF05" w14:textId="77777777" w:rsidR="00C05C27" w:rsidRDefault="00C05C27" w:rsidP="00C05C2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tient Selection:</w:t>
            </w:r>
          </w:p>
          <w:p w14:paraId="75005F04" w14:textId="67D47F07" w:rsidR="00C05C27" w:rsidRDefault="00C05C27" w:rsidP="00C05C2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</w:t>
            </w:r>
          </w:p>
          <w:p w14:paraId="2A4A123E" w14:textId="77777777" w:rsidR="00C05C27" w:rsidRDefault="00C05C27" w:rsidP="00C05C27">
            <w:pPr>
              <w:rPr>
                <w:sz w:val="20"/>
                <w:szCs w:val="20"/>
              </w:rPr>
            </w:pPr>
          </w:p>
          <w:p w14:paraId="76AA9CAD" w14:textId="77777777" w:rsidR="00C05C27" w:rsidRDefault="00C05C27" w:rsidP="00C05C2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ndex Test: </w:t>
            </w:r>
          </w:p>
          <w:p w14:paraId="0A4995FB" w14:textId="0BD67346" w:rsidR="00C05C27" w:rsidRDefault="00C05C27" w:rsidP="00C05C2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</w:t>
            </w:r>
          </w:p>
          <w:p w14:paraId="440B7ED9" w14:textId="77777777" w:rsidR="00C05C27" w:rsidRDefault="00C05C27" w:rsidP="00C05C27">
            <w:pPr>
              <w:rPr>
                <w:sz w:val="20"/>
                <w:szCs w:val="20"/>
              </w:rPr>
            </w:pPr>
          </w:p>
          <w:p w14:paraId="080E1B4F" w14:textId="77777777" w:rsidR="00C05C27" w:rsidRDefault="00C05C27" w:rsidP="00C05C2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ce Standard:</w:t>
            </w:r>
          </w:p>
          <w:p w14:paraId="203A5C53" w14:textId="54C1ED2D" w:rsidR="00C05C27" w:rsidRDefault="00C05C27" w:rsidP="00C05C2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</w:t>
            </w:r>
          </w:p>
          <w:p w14:paraId="79F49F96" w14:textId="77777777" w:rsidR="00C05C27" w:rsidRDefault="00C05C27" w:rsidP="00C05C27">
            <w:pPr>
              <w:rPr>
                <w:sz w:val="20"/>
                <w:szCs w:val="20"/>
              </w:rPr>
            </w:pPr>
          </w:p>
          <w:p w14:paraId="693CDF39" w14:textId="77777777" w:rsidR="00C05C27" w:rsidRDefault="00C05C27" w:rsidP="00C05C2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ow and Timing:</w:t>
            </w:r>
          </w:p>
          <w:p w14:paraId="4CA324E6" w14:textId="7CA1485D" w:rsidR="00C05C27" w:rsidRPr="00F523F6" w:rsidRDefault="00C05C27" w:rsidP="00C05C27">
            <w:pPr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Low</w:t>
            </w:r>
          </w:p>
        </w:tc>
      </w:tr>
      <w:tr w:rsidR="00C05C27" w:rsidRPr="003004BD" w14:paraId="4A685E88" w14:textId="29CB72E2" w:rsidTr="00B7210C">
        <w:tc>
          <w:tcPr>
            <w:tcW w:w="715" w:type="dxa"/>
            <w:vAlign w:val="bottom"/>
          </w:tcPr>
          <w:p w14:paraId="5C15B3E3" w14:textId="2BC54F4E" w:rsidR="00C05C27" w:rsidRDefault="00C05C27" w:rsidP="00C05C2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Aatila et al., 2021</w: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BYXRpbGE8L0F1dGhvcj48WWVhcj4yMDIxPC9ZZWFyPjxS
ZWNOdW0+OTQ8L1JlY051bT48RGlzcGxheVRleHQ+KDExNyk8L0Rpc3BsYXlUZXh0PjxyZWNvcmQ+
PHJlYy1udW1iZXI+OTQ8L3JlYy1udW1iZXI+PGZvcmVpZ24ta2V5cz48a2V5IGFwcD0iRU4iIGRi
LWlkPSI5ZHh4enZyenhyNXpzYmV2djJ5cHN3cng5cjVhYXpzemZmMjIiIHRpbWVzdGFtcD0iMTcw
MzA3MTA2MSI+OTQ8L2tleT48L2ZvcmVpZ24ta2V5cz48cmVmLXR5cGUgbmFtZT0iSm91cm5hbCBB
cnRpY2xlIj4xNzwvcmVmLXR5cGU+PGNvbnRyaWJ1dG9ycz48YXV0aG9ycz48YXV0aG9yPkFhdGls
YSwgTS48L2F1dGhvcj48YXV0aG9yPkxhY2hnYXIsIE0uPC9hdXRob3I+PGF1dGhvcj5IYW1pZCwg
SC48L2F1dGhvcj48YXV0aG9yPkthcnRpdCwgQS48L2F1dGhvcj48L2F1dGhvcnM+PC9jb250cmli
dXRvcnM+PGF1dGgtYWRkcmVzcz5MVEkgTGFib3JhdG9yeSwgRU5TQSwgQ2hvdWFpYiBEb3Vra2Fs
aSBVbml2ZXJzaXR5LCBFbCBKYWRpZGEgMTE2NiwgTW9yb2Njby4mI3hEO0FuYWx5c2lzIGFuZCBN
b2RlbGluZyBvZiBTeXN0ZW1zIGFuZCBEZWNpc2lvbiBTdXBwb3J0IExhYm9yYXRvcnksIEVOU0Eg
b2YgQmVycmVjaGlkLCBIYXNzYW4gMWVyIFVuaXZlcnNpdHkgb2YgU2V0dGF0LCBCZXJyZWNoaWQg
MjE4LCBNb3JvY2NvLjwvYXV0aC1hZGRyZXNzPjx0aXRsZXM+PHRpdGxlPktlcmF0b2NvbnVzIFNl
dmVyaXR5IENsYXNzaWZpY2F0aW9uIFVzaW5nIEZlYXR1cmVzIFNlbGVjdGlvbiBhbmQgTWFjaGlu
ZSBMZWFybmluZyBBbGdvcml0aG1zPC90aXRsZT48c2Vjb25kYXJ5LXRpdGxlPkNvbXB1dCBNYXRo
IE1ldGhvZHMgTWVkPC9zZWNvbmRhcnktdGl0bGU+PC90aXRsZXM+PHBlcmlvZGljYWw+PGZ1bGwt
dGl0bGU+Q29tcHV0IE1hdGggTWV0aG9kcyBNZWQ8L2Z1bGwtdGl0bGU+PC9wZXJpb2RpY2FsPjxw
YWdlcz45OTc5NTYwPC9wYWdlcz48dm9sdW1lPjIwMjE8L3ZvbHVtZT48ZWRpdGlvbj4yMDIxMTEx
NjwvZWRpdGlvbj48a2V5d29yZHM+PGtleXdvcmQ+KkFsZ29yaXRobXM8L2tleXdvcmQ+PGtleXdv
cmQ+QmF5ZXMgVGhlb3JlbTwva2V5d29yZD48a2V5d29yZD5Db21wdXRhdGlvbmFsIEJpb2xvZ3k8
L2tleXdvcmQ+PGtleXdvcmQ+Q29tcHV0ZXIgU2ltdWxhdGlvbjwva2V5d29yZD48a2V5d29yZD5D
b3JuZWEvcGF0aG9sb2d5PC9rZXl3b3JkPjxrZXl3b3JkPkRhdGFiYXNlcywgRmFjdHVhbDwva2V5
d29yZD48a2V5d29yZD5EZWNpc2lvbiBUcmVlczwva2V5d29yZD48a2V5d29yZD5FYXJseSBEaWFn
bm9zaXM8L2tleXdvcmQ+PGtleXdvcmQ+SHVtYW5zPC9rZXl3b3JkPjxrZXl3b3JkPktlcmF0b2Nv
bnVzLypjbGFzc2lmaWNhdGlvbi9kaWFnbm9zaXMvcGF0aG9sb2d5PC9rZXl3b3JkPjxrZXl3b3Jk
PkxpbmVhciBNb2RlbHM8L2tleXdvcmQ+PGtleXdvcmQ+TG9naXN0aWMgTW9kZWxzPC9rZXl3b3Jk
PjxrZXl3b3JkPipNYWNoaW5lIExlYXJuaW5nPC9rZXl3b3JkPjxrZXl3b3JkPk5ldXJhbCBOZXR3
b3JrcywgQ29tcHV0ZXI8L2tleXdvcmQ+PGtleXdvcmQ+U2V2ZXJpdHkgb2YgSWxsbmVzcyBJbmRl
eDwva2V5d29yZD48a2V5d29yZD5TdXBwb3J0IFZlY3RvciBNYWNoaW5lPC9rZXl3b3JkPjwva2V5
d29yZHM+PGRhdGVzPjx5ZWFyPjIwMjE8L3llYXI+PC9kYXRlcz48aXNibj4xNzQ4LTY3MTggKEVs
ZWN0cm9uaWMpJiN4RDsxNzQ4LTY3MFggKFByaW50KSYjeEQ7MTc0OC02NzBYIChMaW5raW5nKTwv
aXNibj48YWNjZXNzaW9uLW51bT4zNDgyNDYwMjwvYWNjZXNzaW9uLW51bT48dXJscz48cmVsYXRl
ZC11cmxzPjx1cmw+aHR0cHM6Ly93d3cubmNiaS5ubG0ubmloLmdvdi9wdWJtZWQvMzQ4MjQ2MDI8
L3VybD48L3JlbGF0ZWQtdXJscz48L3VybHM+PGN1c3RvbTE+VGhlIGF1dGhvcnMgZGVjbGFyZSB0
aGF0IHRoZXJlIGFyZSBubyBjb25mbGljdHMgb2YgaW50ZXJlc3QgcmVnYXJkaW5nIHRoZSBwdWJs
aWNhdGlvbiBvZiB0aGlzIHBhcGVyLjwvY3VzdG9tMT48Y3VzdG9tMj5QTUM4NjEwNjY1PC9jdXN0
b20yPjxlbGVjdHJvbmljLXJlc291cmNlLW51bT4xMC4xMTU1LzIwMjEvOTk3OTU2MDwvZWxlY3Ry
b25pYy1yZXNvdXJjZS1udW0+PHJlbW90ZS1kYXRhYmFzZS1uYW1lPk1lZGxpbmU8L3JlbW90ZS1k
YXRhYmFzZS1uYW1lPjxyZW1vdGUtZGF0YWJhc2UtcHJvdmlkZXI+TkxNPC9yZW1vdGUtZGF0YWJh
c2UtcHJvdmlkZXI+PC9yZWNvcmQ+PC9DaXRlPjwvRW5kTm90ZT4A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BYXRpbGE8L0F1dGhvcj48WWVhcj4yMDIxPC9ZZWFyPjxS
ZWNOdW0+OTQ8L1JlY051bT48RGlzcGxheVRleHQ+KDExNyk8L0Rpc3BsYXlUZXh0PjxyZWNvcmQ+
PHJlYy1udW1iZXI+OTQ8L3JlYy1udW1iZXI+PGZvcmVpZ24ta2V5cz48a2V5IGFwcD0iRU4iIGRi
LWlkPSI5ZHh4enZyenhyNXpzYmV2djJ5cHN3cng5cjVhYXpzemZmMjIiIHRpbWVzdGFtcD0iMTcw
MzA3MTA2MSI+OTQ8L2tleT48L2ZvcmVpZ24ta2V5cz48cmVmLXR5cGUgbmFtZT0iSm91cm5hbCBB
cnRpY2xlIj4xNzwvcmVmLXR5cGU+PGNvbnRyaWJ1dG9ycz48YXV0aG9ycz48YXV0aG9yPkFhdGls
YSwgTS48L2F1dGhvcj48YXV0aG9yPkxhY2hnYXIsIE0uPC9hdXRob3I+PGF1dGhvcj5IYW1pZCwg
SC48L2F1dGhvcj48YXV0aG9yPkthcnRpdCwgQS48L2F1dGhvcj48L2F1dGhvcnM+PC9jb250cmli
dXRvcnM+PGF1dGgtYWRkcmVzcz5MVEkgTGFib3JhdG9yeSwgRU5TQSwgQ2hvdWFpYiBEb3Vra2Fs
aSBVbml2ZXJzaXR5LCBFbCBKYWRpZGEgMTE2NiwgTW9yb2Njby4mI3hEO0FuYWx5c2lzIGFuZCBN
b2RlbGluZyBvZiBTeXN0ZW1zIGFuZCBEZWNpc2lvbiBTdXBwb3J0IExhYm9yYXRvcnksIEVOU0Eg
b2YgQmVycmVjaGlkLCBIYXNzYW4gMWVyIFVuaXZlcnNpdHkgb2YgU2V0dGF0LCBCZXJyZWNoaWQg
MjE4LCBNb3JvY2NvLjwvYXV0aC1hZGRyZXNzPjx0aXRsZXM+PHRpdGxlPktlcmF0b2NvbnVzIFNl
dmVyaXR5IENsYXNzaWZpY2F0aW9uIFVzaW5nIEZlYXR1cmVzIFNlbGVjdGlvbiBhbmQgTWFjaGlu
ZSBMZWFybmluZyBBbGdvcml0aG1zPC90aXRsZT48c2Vjb25kYXJ5LXRpdGxlPkNvbXB1dCBNYXRo
IE1ldGhvZHMgTWVkPC9zZWNvbmRhcnktdGl0bGU+PC90aXRsZXM+PHBlcmlvZGljYWw+PGZ1bGwt
dGl0bGU+Q29tcHV0IE1hdGggTWV0aG9kcyBNZWQ8L2Z1bGwtdGl0bGU+PC9wZXJpb2RpY2FsPjxw
YWdlcz45OTc5NTYwPC9wYWdlcz48dm9sdW1lPjIwMjE8L3ZvbHVtZT48ZWRpdGlvbj4yMDIxMTEx
NjwvZWRpdGlvbj48a2V5d29yZHM+PGtleXdvcmQ+KkFsZ29yaXRobXM8L2tleXdvcmQ+PGtleXdv
cmQ+QmF5ZXMgVGhlb3JlbTwva2V5d29yZD48a2V5d29yZD5Db21wdXRhdGlvbmFsIEJpb2xvZ3k8
L2tleXdvcmQ+PGtleXdvcmQ+Q29tcHV0ZXIgU2ltdWxhdGlvbjwva2V5d29yZD48a2V5d29yZD5D
b3JuZWEvcGF0aG9sb2d5PC9rZXl3b3JkPjxrZXl3b3JkPkRhdGFiYXNlcywgRmFjdHVhbDwva2V5
d29yZD48a2V5d29yZD5EZWNpc2lvbiBUcmVlczwva2V5d29yZD48a2V5d29yZD5FYXJseSBEaWFn
bm9zaXM8L2tleXdvcmQ+PGtleXdvcmQ+SHVtYW5zPC9rZXl3b3JkPjxrZXl3b3JkPktlcmF0b2Nv
bnVzLypjbGFzc2lmaWNhdGlvbi9kaWFnbm9zaXMvcGF0aG9sb2d5PC9rZXl3b3JkPjxrZXl3b3Jk
PkxpbmVhciBNb2RlbHM8L2tleXdvcmQ+PGtleXdvcmQ+TG9naXN0aWMgTW9kZWxzPC9rZXl3b3Jk
PjxrZXl3b3JkPipNYWNoaW5lIExlYXJuaW5nPC9rZXl3b3JkPjxrZXl3b3JkPk5ldXJhbCBOZXR3
b3JrcywgQ29tcHV0ZXI8L2tleXdvcmQ+PGtleXdvcmQ+U2V2ZXJpdHkgb2YgSWxsbmVzcyBJbmRl
eDwva2V5d29yZD48a2V5d29yZD5TdXBwb3J0IFZlY3RvciBNYWNoaW5lPC9rZXl3b3JkPjwva2V5
d29yZHM+PGRhdGVzPjx5ZWFyPjIwMjE8L3llYXI+PC9kYXRlcz48aXNibj4xNzQ4LTY3MTggKEVs
ZWN0cm9uaWMpJiN4RDsxNzQ4LTY3MFggKFByaW50KSYjeEQ7MTc0OC02NzBYIChMaW5raW5nKTwv
aXNibj48YWNjZXNzaW9uLW51bT4zNDgyNDYwMjwvYWNjZXNzaW9uLW51bT48dXJscz48cmVsYXRl
ZC11cmxzPjx1cmw+aHR0cHM6Ly93d3cubmNiaS5ubG0ubmloLmdvdi9wdWJtZWQvMzQ4MjQ2MDI8
L3VybD48L3JlbGF0ZWQtdXJscz48L3VybHM+PGN1c3RvbTE+VGhlIGF1dGhvcnMgZGVjbGFyZSB0
aGF0IHRoZXJlIGFyZSBubyBjb25mbGljdHMgb2YgaW50ZXJlc3QgcmVnYXJkaW5nIHRoZSBwdWJs
aWNhdGlvbiBvZiB0aGlzIHBhcGVyLjwvY3VzdG9tMT48Y3VzdG9tMj5QTUM4NjEwNjY1PC9jdXN0
b20yPjxlbGVjdHJvbmljLXJlc291cmNlLW51bT4xMC4xMTU1LzIwMjEvOTk3OTU2MDwvZWxlY3Ry
b25pYy1yZXNvdXJjZS1udW0+PHJlbW90ZS1kYXRhYmFzZS1uYW1lPk1lZGxpbmU8L3JlbW90ZS1k
YXRhYmFzZS1uYW1lPjxyZW1vdGUtZGF0YWJhc2UtcHJvdmlkZXI+TkxNPC9yZW1vdGUtZGF0YWJh
c2UtcHJvdmlkZXI+PC9yZWNvcmQ+PC9DaXRlPjwvRW5kTm90ZT4A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(117)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990" w:type="dxa"/>
            <w:vAlign w:val="bottom"/>
          </w:tcPr>
          <w:p w14:paraId="5E08C8B7" w14:textId="77777777" w:rsidR="00C05C27" w:rsidRDefault="00C05C27" w:rsidP="00C05C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sz w:val="20"/>
                <w:szCs w:val="20"/>
              </w:rPr>
              <w:t>Machine learning with 11 feature selection algorithms</w:t>
            </w:r>
          </w:p>
        </w:tc>
        <w:tc>
          <w:tcPr>
            <w:tcW w:w="1136" w:type="dxa"/>
            <w:vAlign w:val="bottom"/>
          </w:tcPr>
          <w:p w14:paraId="1208F0B8" w14:textId="77777777" w:rsidR="00C05C27" w:rsidRDefault="00C05C27" w:rsidP="00C05C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sz w:val="20"/>
                <w:szCs w:val="20"/>
              </w:rPr>
              <w:t>446 corneal parameters</w:t>
            </w:r>
          </w:p>
        </w:tc>
        <w:tc>
          <w:tcPr>
            <w:tcW w:w="962" w:type="dxa"/>
            <w:vAlign w:val="bottom"/>
          </w:tcPr>
          <w:p w14:paraId="7C078D52" w14:textId="77777777" w:rsidR="00C05C27" w:rsidRDefault="00C05C27" w:rsidP="00C05C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sz w:val="20"/>
                <w:szCs w:val="20"/>
              </w:rPr>
              <w:t>Detected keratoconus versus normal eyes and staged keratoconus severity</w:t>
            </w:r>
          </w:p>
        </w:tc>
        <w:tc>
          <w:tcPr>
            <w:tcW w:w="1232" w:type="dxa"/>
            <w:vAlign w:val="bottom"/>
          </w:tcPr>
          <w:p w14:paraId="48C571C2" w14:textId="77777777" w:rsidR="00C05C27" w:rsidRDefault="00C05C27" w:rsidP="00C05C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sz w:val="20"/>
                <w:szCs w:val="20"/>
              </w:rPr>
              <w:t>Keratoconus dataset published in Harvard Dataverse</w:t>
            </w:r>
          </w:p>
        </w:tc>
        <w:tc>
          <w:tcPr>
            <w:tcW w:w="990" w:type="dxa"/>
            <w:vAlign w:val="bottom"/>
          </w:tcPr>
          <w:p w14:paraId="59A9F9C4" w14:textId="77777777" w:rsidR="00C05C27" w:rsidRDefault="00C05C27" w:rsidP="00C05C2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4 normal eyes</w:t>
            </w:r>
          </w:p>
          <w:p w14:paraId="68DFA952" w14:textId="77777777" w:rsidR="00C05C27" w:rsidRDefault="00C05C27" w:rsidP="00C05C27">
            <w:pPr>
              <w:rPr>
                <w:sz w:val="20"/>
                <w:szCs w:val="20"/>
              </w:rPr>
            </w:pPr>
          </w:p>
          <w:p w14:paraId="676F95D0" w14:textId="77777777" w:rsidR="00C05C27" w:rsidRDefault="00C05C27" w:rsidP="00C05C2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95 healthy eyes with forme fruste keratoconus</w:t>
            </w:r>
          </w:p>
          <w:p w14:paraId="3ED34366" w14:textId="77777777" w:rsidR="00C05C27" w:rsidRDefault="00C05C27" w:rsidP="00C05C27">
            <w:pPr>
              <w:rPr>
                <w:sz w:val="20"/>
                <w:szCs w:val="20"/>
              </w:rPr>
            </w:pPr>
          </w:p>
          <w:p w14:paraId="49CD7D0A" w14:textId="77777777" w:rsidR="00C05C27" w:rsidRDefault="00C05C27" w:rsidP="00C05C2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1 mild keratoconus eyes</w:t>
            </w:r>
          </w:p>
          <w:p w14:paraId="6B42D26E" w14:textId="77777777" w:rsidR="00C05C27" w:rsidRDefault="00C05C27" w:rsidP="00C05C27">
            <w:pPr>
              <w:rPr>
                <w:sz w:val="20"/>
                <w:szCs w:val="20"/>
              </w:rPr>
            </w:pPr>
          </w:p>
          <w:p w14:paraId="7D8FB214" w14:textId="77777777" w:rsidR="00C05C27" w:rsidRDefault="00C05C27" w:rsidP="00C05C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sz w:val="20"/>
                <w:szCs w:val="20"/>
              </w:rPr>
              <w:t>82 advanced keratoconus eyes</w:t>
            </w:r>
          </w:p>
        </w:tc>
        <w:tc>
          <w:tcPr>
            <w:tcW w:w="810" w:type="dxa"/>
            <w:vAlign w:val="bottom"/>
          </w:tcPr>
          <w:p w14:paraId="0CAFADAB" w14:textId="77777777" w:rsidR="00C05C27" w:rsidRDefault="00C05C27" w:rsidP="00C05C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720" w:type="dxa"/>
            <w:vAlign w:val="bottom"/>
          </w:tcPr>
          <w:p w14:paraId="4AA62B19" w14:textId="77777777" w:rsidR="00C05C27" w:rsidRDefault="00C05C27" w:rsidP="00C05C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20"/>
                <w:szCs w:val="20"/>
              </w:rPr>
              <w:t>Publicly available in Harvard Dataverse</w:t>
            </w:r>
          </w:p>
        </w:tc>
        <w:tc>
          <w:tcPr>
            <w:tcW w:w="1795" w:type="dxa"/>
            <w:vAlign w:val="bottom"/>
          </w:tcPr>
          <w:p w14:paraId="63D03DD7" w14:textId="77777777" w:rsidR="00C05C27" w:rsidRDefault="00C05C27" w:rsidP="00C05C27">
            <w:pPr>
              <w:pStyle w:val="ListParagraph"/>
              <w:numPr>
                <w:ilvl w:val="0"/>
                <w:numId w:val="2"/>
              </w:numPr>
              <w:rPr>
                <w:color w:val="000000"/>
                <w:sz w:val="20"/>
                <w:szCs w:val="20"/>
              </w:rPr>
            </w:pPr>
            <w:r w:rsidRPr="009130FE">
              <w:rPr>
                <w:color w:val="000000"/>
                <w:sz w:val="20"/>
                <w:szCs w:val="20"/>
              </w:rPr>
              <w:t xml:space="preserve">The sequential forward selection algorithm selected 10 variables out of the 446 parameters for the classification tasks. </w:t>
            </w:r>
          </w:p>
          <w:p w14:paraId="46E14030" w14:textId="77777777" w:rsidR="00C05C27" w:rsidRPr="003004BD" w:rsidRDefault="00C05C27" w:rsidP="00C05C27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3004BD">
              <w:rPr>
                <w:color w:val="000000"/>
                <w:sz w:val="20"/>
                <w:szCs w:val="20"/>
              </w:rPr>
              <w:t>Using these 10 variables, the random forest AI model achieved the best accuracy in detecting keratoconus (98%) and staging keratoconus severity (95%).</w:t>
            </w:r>
          </w:p>
        </w:tc>
        <w:tc>
          <w:tcPr>
            <w:tcW w:w="1795" w:type="dxa"/>
            <w:vAlign w:val="bottom"/>
          </w:tcPr>
          <w:p w14:paraId="2BAE33F9" w14:textId="77777777" w:rsidR="00C05C27" w:rsidRDefault="00C05C27" w:rsidP="00C05C2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tient Selection:</w:t>
            </w:r>
          </w:p>
          <w:p w14:paraId="550CB3D8" w14:textId="3D4708F1" w:rsidR="00C05C27" w:rsidRDefault="00C05C27" w:rsidP="00C05C2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lear</w:t>
            </w:r>
          </w:p>
          <w:p w14:paraId="635C3DE2" w14:textId="77777777" w:rsidR="00C05C27" w:rsidRDefault="00C05C27" w:rsidP="00C05C27">
            <w:pPr>
              <w:rPr>
                <w:sz w:val="20"/>
                <w:szCs w:val="20"/>
              </w:rPr>
            </w:pPr>
          </w:p>
          <w:p w14:paraId="64BEEDD4" w14:textId="77777777" w:rsidR="00C05C27" w:rsidRDefault="00C05C27" w:rsidP="00C05C2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ndex Test: </w:t>
            </w:r>
          </w:p>
          <w:p w14:paraId="0BB6B8FB" w14:textId="6D3F5E4B" w:rsidR="00C05C27" w:rsidRDefault="00C05C27" w:rsidP="00C05C2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</w:t>
            </w:r>
          </w:p>
          <w:p w14:paraId="7BE33C4A" w14:textId="77777777" w:rsidR="00C05C27" w:rsidRDefault="00C05C27" w:rsidP="00C05C27">
            <w:pPr>
              <w:rPr>
                <w:sz w:val="20"/>
                <w:szCs w:val="20"/>
              </w:rPr>
            </w:pPr>
          </w:p>
          <w:p w14:paraId="578CCB2F" w14:textId="77777777" w:rsidR="00C05C27" w:rsidRDefault="00C05C27" w:rsidP="00C05C2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ce Standard:</w:t>
            </w:r>
          </w:p>
          <w:p w14:paraId="4F5B9DEB" w14:textId="1807B93F" w:rsidR="00C05C27" w:rsidRDefault="00C05C27" w:rsidP="00C05C2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</w:t>
            </w:r>
          </w:p>
          <w:p w14:paraId="08C62408" w14:textId="77777777" w:rsidR="00C05C27" w:rsidRDefault="00C05C27" w:rsidP="00C05C27">
            <w:pPr>
              <w:rPr>
                <w:sz w:val="20"/>
                <w:szCs w:val="20"/>
              </w:rPr>
            </w:pPr>
          </w:p>
          <w:p w14:paraId="2FD82ED9" w14:textId="77777777" w:rsidR="00C05C27" w:rsidRDefault="00C05C27" w:rsidP="00C05C2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ow and Timing:</w:t>
            </w:r>
          </w:p>
          <w:p w14:paraId="7D030E15" w14:textId="71DDA7F1" w:rsidR="00C05C27" w:rsidRPr="00F523F6" w:rsidRDefault="00C05C27" w:rsidP="00C05C2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clear</w:t>
            </w:r>
          </w:p>
        </w:tc>
      </w:tr>
      <w:tr w:rsidR="00C05C27" w:rsidRPr="003004BD" w14:paraId="539D58A7" w14:textId="79402E7E" w:rsidTr="00B7210C">
        <w:tc>
          <w:tcPr>
            <w:tcW w:w="715" w:type="dxa"/>
            <w:vAlign w:val="bottom"/>
          </w:tcPr>
          <w:p w14:paraId="53EF7D35" w14:textId="4B802A4B" w:rsidR="00C05C27" w:rsidRDefault="00C05C27" w:rsidP="00C05C2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haderi et al., </w:t>
            </w:r>
            <w:r>
              <w:rPr>
                <w:sz w:val="20"/>
                <w:szCs w:val="20"/>
              </w:rPr>
              <w:lastRenderedPageBreak/>
              <w:t>2021</w: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HaGFkZXJpPC9BdXRob3I+PFllYXI+MjAyMTwvWWVhcj48
UmVjTnVtPjM2PC9SZWNOdW0+PERpc3BsYXlUZXh0PigxMDQpPC9EaXNwbGF5VGV4dD48cmVjb3Jk
PjxyZWMtbnVtYmVyPjM2PC9yZWMtbnVtYmVyPjxmb3JlaWduLWtleXM+PGtleSBhcHA9IkVOIiBk
Yi1pZD0iOWR4eHp2cnp4cjV6c2JldnYyeXBzd3J4OXI1YWF6c3pmZjIyIiB0aW1lc3RhbXA9IjE3
MDMwNzA0MzciPjM2PC9rZXk+PC9mb3JlaWduLWtleXM+PHJlZi10eXBlIG5hbWU9IkpvdXJuYWwg
QXJ0aWNsZSI+MTc8L3JlZi10eXBlPjxjb250cmlidXRvcnM+PGF1dGhvcnM+PGF1dGhvcj5HaGFk
ZXJpLCBNLjwvYXV0aG9yPjxhdXRob3I+U2hhcmlmaSwgQS48L2F1dGhvcj48YXV0aG9yPkphZmFy
emFkZWggUG91ciwgRS48L2F1dGhvcj48L2F1dGhvcnM+PC9jb250cmlidXRvcnM+PGF1dGgtYWRk
cmVzcz5EZXBhcnRtZW50IG9mIENvbXB1dGVyIEVuZ2luZWVyaW5nLCBTY2llbmNlIGFuZCBSZXNl
YXJjaCBCcmFuY2gsIElzbGFtaWMgQXphZCBVbml2ZXJzaXR5LCBUZWhyYW4sIElyYW4uJiN4RDtE
ZXBhcnRtZW50IG9mIENvbXB1dGVyIEVuZ2luZWVyaW5nLCBTY2llbmNlIGFuZCBSZXNlYXJjaCBC
cmFuY2gsIElzbGFtaWMgQXphZCBVbml2ZXJzaXR5LCBUZWhyYW4sIElyYW4uIGEuc2hhcmlmaUBz
cmJpYXUuYWMuaXIuJiN4RDtEZXBhcnRtZW50IG9mIE9wdG9tZXRyeSwgVGVocmFuIE1lZGljYWwg
VW5pdmVyc2l0eSwgVGVocmFuLCBJcmFuLjwvYXV0aC1hZGRyZXNzPjx0aXRsZXM+PHRpdGxlPlBy
b3Bvc2luZyBhbiBlbnNlbWJsZSBsZWFybmluZyBtb2RlbCBiYXNlZCBvbiBuZXVyYWwgbmV0d29y
ayBhbmQgZnV6enkgc3lzdGVtIGZvciBrZXJhdG9jb251cyBkaWFnbm9zaXMgYmFzZWQgb24gUGVu
dGFjYW0gbWVhc3VyZW1lbnRzPC90aXRsZT48c2Vjb25kYXJ5LXRpdGxlPkludCBPcGh0aGFsbW9s
PC9zZWNvbmRhcnktdGl0bGU+PC90aXRsZXM+PHBlcmlvZGljYWw+PGZ1bGwtdGl0bGU+SW50IE9w
aHRoYWxtb2w8L2Z1bGwtdGl0bGU+PC9wZXJpb2RpY2FsPjxwYWdlcz4zOTM1LTM5NDg8L3BhZ2Vz
Pjx2b2x1bWU+NDE8L3ZvbHVtZT48bnVtYmVyPjEyPC9udW1iZXI+PGVkaXRpb24+MjAyMTA3Mjg8
L2VkaXRpb24+PGtleXdvcmRzPjxrZXl3b3JkPkJheWVzIFRoZW9yZW08L2tleXdvcmQ+PGtleXdv
cmQ+Q29ybmVhPC9rZXl3b3JkPjxrZXl3b3JkPkNvcm5lYWwgVG9wb2dyYXBoeTwva2V5d29yZD48
a2V5d29yZD5IdW1hbnM8L2tleXdvcmQ+PGtleXdvcmQ+KktlcmF0b2NvbnVzL2RpYWdub3Npczwv
a2V5d29yZD48a2V5d29yZD5NYWNoaW5lIExlYXJuaW5nPC9rZXl3b3JkPjxrZXl3b3JkPk5ldXJh
bCBOZXR3b3JrcywgQ29tcHV0ZXI8L2tleXdvcmQ+PGtleXdvcmQ+Uk9DIEN1cnZlPC9rZXl3b3Jk
PjxrZXl3b3JkPkFydGlmaWNpYWwgbmV1cmFsIG5ldHdvcms8L2tleXdvcmQ+PGtleXdvcmQ+RW5z
ZW1ibGUgbGVhcm5pbmc8L2tleXdvcmQ+PGtleXdvcmQ+S2VyYXRvY29udXM8L2tleXdvcmQ+PGtl
eXdvcmQ+TmV1cm8tZnV6enk8L2tleXdvcmQ+PGtleXdvcmQ+UGVudGFjYW08L2tleXdvcmQ+PC9r
ZXl3b3Jkcz48ZGF0ZXM+PHllYXI+MjAyMTwveWVhcj48cHViLWRhdGVzPjxkYXRlPkRlYzwvZGF0
ZT48L3B1Yi1kYXRlcz48L2RhdGVzPjxpc2JuPjE1NzMtMjYzMCAoRWxlY3Ryb25pYykmI3hEOzAx
NjUtNTcwMSAoTGlua2luZyk8L2lzYm4+PGFjY2Vzc2lvbi1udW0+MzQzMjI4NDc8L2FjY2Vzc2lv
bi1udW0+PHVybHM+PHJlbGF0ZWQtdXJscz48dXJsPmh0dHBzOi8vd3d3Lm5jYmkubmxtLm5paC5n
b3YvcHVibWVkLzM0MzIyODQ3PC91cmw+PC9yZWxhdGVkLXVybHM+PC91cmxzPjxlbGVjdHJvbmlj
LXJlc291cmNlLW51bT4xMC4xMDA3L3MxMDc5Mi0wMjEtMDE5NjMtMjwvZWxlY3Ryb25pYy1yZXNv
dXJjZS1udW0+PHJlbW90ZS1kYXRhYmFzZS1uYW1lPk1lZGxpbmU8L3JlbW90ZS1kYXRhYmFzZS1u
YW1lPjxyZW1vdGUtZGF0YWJhc2UtcHJvdmlkZXI+TkxNPC9yZW1vdGUtZGF0YWJhc2UtcHJvdmlk
ZXI+PC9yZWNvcmQ+PC9DaXRlPjwvRW5kTm90ZT4A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HaGFkZXJpPC9BdXRob3I+PFllYXI+MjAyMTwvWWVhcj48
UmVjTnVtPjM2PC9SZWNOdW0+PERpc3BsYXlUZXh0PigxMDQpPC9EaXNwbGF5VGV4dD48cmVjb3Jk
PjxyZWMtbnVtYmVyPjM2PC9yZWMtbnVtYmVyPjxmb3JlaWduLWtleXM+PGtleSBhcHA9IkVOIiBk
Yi1pZD0iOWR4eHp2cnp4cjV6c2JldnYyeXBzd3J4OXI1YWF6c3pmZjIyIiB0aW1lc3RhbXA9IjE3
MDMwNzA0MzciPjM2PC9rZXk+PC9mb3JlaWduLWtleXM+PHJlZi10eXBlIG5hbWU9IkpvdXJuYWwg
QXJ0aWNsZSI+MTc8L3JlZi10eXBlPjxjb250cmlidXRvcnM+PGF1dGhvcnM+PGF1dGhvcj5HaGFk
ZXJpLCBNLjwvYXV0aG9yPjxhdXRob3I+U2hhcmlmaSwgQS48L2F1dGhvcj48YXV0aG9yPkphZmFy
emFkZWggUG91ciwgRS48L2F1dGhvcj48L2F1dGhvcnM+PC9jb250cmlidXRvcnM+PGF1dGgtYWRk
cmVzcz5EZXBhcnRtZW50IG9mIENvbXB1dGVyIEVuZ2luZWVyaW5nLCBTY2llbmNlIGFuZCBSZXNl
YXJjaCBCcmFuY2gsIElzbGFtaWMgQXphZCBVbml2ZXJzaXR5LCBUZWhyYW4sIElyYW4uJiN4RDtE
ZXBhcnRtZW50IG9mIENvbXB1dGVyIEVuZ2luZWVyaW5nLCBTY2llbmNlIGFuZCBSZXNlYXJjaCBC
cmFuY2gsIElzbGFtaWMgQXphZCBVbml2ZXJzaXR5LCBUZWhyYW4sIElyYW4uIGEuc2hhcmlmaUBz
cmJpYXUuYWMuaXIuJiN4RDtEZXBhcnRtZW50IG9mIE9wdG9tZXRyeSwgVGVocmFuIE1lZGljYWwg
VW5pdmVyc2l0eSwgVGVocmFuLCBJcmFuLjwvYXV0aC1hZGRyZXNzPjx0aXRsZXM+PHRpdGxlPlBy
b3Bvc2luZyBhbiBlbnNlbWJsZSBsZWFybmluZyBtb2RlbCBiYXNlZCBvbiBuZXVyYWwgbmV0d29y
ayBhbmQgZnV6enkgc3lzdGVtIGZvciBrZXJhdG9jb251cyBkaWFnbm9zaXMgYmFzZWQgb24gUGVu
dGFjYW0gbWVhc3VyZW1lbnRzPC90aXRsZT48c2Vjb25kYXJ5LXRpdGxlPkludCBPcGh0aGFsbW9s
PC9zZWNvbmRhcnktdGl0bGU+PC90aXRsZXM+PHBlcmlvZGljYWw+PGZ1bGwtdGl0bGU+SW50IE9w
aHRoYWxtb2w8L2Z1bGwtdGl0bGU+PC9wZXJpb2RpY2FsPjxwYWdlcz4zOTM1LTM5NDg8L3BhZ2Vz
Pjx2b2x1bWU+NDE8L3ZvbHVtZT48bnVtYmVyPjEyPC9udW1iZXI+PGVkaXRpb24+MjAyMTA3Mjg8
L2VkaXRpb24+PGtleXdvcmRzPjxrZXl3b3JkPkJheWVzIFRoZW9yZW08L2tleXdvcmQ+PGtleXdv
cmQ+Q29ybmVhPC9rZXl3b3JkPjxrZXl3b3JkPkNvcm5lYWwgVG9wb2dyYXBoeTwva2V5d29yZD48
a2V5d29yZD5IdW1hbnM8L2tleXdvcmQ+PGtleXdvcmQ+KktlcmF0b2NvbnVzL2RpYWdub3Npczwv
a2V5d29yZD48a2V5d29yZD5NYWNoaW5lIExlYXJuaW5nPC9rZXl3b3JkPjxrZXl3b3JkPk5ldXJh
bCBOZXR3b3JrcywgQ29tcHV0ZXI8L2tleXdvcmQ+PGtleXdvcmQ+Uk9DIEN1cnZlPC9rZXl3b3Jk
PjxrZXl3b3JkPkFydGlmaWNpYWwgbmV1cmFsIG5ldHdvcms8L2tleXdvcmQ+PGtleXdvcmQ+RW5z
ZW1ibGUgbGVhcm5pbmc8L2tleXdvcmQ+PGtleXdvcmQ+S2VyYXRvY29udXM8L2tleXdvcmQ+PGtl
eXdvcmQ+TmV1cm8tZnV6enk8L2tleXdvcmQ+PGtleXdvcmQ+UGVudGFjYW08L2tleXdvcmQ+PC9r
ZXl3b3Jkcz48ZGF0ZXM+PHllYXI+MjAyMTwveWVhcj48cHViLWRhdGVzPjxkYXRlPkRlYzwvZGF0
ZT48L3B1Yi1kYXRlcz48L2RhdGVzPjxpc2JuPjE1NzMtMjYzMCAoRWxlY3Ryb25pYykmI3hEOzAx
NjUtNTcwMSAoTGlua2luZyk8L2lzYm4+PGFjY2Vzc2lvbi1udW0+MzQzMjI4NDc8L2FjY2Vzc2lv
bi1udW0+PHVybHM+PHJlbGF0ZWQtdXJscz48dXJsPmh0dHBzOi8vd3d3Lm5jYmkubmxtLm5paC5n
b3YvcHVibWVkLzM0MzIyODQ3PC91cmw+PC9yZWxhdGVkLXVybHM+PC91cmxzPjxlbGVjdHJvbmlj
LXJlc291cmNlLW51bT4xMC4xMDA3L3MxMDc5Mi0wMjEtMDE5NjMtMjwvZWxlY3Ryb25pYy1yZXNv
dXJjZS1udW0+PHJlbW90ZS1kYXRhYmFzZS1uYW1lPk1lZGxpbmU8L3JlbW90ZS1kYXRhYmFzZS1u
YW1lPjxyZW1vdGUtZGF0YWJhc2UtcHJvdmlkZXI+TkxNPC9yZW1vdGUtZGF0YWJhc2UtcHJvdmlk
ZXI+PC9yZWNvcmQ+PC9DaXRlPjwvRW5kTm90ZT4A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(104)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990" w:type="dxa"/>
            <w:vAlign w:val="bottom"/>
          </w:tcPr>
          <w:p w14:paraId="02F46086" w14:textId="77777777" w:rsidR="00C05C27" w:rsidRDefault="00C05C27" w:rsidP="00C05C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sz w:val="20"/>
                <w:szCs w:val="20"/>
              </w:rPr>
              <w:lastRenderedPageBreak/>
              <w:t xml:space="preserve">Ensemble </w:t>
            </w:r>
            <w:r>
              <w:rPr>
                <w:sz w:val="20"/>
                <w:szCs w:val="20"/>
              </w:rPr>
              <w:lastRenderedPageBreak/>
              <w:t>learning model</w:t>
            </w:r>
          </w:p>
        </w:tc>
        <w:tc>
          <w:tcPr>
            <w:tcW w:w="1136" w:type="dxa"/>
            <w:vAlign w:val="bottom"/>
          </w:tcPr>
          <w:p w14:paraId="7427B018" w14:textId="77777777" w:rsidR="00C05C27" w:rsidRDefault="00C05C27" w:rsidP="00C05C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sz w:val="20"/>
                <w:szCs w:val="20"/>
              </w:rPr>
              <w:lastRenderedPageBreak/>
              <w:t xml:space="preserve">19 parameters from </w:t>
            </w:r>
            <w:r>
              <w:rPr>
                <w:sz w:val="20"/>
                <w:szCs w:val="20"/>
              </w:rPr>
              <w:lastRenderedPageBreak/>
              <w:t>Pentacam regarding corneal curvature, eccentricity, anterior chamber, corneal volume, and pachymetry</w:t>
            </w:r>
          </w:p>
        </w:tc>
        <w:tc>
          <w:tcPr>
            <w:tcW w:w="962" w:type="dxa"/>
            <w:vAlign w:val="bottom"/>
          </w:tcPr>
          <w:p w14:paraId="319B8A80" w14:textId="77777777" w:rsidR="00C05C27" w:rsidRDefault="00C05C27" w:rsidP="00C05C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sz w:val="20"/>
                <w:szCs w:val="20"/>
              </w:rPr>
              <w:lastRenderedPageBreak/>
              <w:t xml:space="preserve">Classified eyes as normal </w:t>
            </w:r>
            <w:r>
              <w:rPr>
                <w:sz w:val="20"/>
                <w:szCs w:val="20"/>
              </w:rPr>
              <w:lastRenderedPageBreak/>
              <w:t>or keratoconus. Staged keratoconus eyes according to severity.</w:t>
            </w:r>
          </w:p>
        </w:tc>
        <w:tc>
          <w:tcPr>
            <w:tcW w:w="1232" w:type="dxa"/>
            <w:vAlign w:val="bottom"/>
          </w:tcPr>
          <w:p w14:paraId="371D0BC5" w14:textId="77777777" w:rsidR="00C05C27" w:rsidRDefault="00C05C27" w:rsidP="00C05C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sz w:val="20"/>
                <w:szCs w:val="20"/>
              </w:rPr>
              <w:lastRenderedPageBreak/>
              <w:t xml:space="preserve">Classified eyes based </w:t>
            </w:r>
            <w:r>
              <w:rPr>
                <w:sz w:val="20"/>
                <w:szCs w:val="20"/>
              </w:rPr>
              <w:lastRenderedPageBreak/>
              <w:t>on topography</w:t>
            </w:r>
          </w:p>
        </w:tc>
        <w:tc>
          <w:tcPr>
            <w:tcW w:w="990" w:type="dxa"/>
            <w:vAlign w:val="bottom"/>
          </w:tcPr>
          <w:p w14:paraId="7059520A" w14:textId="77777777" w:rsidR="00C05C27" w:rsidRDefault="00C05C27" w:rsidP="00C05C2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 xml:space="preserve">450 eyes of 450 patients: </w:t>
            </w:r>
          </w:p>
          <w:p w14:paraId="2DAD42CB" w14:textId="77777777" w:rsidR="00C05C27" w:rsidRDefault="00C05C27" w:rsidP="00C05C27">
            <w:pPr>
              <w:rPr>
                <w:sz w:val="20"/>
                <w:szCs w:val="20"/>
              </w:rPr>
            </w:pPr>
          </w:p>
          <w:p w14:paraId="6AE834A5" w14:textId="77777777" w:rsidR="00C05C27" w:rsidRDefault="00C05C27" w:rsidP="00C05C2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0 normal eyes</w:t>
            </w:r>
          </w:p>
          <w:p w14:paraId="6938820B" w14:textId="77777777" w:rsidR="00C05C27" w:rsidRDefault="00C05C27" w:rsidP="00C05C27">
            <w:pPr>
              <w:rPr>
                <w:sz w:val="20"/>
                <w:szCs w:val="20"/>
              </w:rPr>
            </w:pPr>
          </w:p>
          <w:p w14:paraId="37E1D39C" w14:textId="77777777" w:rsidR="00C05C27" w:rsidRDefault="00C05C27" w:rsidP="00C05C2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0 early keratoconus</w:t>
            </w:r>
          </w:p>
          <w:p w14:paraId="6D7FEBEC" w14:textId="77777777" w:rsidR="00C05C27" w:rsidRDefault="00C05C27" w:rsidP="00C05C27">
            <w:pPr>
              <w:rPr>
                <w:sz w:val="20"/>
                <w:szCs w:val="20"/>
              </w:rPr>
            </w:pPr>
          </w:p>
          <w:p w14:paraId="5F8ABE49" w14:textId="77777777" w:rsidR="00C05C27" w:rsidRDefault="00C05C27" w:rsidP="00C05C2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5 Moderate keratoconus</w:t>
            </w:r>
          </w:p>
          <w:p w14:paraId="68B2D29B" w14:textId="77777777" w:rsidR="00C05C27" w:rsidRDefault="00C05C27" w:rsidP="00C05C27">
            <w:pPr>
              <w:rPr>
                <w:sz w:val="20"/>
                <w:szCs w:val="20"/>
              </w:rPr>
            </w:pPr>
          </w:p>
          <w:p w14:paraId="2F466737" w14:textId="77777777" w:rsidR="00C05C27" w:rsidRDefault="00C05C27" w:rsidP="00C05C2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 Advanced keratoconus</w:t>
            </w:r>
          </w:p>
          <w:p w14:paraId="3AF279D4" w14:textId="77777777" w:rsidR="00C05C27" w:rsidRDefault="00C05C27" w:rsidP="00C05C27">
            <w:pPr>
              <w:rPr>
                <w:sz w:val="20"/>
                <w:szCs w:val="20"/>
              </w:rPr>
            </w:pPr>
          </w:p>
          <w:p w14:paraId="0338937C" w14:textId="77777777" w:rsidR="00C05C27" w:rsidRDefault="00C05C27" w:rsidP="00C05C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sz w:val="20"/>
                <w:szCs w:val="20"/>
              </w:rPr>
              <w:t>Data divided into training (80%) and validation (20%) for test</w:t>
            </w:r>
          </w:p>
        </w:tc>
        <w:tc>
          <w:tcPr>
            <w:tcW w:w="810" w:type="dxa"/>
            <w:vAlign w:val="bottom"/>
          </w:tcPr>
          <w:p w14:paraId="2C7EAAE1" w14:textId="77777777" w:rsidR="00C05C27" w:rsidRDefault="00C05C27" w:rsidP="00C05C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20"/>
                <w:szCs w:val="20"/>
              </w:rPr>
              <w:lastRenderedPageBreak/>
              <w:t>Code not publicl</w:t>
            </w:r>
            <w:r>
              <w:rPr>
                <w:color w:val="000000"/>
                <w:sz w:val="20"/>
                <w:szCs w:val="20"/>
              </w:rPr>
              <w:lastRenderedPageBreak/>
              <w:t>y available</w:t>
            </w:r>
          </w:p>
        </w:tc>
        <w:tc>
          <w:tcPr>
            <w:tcW w:w="720" w:type="dxa"/>
            <w:vAlign w:val="bottom"/>
          </w:tcPr>
          <w:p w14:paraId="126E4160" w14:textId="77777777" w:rsidR="00C05C27" w:rsidRDefault="00C05C27" w:rsidP="00C05C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20"/>
                <w:szCs w:val="20"/>
              </w:rPr>
              <w:lastRenderedPageBreak/>
              <w:t xml:space="preserve">Single Center </w:t>
            </w:r>
            <w:r>
              <w:rPr>
                <w:color w:val="000000"/>
                <w:sz w:val="20"/>
                <w:szCs w:val="20"/>
              </w:rPr>
              <w:lastRenderedPageBreak/>
              <w:t xml:space="preserve">(Noor Medical Eye Clinic, Iran). </w:t>
            </w:r>
            <w:r w:rsidRPr="00AC4EB2">
              <w:rPr>
                <w:sz w:val="20"/>
                <w:szCs w:val="20"/>
              </w:rPr>
              <w:t xml:space="preserve">Data availability </w:t>
            </w:r>
            <w:r w:rsidRPr="00AC4EB2">
              <w:rPr>
                <w:color w:val="000000"/>
                <w:sz w:val="20"/>
                <w:szCs w:val="20"/>
              </w:rPr>
              <w:t>not specified.</w:t>
            </w:r>
            <w:r>
              <w:rPr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1795" w:type="dxa"/>
            <w:vAlign w:val="bottom"/>
          </w:tcPr>
          <w:p w14:paraId="2ACEBCDE" w14:textId="77777777" w:rsidR="00C05C27" w:rsidRDefault="00C05C27" w:rsidP="00C05C27">
            <w:pPr>
              <w:pStyle w:val="ListParagraph"/>
              <w:numPr>
                <w:ilvl w:val="0"/>
                <w:numId w:val="3"/>
              </w:numPr>
              <w:rPr>
                <w:color w:val="000000"/>
                <w:sz w:val="20"/>
                <w:szCs w:val="20"/>
              </w:rPr>
            </w:pPr>
            <w:r w:rsidRPr="009130FE">
              <w:rPr>
                <w:color w:val="000000"/>
                <w:sz w:val="20"/>
                <w:szCs w:val="20"/>
              </w:rPr>
              <w:lastRenderedPageBreak/>
              <w:t xml:space="preserve">The model combined </w:t>
            </w:r>
            <w:r w:rsidRPr="009130FE">
              <w:rPr>
                <w:color w:val="000000"/>
                <w:sz w:val="20"/>
                <w:szCs w:val="20"/>
              </w:rPr>
              <w:lastRenderedPageBreak/>
              <w:t xml:space="preserve">with multilayer perceptron and neuro-fuzzy system classifiers, as well as the Naïve Bayes combination method, demonstrated an accuracy, sensitivity, and specificity of 98.2%, 99.1%, and 96.2%, respectively, in detecting keratoconus. </w:t>
            </w:r>
          </w:p>
          <w:p w14:paraId="583064F1" w14:textId="77777777" w:rsidR="00C05C27" w:rsidRPr="003004BD" w:rsidRDefault="00C05C27" w:rsidP="00C05C27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3004BD">
              <w:rPr>
                <w:color w:val="000000"/>
                <w:sz w:val="20"/>
                <w:szCs w:val="20"/>
              </w:rPr>
              <w:t>In classifying eyes across all four groups, the accuracy, sensitivity</w:t>
            </w:r>
            <w:r w:rsidRPr="003004BD">
              <w:rPr>
                <w:color w:val="000000"/>
                <w:sz w:val="20"/>
                <w:szCs w:val="20"/>
              </w:rPr>
              <w:lastRenderedPageBreak/>
              <w:t xml:space="preserve">, and specificity </w:t>
            </w:r>
            <w:proofErr w:type="gramStart"/>
            <w:r w:rsidRPr="003004BD">
              <w:rPr>
                <w:color w:val="000000"/>
                <w:sz w:val="20"/>
                <w:szCs w:val="20"/>
              </w:rPr>
              <w:t>was</w:t>
            </w:r>
            <w:proofErr w:type="gramEnd"/>
            <w:r w:rsidRPr="003004BD">
              <w:rPr>
                <w:color w:val="000000"/>
                <w:sz w:val="20"/>
                <w:szCs w:val="20"/>
              </w:rPr>
              <w:t xml:space="preserve"> 98.2%, 98.5%, and 99.4%, respectively.</w:t>
            </w:r>
          </w:p>
        </w:tc>
        <w:tc>
          <w:tcPr>
            <w:tcW w:w="1795" w:type="dxa"/>
            <w:vAlign w:val="bottom"/>
          </w:tcPr>
          <w:p w14:paraId="370E67E7" w14:textId="77777777" w:rsidR="00C05C27" w:rsidRDefault="00C05C27" w:rsidP="00C05C2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Patient Selection:</w:t>
            </w:r>
          </w:p>
          <w:p w14:paraId="3EB4D352" w14:textId="0FEF3C42" w:rsidR="00C05C27" w:rsidRDefault="00C05C27" w:rsidP="00C05C2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</w:t>
            </w:r>
          </w:p>
          <w:p w14:paraId="3A1BD8CA" w14:textId="77777777" w:rsidR="00C05C27" w:rsidRDefault="00C05C27" w:rsidP="00C05C27">
            <w:pPr>
              <w:rPr>
                <w:sz w:val="20"/>
                <w:szCs w:val="20"/>
              </w:rPr>
            </w:pPr>
          </w:p>
          <w:p w14:paraId="59589BB7" w14:textId="77777777" w:rsidR="00C05C27" w:rsidRDefault="00C05C27" w:rsidP="00C05C2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 xml:space="preserve">Index Test: </w:t>
            </w:r>
          </w:p>
          <w:p w14:paraId="375AAF9F" w14:textId="16F3FFF9" w:rsidR="00C05C27" w:rsidRDefault="00C05C27" w:rsidP="00C05C2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</w:t>
            </w:r>
          </w:p>
          <w:p w14:paraId="2D102F12" w14:textId="77777777" w:rsidR="00C05C27" w:rsidRDefault="00C05C27" w:rsidP="00C05C27">
            <w:pPr>
              <w:rPr>
                <w:sz w:val="20"/>
                <w:szCs w:val="20"/>
              </w:rPr>
            </w:pPr>
          </w:p>
          <w:p w14:paraId="60EA83E1" w14:textId="77777777" w:rsidR="00C05C27" w:rsidRDefault="00C05C27" w:rsidP="00C05C2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ce Standard:</w:t>
            </w:r>
          </w:p>
          <w:p w14:paraId="1FD22D60" w14:textId="140C918E" w:rsidR="00C05C27" w:rsidRDefault="00C05C27" w:rsidP="00C05C2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</w:t>
            </w:r>
          </w:p>
          <w:p w14:paraId="5D237F29" w14:textId="77777777" w:rsidR="00C05C27" w:rsidRDefault="00C05C27" w:rsidP="00C05C27">
            <w:pPr>
              <w:rPr>
                <w:sz w:val="20"/>
                <w:szCs w:val="20"/>
              </w:rPr>
            </w:pPr>
          </w:p>
          <w:p w14:paraId="3929363B" w14:textId="77777777" w:rsidR="00C05C27" w:rsidRDefault="00C05C27" w:rsidP="00C05C2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ow and Timing:</w:t>
            </w:r>
          </w:p>
          <w:p w14:paraId="2E448326" w14:textId="77A0528B" w:rsidR="00C05C27" w:rsidRPr="00F523F6" w:rsidRDefault="00C05C27" w:rsidP="00C05C27">
            <w:pPr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Low</w:t>
            </w:r>
          </w:p>
        </w:tc>
      </w:tr>
      <w:tr w:rsidR="00C05C27" w:rsidRPr="003004BD" w14:paraId="6BFD7283" w14:textId="15680786" w:rsidTr="00B7210C">
        <w:tc>
          <w:tcPr>
            <w:tcW w:w="715" w:type="dxa"/>
            <w:vAlign w:val="bottom"/>
          </w:tcPr>
          <w:p w14:paraId="02CCFA7A" w14:textId="0EE3599D" w:rsidR="00C05C27" w:rsidRDefault="00C05C27" w:rsidP="00C05C2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Malyugin et al., 2021</w: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NYWx5dWdpbjwvQXV0aG9yPjxZZWFyPjIwMjE8L1llYXI+
PFJlY051bT42NjwvUmVjTnVtPjxEaXNwbGF5VGV4dD4oMTE4KTwvRGlzcGxheVRleHQ+PHJlY29y
ZD48cmVjLW51bWJlcj42NjwvcmVjLW51bWJlcj48Zm9yZWlnbi1rZXlzPjxrZXkgYXBwPSJFTiIg
ZGItaWQ9IjlkeHh6dnJ6eHI1enNiZXZ2Mnlwc3dyeDlyNWFhenN6ZmYyMiIgdGltZXN0YW1wPSIx
NzAzMDcwOTcwIj42Njwva2V5PjwvZm9yZWlnbi1rZXlzPjxyZWYtdHlwZSBuYW1lPSJKb3VybmFs
IEFydGljbGUiPjE3PC9yZWYtdHlwZT48Y29udHJpYnV0b3JzPjxhdXRob3JzPjxhdXRob3I+TWFs
eXVnaW4sIEIuPC9hdXRob3I+PGF1dGhvcj5TYWtobm92LCBTLjwvYXV0aG9yPjxhdXRob3I+SXpt
YWlsb3ZhLCBTLjwvYXV0aG9yPjxhdXRob3I+Qm9pa28sIEUuPC9hdXRob3I+PGF1dGhvcj5Qb3pk
ZXlldmEsIE4uPC9hdXRob3I+PGF1dGhvcj5BeGVub3ZhLCBMLjwvYXV0aG9yPjxhdXRob3I+QXhl
bm92LCBLLjwvYXV0aG9yPjxhdXRob3I+VGl0b3YsIEEuPC9hdXRob3I+PGF1dGhvcj5UZXJlbnR5
ZXZhLCBBLjwvYXV0aG9yPjxhdXRob3I+WmFrYXJhaWlhLCBULjwvYXV0aG9yPjxhdXRob3I+TXlh
c25pa292YSwgVi48L2F1dGhvcj48L2F1dGhvcnM+PC9jb250cmlidXRvcnM+PGF1dGgtYWRkcmVz
cz5TLk4uIEZ5b2Rvcm92IEV5ZSBNaWNyb3N1cmdlcnkgQ29tcGxleCBGZWRlcmFsIFN0YXRlIElu
c3RpdHV0aW9uLCAxMjctNDg2IE1vc2NvdywgUnVzc2lhLiYjeEQ7RmFjdWx0eSBvZiBNZWRpY2lu
ZSwgQS4gWWV2ZG9raW1vdiBNb3Njb3cgU3RhdGUgVW5pdmVyc2l0eSBvZiBNZWRpY2luZSBhbmQg
RGVudGlzdHJ5LCAxMjctNDczIE1vc2NvdywgUnVzc2lhLiYjeEQ7Uy5OLiBGeW9kb3JvdiBFeWUg
TWljcm9zdXJnZXJ5IENvbXBsZXggRmVkZXJhbCBTdGF0ZSBJbnN0aXR1dGlvbiwgMzUwLTAxMiBL
cmFzbm9kYXIsIFJ1c3NpYS4mI3hEO1MuTi4gRnlvZG9yb3YgRXllIE1pY3Jvc3VyZ2VyeSBDb21w
bGV4IEZlZGVyYWwgU3RhdGUgSW5zdGl0dXRpb24sIDE5Mi0yODMgU2FpbnQtUGV0ZXJzYnVyZywg
UnVzc2lhLiYjeEQ7Uy5OLiBGeW9kb3JvdiBFeWUgTWljcm9zdXJnZXJ5IENvbXBsZXggRmVkZXJh
bCBTdGF0ZSBJbnN0aXR1dGlvbiwgNDI4LTAyNyBDaGVib2tzYXJ5LCBSdXNzaWEuJiN4RDtGYXN0
IExhbmUsIDE5NzEzNiBTYWludC1QZXRlcnNidXJnLCBSdXNzaWEuPC9hdXRoLWFkZHJlc3M+PHRp
dGxlcz48dGl0bGU+S2VyYXRvY29udXMgRGlhZ25vc3RpYyBhbmQgVHJlYXRtZW50IEFsZ29yaXRo
bXMgQmFzZWQgb24gTWFjaGluZS1MZWFybmluZyBNZXRob2RzPC90aXRsZT48c2Vjb25kYXJ5LXRp
dGxlPkRpYWdub3N0aWNzIChCYXNlbCk8L3NlY29uZGFyeS10aXRsZT48L3RpdGxlcz48cGVyaW9k
aWNhbD48ZnVsbC10aXRsZT5EaWFnbm9zdGljcyAoQmFzZWwpPC9mdWxsLXRpdGxlPjwvcGVyaW9k
aWNhbD48dm9sdW1lPjExPC92b2x1bWU+PG51bWJlcj4xMDwvbnVtYmVyPjxlZGl0aW9uPjIwMjEx
MDE5PC9lZGl0aW9uPjxrZXl3b3Jkcz48a2V5d29yZD5jbGFzc2lmaWNhdGlvbjwva2V5d29yZD48
a2V5d29yZD5kYXRhIHZpc3VhbGlzYXRpb248L2tleXdvcmQ+PGtleXdvcmQ+ZGlhZ25vc3RpY3M8
L2tleXdvcmQ+PGtleXdvcmQ+a2VyYXRvY29udXM8L2tleXdvcmQ+PGtleXdvcmQ+a2VyYXRvdG9t
b2dyYXBoeTwva2V5d29yZD48a2V5d29yZD5rZXJhdG90b3BvZ3JhcGh5PC9rZXl3b3JkPjxrZXl3
b3JkPm1hY2hpbmUgbGVhcm5pbmc8L2tleXdvcmQ+PGtleXdvcmQ+dHJlYXRtZW50PC9rZXl3b3Jk
Pjwva2V5d29yZHM+PGRhdGVzPjx5ZWFyPjIwMjE8L3llYXI+PHB1Yi1kYXRlcz48ZGF0ZT5PY3Qg
MTk8L2RhdGU+PC9wdWItZGF0ZXM+PC9kYXRlcz48aXNibj4yMDc1LTQ0MTggKFByaW50KSYjeEQ7
MjA3NS00NDE4IChFbGVjdHJvbmljKSYjeEQ7MjA3NS00NDE4IChMaW5raW5nKTwvaXNibj48YWNj
ZXNzaW9uLW51bT4zNDY3OTYzMTwvYWNjZXNzaW9uLW51bT48dXJscz48cmVsYXRlZC11cmxzPjx1
cmw+aHR0cHM6Ly93d3cubmNiaS5ubG0ubmloLmdvdi9wdWJtZWQvMzQ2Nzk2MzE8L3VybD48L3Jl
bGF0ZWQtdXJscz48L3VybHM+PGN1c3RvbTE+VGhlIGF1dGhvcnMgZGVjbGFyZSBubyBjb25mbGlj
dCBvZiBpbnRlcmVzdC48L2N1c3RvbTE+PGN1c3RvbTI+UE1DODUzNTExMTwvY3VzdG9tMj48ZWxl
Y3Ryb25pYy1yZXNvdXJjZS1udW0+MTAuMzM5MC9kaWFnbm9zdGljczExMTAxOTMzPC9lbGVjdHJv
bmljLXJlc291cmNlLW51bT48cmVtb3RlLWRhdGFiYXNlLW5hbWU+UHViTWVkLW5vdC1NRURMSU5F
PC9yZW1vdGUtZGF0YWJhc2UtbmFtZT48cmVtb3RlLWRhdGFiYXNlLXByb3ZpZGVyPk5MTTwvcmVt
b3RlLWRhdGFiYXNlLXByb3ZpZGVyPjwvcmVjb3JkPjwvQ2l0ZT48L0VuZE5vdGU+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NYWx5dWdpbjwvQXV0aG9yPjxZZWFyPjIwMjE8L1llYXI+
PFJlY051bT42NjwvUmVjTnVtPjxEaXNwbGF5VGV4dD4oMTE4KTwvRGlzcGxheVRleHQ+PHJlY29y
ZD48cmVjLW51bWJlcj42NjwvcmVjLW51bWJlcj48Zm9yZWlnbi1rZXlzPjxrZXkgYXBwPSJFTiIg
ZGItaWQ9IjlkeHh6dnJ6eHI1enNiZXZ2Mnlwc3dyeDlyNWFhenN6ZmYyMiIgdGltZXN0YW1wPSIx
NzAzMDcwOTcwIj42Njwva2V5PjwvZm9yZWlnbi1rZXlzPjxyZWYtdHlwZSBuYW1lPSJKb3VybmFs
IEFydGljbGUiPjE3PC9yZWYtdHlwZT48Y29udHJpYnV0b3JzPjxhdXRob3JzPjxhdXRob3I+TWFs
eXVnaW4sIEIuPC9hdXRob3I+PGF1dGhvcj5TYWtobm92LCBTLjwvYXV0aG9yPjxhdXRob3I+SXpt
YWlsb3ZhLCBTLjwvYXV0aG9yPjxhdXRob3I+Qm9pa28sIEUuPC9hdXRob3I+PGF1dGhvcj5Qb3pk
ZXlldmEsIE4uPC9hdXRob3I+PGF1dGhvcj5BeGVub3ZhLCBMLjwvYXV0aG9yPjxhdXRob3I+QXhl
bm92LCBLLjwvYXV0aG9yPjxhdXRob3I+VGl0b3YsIEEuPC9hdXRob3I+PGF1dGhvcj5UZXJlbnR5
ZXZhLCBBLjwvYXV0aG9yPjxhdXRob3I+WmFrYXJhaWlhLCBULjwvYXV0aG9yPjxhdXRob3I+TXlh
c25pa292YSwgVi48L2F1dGhvcj48L2F1dGhvcnM+PC9jb250cmlidXRvcnM+PGF1dGgtYWRkcmVz
cz5TLk4uIEZ5b2Rvcm92IEV5ZSBNaWNyb3N1cmdlcnkgQ29tcGxleCBGZWRlcmFsIFN0YXRlIElu
c3RpdHV0aW9uLCAxMjctNDg2IE1vc2NvdywgUnVzc2lhLiYjeEQ7RmFjdWx0eSBvZiBNZWRpY2lu
ZSwgQS4gWWV2ZG9raW1vdiBNb3Njb3cgU3RhdGUgVW5pdmVyc2l0eSBvZiBNZWRpY2luZSBhbmQg
RGVudGlzdHJ5LCAxMjctNDczIE1vc2NvdywgUnVzc2lhLiYjeEQ7Uy5OLiBGeW9kb3JvdiBFeWUg
TWljcm9zdXJnZXJ5IENvbXBsZXggRmVkZXJhbCBTdGF0ZSBJbnN0aXR1dGlvbiwgMzUwLTAxMiBL
cmFzbm9kYXIsIFJ1c3NpYS4mI3hEO1MuTi4gRnlvZG9yb3YgRXllIE1pY3Jvc3VyZ2VyeSBDb21w
bGV4IEZlZGVyYWwgU3RhdGUgSW5zdGl0dXRpb24sIDE5Mi0yODMgU2FpbnQtUGV0ZXJzYnVyZywg
UnVzc2lhLiYjeEQ7Uy5OLiBGeW9kb3JvdiBFeWUgTWljcm9zdXJnZXJ5IENvbXBsZXggRmVkZXJh
bCBTdGF0ZSBJbnN0aXR1dGlvbiwgNDI4LTAyNyBDaGVib2tzYXJ5LCBSdXNzaWEuJiN4RDtGYXN0
IExhbmUsIDE5NzEzNiBTYWludC1QZXRlcnNidXJnLCBSdXNzaWEuPC9hdXRoLWFkZHJlc3M+PHRp
dGxlcz48dGl0bGU+S2VyYXRvY29udXMgRGlhZ25vc3RpYyBhbmQgVHJlYXRtZW50IEFsZ29yaXRo
bXMgQmFzZWQgb24gTWFjaGluZS1MZWFybmluZyBNZXRob2RzPC90aXRsZT48c2Vjb25kYXJ5LXRp
dGxlPkRpYWdub3N0aWNzIChCYXNlbCk8L3NlY29uZGFyeS10aXRsZT48L3RpdGxlcz48cGVyaW9k
aWNhbD48ZnVsbC10aXRsZT5EaWFnbm9zdGljcyAoQmFzZWwpPC9mdWxsLXRpdGxlPjwvcGVyaW9k
aWNhbD48dm9sdW1lPjExPC92b2x1bWU+PG51bWJlcj4xMDwvbnVtYmVyPjxlZGl0aW9uPjIwMjEx
MDE5PC9lZGl0aW9uPjxrZXl3b3Jkcz48a2V5d29yZD5jbGFzc2lmaWNhdGlvbjwva2V5d29yZD48
a2V5d29yZD5kYXRhIHZpc3VhbGlzYXRpb248L2tleXdvcmQ+PGtleXdvcmQ+ZGlhZ25vc3RpY3M8
L2tleXdvcmQ+PGtleXdvcmQ+a2VyYXRvY29udXM8L2tleXdvcmQ+PGtleXdvcmQ+a2VyYXRvdG9t
b2dyYXBoeTwva2V5d29yZD48a2V5d29yZD5rZXJhdG90b3BvZ3JhcGh5PC9rZXl3b3JkPjxrZXl3
b3JkPm1hY2hpbmUgbGVhcm5pbmc8L2tleXdvcmQ+PGtleXdvcmQ+dHJlYXRtZW50PC9rZXl3b3Jk
Pjwva2V5d29yZHM+PGRhdGVzPjx5ZWFyPjIwMjE8L3llYXI+PHB1Yi1kYXRlcz48ZGF0ZT5PY3Qg
MTk8L2RhdGU+PC9wdWItZGF0ZXM+PC9kYXRlcz48aXNibj4yMDc1LTQ0MTggKFByaW50KSYjeEQ7
MjA3NS00NDE4IChFbGVjdHJvbmljKSYjeEQ7MjA3NS00NDE4IChMaW5raW5nKTwvaXNibj48YWNj
ZXNzaW9uLW51bT4zNDY3OTYzMTwvYWNjZXNzaW9uLW51bT48dXJscz48cmVsYXRlZC11cmxzPjx1
cmw+aHR0cHM6Ly93d3cubmNiaS5ubG0ubmloLmdvdi9wdWJtZWQvMzQ2Nzk2MzE8L3VybD48L3Jl
bGF0ZWQtdXJscz48L3VybHM+PGN1c3RvbTE+VGhlIGF1dGhvcnMgZGVjbGFyZSBubyBjb25mbGlj
dCBvZiBpbnRlcmVzdC48L2N1c3RvbTE+PGN1c3RvbTI+UE1DODUzNTExMTwvY3VzdG9tMj48ZWxl
Y3Ryb25pYy1yZXNvdXJjZS1udW0+MTAuMzM5MC9kaWFnbm9zdGljczExMTAxOTMzPC9lbGVjdHJv
bmljLXJlc291cmNlLW51bT48cmVtb3RlLWRhdGFiYXNlLW5hbWU+UHViTWVkLW5vdC1NRURMSU5F
PC9yZW1vdGUtZGF0YWJhc2UtbmFtZT48cmVtb3RlLWRhdGFiYXNlLXByb3ZpZGVyPk5MTTwvcmVt
b3RlLWRhdGFiYXNlLXByb3ZpZGVyPjwvcmVjb3JkPjwvQ2l0ZT48L0VuZE5vdGU+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(118)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990" w:type="dxa"/>
            <w:vAlign w:val="bottom"/>
          </w:tcPr>
          <w:p w14:paraId="0F48C90A" w14:textId="77777777" w:rsidR="00C05C27" w:rsidRDefault="00C05C27" w:rsidP="00C05C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sz w:val="20"/>
                <w:szCs w:val="20"/>
              </w:rPr>
              <w:t>Machine learning techniques including principal component analysis and clustering</w:t>
            </w:r>
          </w:p>
        </w:tc>
        <w:tc>
          <w:tcPr>
            <w:tcW w:w="1136" w:type="dxa"/>
            <w:vAlign w:val="bottom"/>
          </w:tcPr>
          <w:p w14:paraId="76554871" w14:textId="77777777" w:rsidR="00C05C27" w:rsidRDefault="00C05C27" w:rsidP="00C05C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sz w:val="20"/>
                <w:szCs w:val="20"/>
              </w:rPr>
              <w:t xml:space="preserve">Seven parameters selected by principal component analysis: index of surface variance, index of vertical asymmetry, keratoconus index, index of height decentration, maximum curvature power on corneal front surface, inferior-superior value, and </w:t>
            </w:r>
            <w:r>
              <w:rPr>
                <w:sz w:val="20"/>
                <w:szCs w:val="20"/>
              </w:rPr>
              <w:lastRenderedPageBreak/>
              <w:t>minimal sagittal curvature</w:t>
            </w:r>
          </w:p>
        </w:tc>
        <w:tc>
          <w:tcPr>
            <w:tcW w:w="962" w:type="dxa"/>
            <w:vAlign w:val="bottom"/>
          </w:tcPr>
          <w:p w14:paraId="40C8FFA7" w14:textId="77777777" w:rsidR="00C05C27" w:rsidRDefault="00C05C27" w:rsidP="00C05C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sz w:val="20"/>
                <w:szCs w:val="20"/>
              </w:rPr>
              <w:lastRenderedPageBreak/>
              <w:t>Predicted the presence and stage of keratoconus</w:t>
            </w:r>
          </w:p>
        </w:tc>
        <w:tc>
          <w:tcPr>
            <w:tcW w:w="1232" w:type="dxa"/>
            <w:vAlign w:val="bottom"/>
          </w:tcPr>
          <w:p w14:paraId="7A047305" w14:textId="77777777" w:rsidR="00C05C27" w:rsidRDefault="00C05C27" w:rsidP="00C05C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sz w:val="20"/>
                <w:szCs w:val="20"/>
              </w:rPr>
              <w:t xml:space="preserve">Clinical diagnosis and staging done by ophthalmologists based on </w:t>
            </w:r>
            <w:proofErr w:type="spellStart"/>
            <w:r>
              <w:rPr>
                <w:sz w:val="20"/>
                <w:szCs w:val="20"/>
              </w:rPr>
              <w:t>keratotopography</w:t>
            </w:r>
            <w:proofErr w:type="spellEnd"/>
            <w:r>
              <w:rPr>
                <w:sz w:val="20"/>
                <w:szCs w:val="20"/>
              </w:rPr>
              <w:t xml:space="preserve"> data and medical records.</w:t>
            </w:r>
          </w:p>
        </w:tc>
        <w:tc>
          <w:tcPr>
            <w:tcW w:w="990" w:type="dxa"/>
            <w:vAlign w:val="bottom"/>
          </w:tcPr>
          <w:p w14:paraId="17BD805A" w14:textId="77777777" w:rsidR="00C05C27" w:rsidRDefault="00C05C27" w:rsidP="00C05C2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0 normal eyes</w:t>
            </w:r>
          </w:p>
          <w:p w14:paraId="5BF1C826" w14:textId="77777777" w:rsidR="00C05C27" w:rsidRDefault="00C05C27" w:rsidP="00C05C27">
            <w:pPr>
              <w:rPr>
                <w:sz w:val="20"/>
                <w:szCs w:val="20"/>
              </w:rPr>
            </w:pPr>
          </w:p>
          <w:p w14:paraId="65983045" w14:textId="77777777" w:rsidR="00C05C27" w:rsidRDefault="00C05C27" w:rsidP="00C05C2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0 eyes with one of the following: preclinical keratoconus, stage 1, stage 2, or stage 3 keratoconus</w:t>
            </w:r>
          </w:p>
          <w:p w14:paraId="1A80B86F" w14:textId="77777777" w:rsidR="00C05C27" w:rsidRDefault="00C05C27" w:rsidP="00C05C27">
            <w:pPr>
              <w:rPr>
                <w:sz w:val="20"/>
                <w:szCs w:val="20"/>
              </w:rPr>
            </w:pPr>
          </w:p>
          <w:p w14:paraId="57304D58" w14:textId="77777777" w:rsidR="00C05C27" w:rsidRDefault="00C05C27" w:rsidP="00C05C2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 stage 4 keratoconus</w:t>
            </w:r>
          </w:p>
          <w:p w14:paraId="73140CB2" w14:textId="77777777" w:rsidR="00C05C27" w:rsidRDefault="00C05C27" w:rsidP="00C05C27">
            <w:pPr>
              <w:rPr>
                <w:sz w:val="20"/>
                <w:szCs w:val="20"/>
              </w:rPr>
            </w:pPr>
          </w:p>
          <w:p w14:paraId="6337FFCC" w14:textId="77777777" w:rsidR="00C05C27" w:rsidRDefault="00C05C27" w:rsidP="00C05C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sz w:val="20"/>
                <w:szCs w:val="20"/>
              </w:rPr>
              <w:t xml:space="preserve">Data was divided into training </w:t>
            </w:r>
            <w:r>
              <w:rPr>
                <w:sz w:val="20"/>
                <w:szCs w:val="20"/>
              </w:rPr>
              <w:lastRenderedPageBreak/>
              <w:t xml:space="preserve">(60%) and testing (40%).  </w:t>
            </w:r>
          </w:p>
        </w:tc>
        <w:tc>
          <w:tcPr>
            <w:tcW w:w="810" w:type="dxa"/>
            <w:vAlign w:val="bottom"/>
          </w:tcPr>
          <w:p w14:paraId="765D2E1E" w14:textId="77777777" w:rsidR="00C05C27" w:rsidRDefault="00C05C27" w:rsidP="00C05C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20"/>
                <w:szCs w:val="20"/>
              </w:rPr>
              <w:lastRenderedPageBreak/>
              <w:t>N/A</w:t>
            </w:r>
          </w:p>
        </w:tc>
        <w:tc>
          <w:tcPr>
            <w:tcW w:w="720" w:type="dxa"/>
            <w:vAlign w:val="bottom"/>
          </w:tcPr>
          <w:p w14:paraId="6FBF1C26" w14:textId="77777777" w:rsidR="00C05C27" w:rsidRDefault="00C05C27" w:rsidP="00C05C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20"/>
                <w:szCs w:val="20"/>
              </w:rPr>
              <w:t>Multicenter (S. Fyodorov Eye Microsurgery Complex Head Office, Russia and 2 associated branches). Data available with permission.</w:t>
            </w:r>
          </w:p>
        </w:tc>
        <w:tc>
          <w:tcPr>
            <w:tcW w:w="1795" w:type="dxa"/>
            <w:vAlign w:val="bottom"/>
          </w:tcPr>
          <w:p w14:paraId="11A7C356" w14:textId="77777777" w:rsidR="00C05C27" w:rsidRPr="003004BD" w:rsidRDefault="00C05C27" w:rsidP="00C05C27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20"/>
                <w:szCs w:val="20"/>
              </w:rPr>
              <w:t>D</w:t>
            </w:r>
            <w:r w:rsidRPr="003004BD">
              <w:rPr>
                <w:color w:val="000000"/>
                <w:sz w:val="20"/>
                <w:szCs w:val="20"/>
              </w:rPr>
              <w:t>emonstrated an AUC of 0.98, 0.95, 0.96, 0.97, 0.97, and 1.00 for detecting normal, preclinical keratoconus, stage 1, stage 2, stage 3, and stage 4 keratoconus eyes, respectively.</w:t>
            </w:r>
          </w:p>
        </w:tc>
        <w:tc>
          <w:tcPr>
            <w:tcW w:w="1795" w:type="dxa"/>
            <w:vAlign w:val="bottom"/>
          </w:tcPr>
          <w:p w14:paraId="06698D43" w14:textId="77777777" w:rsidR="00C05C27" w:rsidRDefault="00C05C27" w:rsidP="00C05C2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tient Selection:</w:t>
            </w:r>
          </w:p>
          <w:p w14:paraId="1A5CFC23" w14:textId="27103769" w:rsidR="00C05C27" w:rsidRDefault="00C05C27" w:rsidP="00C05C2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lear</w:t>
            </w:r>
          </w:p>
          <w:p w14:paraId="7C41986A" w14:textId="77777777" w:rsidR="00C05C27" w:rsidRDefault="00C05C27" w:rsidP="00C05C27">
            <w:pPr>
              <w:rPr>
                <w:sz w:val="20"/>
                <w:szCs w:val="20"/>
              </w:rPr>
            </w:pPr>
          </w:p>
          <w:p w14:paraId="7B810235" w14:textId="77777777" w:rsidR="00C05C27" w:rsidRDefault="00C05C27" w:rsidP="00C05C2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ndex Test: </w:t>
            </w:r>
          </w:p>
          <w:p w14:paraId="1F3E9415" w14:textId="00621669" w:rsidR="00C05C27" w:rsidRDefault="00C05C27" w:rsidP="00C05C2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</w:t>
            </w:r>
          </w:p>
          <w:p w14:paraId="3EC3A19A" w14:textId="77777777" w:rsidR="00C05C27" w:rsidRDefault="00C05C27" w:rsidP="00C05C27">
            <w:pPr>
              <w:rPr>
                <w:sz w:val="20"/>
                <w:szCs w:val="20"/>
              </w:rPr>
            </w:pPr>
          </w:p>
          <w:p w14:paraId="721B5EB8" w14:textId="77777777" w:rsidR="00C05C27" w:rsidRDefault="00C05C27" w:rsidP="00C05C2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ce Standard:</w:t>
            </w:r>
          </w:p>
          <w:p w14:paraId="1F0DA784" w14:textId="245B597B" w:rsidR="00C05C27" w:rsidRDefault="00C05C27" w:rsidP="00C05C2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</w:t>
            </w:r>
          </w:p>
          <w:p w14:paraId="69E0315E" w14:textId="77777777" w:rsidR="00C05C27" w:rsidRDefault="00C05C27" w:rsidP="00C05C27">
            <w:pPr>
              <w:rPr>
                <w:sz w:val="20"/>
                <w:szCs w:val="20"/>
              </w:rPr>
            </w:pPr>
          </w:p>
          <w:p w14:paraId="7C48BE9C" w14:textId="77777777" w:rsidR="00C05C27" w:rsidRDefault="00C05C27" w:rsidP="00C05C2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ow and Timing:</w:t>
            </w:r>
          </w:p>
          <w:p w14:paraId="52F5546E" w14:textId="6C996D6C" w:rsidR="00C05C27" w:rsidRPr="00F523F6" w:rsidRDefault="00C05C27" w:rsidP="00C05C27">
            <w:pPr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Low</w:t>
            </w:r>
          </w:p>
        </w:tc>
      </w:tr>
      <w:tr w:rsidR="00C05C27" w:rsidRPr="003004BD" w14:paraId="2C9AAC4B" w14:textId="28B4D502" w:rsidTr="00B7210C">
        <w:tc>
          <w:tcPr>
            <w:tcW w:w="715" w:type="dxa"/>
            <w:vAlign w:val="bottom"/>
          </w:tcPr>
          <w:p w14:paraId="1EC03F4D" w14:textId="42F191C2" w:rsidR="00C05C27" w:rsidRPr="001E75FB" w:rsidRDefault="00C05C27" w:rsidP="00C05C2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i et al., 2022</w: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UYWk8L0F1dGhvcj48WWVhcj4yMDIyPC9ZZWFyPjxSZWNO
dW0+Mzk8L1JlY051bT48RGlzcGxheVRleHQ+KDExOSk8L0Rpc3BsYXlUZXh0PjxyZWNvcmQ+PHJl
Yy1udW1iZXI+Mzk8L3JlYy1udW1iZXI+PGZvcmVpZ24ta2V5cz48a2V5IGFwcD0iRU4iIGRiLWlk
PSI5ZHh4enZyenhyNXpzYmV2djJ5cHN3cng5cjVhYXpzemZmMjIiIHRpbWVzdGFtcD0iMTcwMzA3
MDQ0NiI+Mzk8L2tleT48L2ZvcmVpZ24ta2V5cz48cmVmLXR5cGUgbmFtZT0iSm91cm5hbCBBcnRp
Y2xlIj4xNzwvcmVmLXR5cGU+PGNvbnRyaWJ1dG9ycz48YXV0aG9ycz48YXV0aG9yPlRhaSwgSC4g
WS48L2F1dGhvcj48YXV0aG9yPkxpbiwgSi4gSi48L2F1dGhvcj48YXV0aG9yPkh1YW5nLCBZLiBI
LjwvYXV0aG9yPjxhdXRob3I+U2hpaCwgUC4gSi48L2F1dGhvcj48YXV0aG9yPldhbmcsIEkuIEou
PC9hdXRob3I+PGF1dGhvcj5ZZW4sIEouIFkuPC9hdXRob3I+PC9hdXRob3JzPjwvY29udHJpYnV0
b3JzPjxhdXRoLWFkZHJlc3M+RGVwYXJ0bWVudCBvZiBNZWNoYW5pY2FsIEVuZ2luZWVyaW5nLCBO
YXRpb25hbCBUYWl3YW4gVW5pdmVyc2l0eSwgVGFpcGVpLiYjeEQ7RGVwYXJ0bWVudCBvZiBCaW9t
ZWRpY2FsIEVuZ2luZWVyaW5nLCBOYXRpb25hbCBUYWl3YW4gVW5pdmVyc2l0eSwgVGFpcGVpLiYj
eEQ7RGVwYXJ0bWVudCBvZiBPcGh0aGFsbW9sb2d5LCBOYXRpb25hbCBUYWl3YW4gVW5pdmVyc2l0
eSBIb3NwaXRhbCwgVGFpcGVpLjwvYXV0aC1hZGRyZXNzPjx0aXRsZXM+PHRpdGxlPkNvcnJlbGF0
aW9uIGJldHdlZW4gY29ybmVhbCBkeW5hbWljIHJlc3BvbnNlcyBhbmQga2VyYXRvY29udXMgdG9w
b2dyYXBoaWMgcGFyYW1ldGVyczwvdGl0bGU+PHNlY29uZGFyeS10aXRsZT5KIEludCBNZWQgUmVz
PC9zZWNvbmRhcnktdGl0bGU+PC90aXRsZXM+PHBlcmlvZGljYWw+PGZ1bGwtdGl0bGU+SiBJbnQg
TWVkIFJlczwvZnVsbC10aXRsZT48L3BlcmlvZGljYWw+PHBhZ2VzPjMwMDA2MDUyMjExMDgxMDA8
L3BhZ2VzPjx2b2x1bWU+NTA8L3ZvbHVtZT48bnVtYmVyPjY8L251bWJlcj48a2V5d29yZHM+PGtl
eXdvcmQ+Q2x1c3RlciBBbmFseXNpczwva2V5d29yZD48a2V5d29yZD5Db3JuZWE8L2tleXdvcmQ+
PGtleXdvcmQ+Q29ybmVhbCBUb3BvZ3JhcGh5L21ldGhvZHM8L2tleXdvcmQ+PGtleXdvcmQ+SHVt
YW5zPC9rZXl3b3JkPjxrZXl3b3JkPipLZXJhdG9jb251cy9kaWFnbm9zaXM8L2tleXdvcmQ+PGtl
eXdvcmQ+UmV0cm9zcGVjdGl2ZSBTdHVkaWVzPC9rZXl3b3JkPjxrZXl3b3JkPkNvcm5lYWwgZHlu
YW1pYyBjaGFyYWN0ZXJpc3RpY3M8L2tleXdvcmQ+PGtleXdvcmQ+Q29ydmlzIFNUPC9rZXl3b3Jk
PjxrZXl3b3JkPmtlcmF0b2NvbnVzPC9rZXl3b3JkPjxrZXl3b3JkPm1hY2hpbmUgbGVhcm5pbmc8
L2tleXdvcmQ+PC9rZXl3b3Jkcz48ZGF0ZXM+PHllYXI+MjAyMjwveWVhcj48cHViLWRhdGVzPjxk
YXRlPkp1bjwvZGF0ZT48L3B1Yi1kYXRlcz48L2RhdGVzPjxpc2JuPjE0NzMtMjMwMCAoRWxlY3Ry
b25pYykmI3hEOzAzMDAtMDYwNSAoUHJpbnQpJiN4RDswMzAwLTA2MDUgKExpbmtpbmcpPC9pc2Ju
PjxhY2Nlc3Npb24tbnVtPjM1NzY2MDIzPC9hY2Nlc3Npb24tbnVtPjx1cmxzPjxyZWxhdGVkLXVy
bHM+PHVybD5odHRwczovL3d3dy5uY2JpLm5sbS5uaWguZ292L3B1Ym1lZC8zNTc2NjAyMzwvdXJs
PjwvcmVsYXRlZC11cmxzPjwvdXJscz48Y3VzdG9tMT5EZWNsYXJhdGlvbiBvZiBjb25mbGljdGlu
ZyBpbnRlcmVzdHM6IFRoZSBhdXRob3JzIGRlY2xhcmUgdGhhdCB0aGVyZSBhcmUgbm8gY29uZmxp
Y3RzIG9mIGludGVyZXN0LjwvY3VzdG9tMT48Y3VzdG9tMj5QTUM5MjQ3Mzg0PC9jdXN0b20yPjxl
bGVjdHJvbmljLXJlc291cmNlLW51bT4xMC4xMTc3LzAzMDAwNjA1MjIxMTA4MTAwPC9lbGVjdHJv
bmljLXJlc291cmNlLW51bT48cmVtb3RlLWRhdGFiYXNlLW5hbWU+TWVkbGluZTwvcmVtb3RlLWRh
dGFiYXNlLW5hbWU+PHJlbW90ZS1kYXRhYmFzZS1wcm92aWRlcj5OTE08L3JlbW90ZS1kYXRhYmFz
ZS1wcm92aWRlcj48L3JlY29yZD48L0NpdGU+PC9FbmROb3RlPgB=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UYWk8L0F1dGhvcj48WWVhcj4yMDIyPC9ZZWFyPjxSZWNO
dW0+Mzk8L1JlY051bT48RGlzcGxheVRleHQ+KDExOSk8L0Rpc3BsYXlUZXh0PjxyZWNvcmQ+PHJl
Yy1udW1iZXI+Mzk8L3JlYy1udW1iZXI+PGZvcmVpZ24ta2V5cz48a2V5IGFwcD0iRU4iIGRiLWlk
PSI5ZHh4enZyenhyNXpzYmV2djJ5cHN3cng5cjVhYXpzemZmMjIiIHRpbWVzdGFtcD0iMTcwMzA3
MDQ0NiI+Mzk8L2tleT48L2ZvcmVpZ24ta2V5cz48cmVmLXR5cGUgbmFtZT0iSm91cm5hbCBBcnRp
Y2xlIj4xNzwvcmVmLXR5cGU+PGNvbnRyaWJ1dG9ycz48YXV0aG9ycz48YXV0aG9yPlRhaSwgSC4g
WS48L2F1dGhvcj48YXV0aG9yPkxpbiwgSi4gSi48L2F1dGhvcj48YXV0aG9yPkh1YW5nLCBZLiBI
LjwvYXV0aG9yPjxhdXRob3I+U2hpaCwgUC4gSi48L2F1dGhvcj48YXV0aG9yPldhbmcsIEkuIEou
PC9hdXRob3I+PGF1dGhvcj5ZZW4sIEouIFkuPC9hdXRob3I+PC9hdXRob3JzPjwvY29udHJpYnV0
b3JzPjxhdXRoLWFkZHJlc3M+RGVwYXJ0bWVudCBvZiBNZWNoYW5pY2FsIEVuZ2luZWVyaW5nLCBO
YXRpb25hbCBUYWl3YW4gVW5pdmVyc2l0eSwgVGFpcGVpLiYjeEQ7RGVwYXJ0bWVudCBvZiBCaW9t
ZWRpY2FsIEVuZ2luZWVyaW5nLCBOYXRpb25hbCBUYWl3YW4gVW5pdmVyc2l0eSwgVGFpcGVpLiYj
eEQ7RGVwYXJ0bWVudCBvZiBPcGh0aGFsbW9sb2d5LCBOYXRpb25hbCBUYWl3YW4gVW5pdmVyc2l0
eSBIb3NwaXRhbCwgVGFpcGVpLjwvYXV0aC1hZGRyZXNzPjx0aXRsZXM+PHRpdGxlPkNvcnJlbGF0
aW9uIGJldHdlZW4gY29ybmVhbCBkeW5hbWljIHJlc3BvbnNlcyBhbmQga2VyYXRvY29udXMgdG9w
b2dyYXBoaWMgcGFyYW1ldGVyczwvdGl0bGU+PHNlY29uZGFyeS10aXRsZT5KIEludCBNZWQgUmVz
PC9zZWNvbmRhcnktdGl0bGU+PC90aXRsZXM+PHBlcmlvZGljYWw+PGZ1bGwtdGl0bGU+SiBJbnQg
TWVkIFJlczwvZnVsbC10aXRsZT48L3BlcmlvZGljYWw+PHBhZ2VzPjMwMDA2MDUyMjExMDgxMDA8
L3BhZ2VzPjx2b2x1bWU+NTA8L3ZvbHVtZT48bnVtYmVyPjY8L251bWJlcj48a2V5d29yZHM+PGtl
eXdvcmQ+Q2x1c3RlciBBbmFseXNpczwva2V5d29yZD48a2V5d29yZD5Db3JuZWE8L2tleXdvcmQ+
PGtleXdvcmQ+Q29ybmVhbCBUb3BvZ3JhcGh5L21ldGhvZHM8L2tleXdvcmQ+PGtleXdvcmQ+SHVt
YW5zPC9rZXl3b3JkPjxrZXl3b3JkPipLZXJhdG9jb251cy9kaWFnbm9zaXM8L2tleXdvcmQ+PGtl
eXdvcmQ+UmV0cm9zcGVjdGl2ZSBTdHVkaWVzPC9rZXl3b3JkPjxrZXl3b3JkPkNvcm5lYWwgZHlu
YW1pYyBjaGFyYWN0ZXJpc3RpY3M8L2tleXdvcmQ+PGtleXdvcmQ+Q29ydmlzIFNUPC9rZXl3b3Jk
PjxrZXl3b3JkPmtlcmF0b2NvbnVzPC9rZXl3b3JkPjxrZXl3b3JkPm1hY2hpbmUgbGVhcm5pbmc8
L2tleXdvcmQ+PC9rZXl3b3Jkcz48ZGF0ZXM+PHllYXI+MjAyMjwveWVhcj48cHViLWRhdGVzPjxk
YXRlPkp1bjwvZGF0ZT48L3B1Yi1kYXRlcz48L2RhdGVzPjxpc2JuPjE0NzMtMjMwMCAoRWxlY3Ry
b25pYykmI3hEOzAzMDAtMDYwNSAoUHJpbnQpJiN4RDswMzAwLTA2MDUgKExpbmtpbmcpPC9pc2Ju
PjxhY2Nlc3Npb24tbnVtPjM1NzY2MDIzPC9hY2Nlc3Npb24tbnVtPjx1cmxzPjxyZWxhdGVkLXVy
bHM+PHVybD5odHRwczovL3d3dy5uY2JpLm5sbS5uaWguZ292L3B1Ym1lZC8zNTc2NjAyMzwvdXJs
PjwvcmVsYXRlZC11cmxzPjwvdXJscz48Y3VzdG9tMT5EZWNsYXJhdGlvbiBvZiBjb25mbGljdGlu
ZyBpbnRlcmVzdHM6IFRoZSBhdXRob3JzIGRlY2xhcmUgdGhhdCB0aGVyZSBhcmUgbm8gY29uZmxp
Y3RzIG9mIGludGVyZXN0LjwvY3VzdG9tMT48Y3VzdG9tMj5QTUM5MjQ3Mzg0PC9jdXN0b20yPjxl
bGVjdHJvbmljLXJlc291cmNlLW51bT4xMC4xMTc3LzAzMDAwNjA1MjIxMTA4MTAwPC9lbGVjdHJv
bmljLXJlc291cmNlLW51bT48cmVtb3RlLWRhdGFiYXNlLW5hbWU+TWVkbGluZTwvcmVtb3RlLWRh
dGFiYXNlLW5hbWU+PHJlbW90ZS1kYXRhYmFzZS1wcm92aWRlcj5OTE08L3JlbW90ZS1kYXRhYmFz
ZS1wcm92aWRlcj48L3JlY29yZD48L0NpdGU+PC9FbmROb3RlPgB=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(119)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990" w:type="dxa"/>
            <w:vAlign w:val="bottom"/>
          </w:tcPr>
          <w:p w14:paraId="3FB3037F" w14:textId="77777777" w:rsidR="00C05C27" w:rsidRDefault="00C05C27" w:rsidP="00C05C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sz w:val="20"/>
                <w:szCs w:val="20"/>
              </w:rPr>
              <w:t>Machine learning using shape-based clustering and feature-based clustering</w:t>
            </w:r>
          </w:p>
        </w:tc>
        <w:tc>
          <w:tcPr>
            <w:tcW w:w="1136" w:type="dxa"/>
            <w:vAlign w:val="bottom"/>
          </w:tcPr>
          <w:p w14:paraId="5199ECFD" w14:textId="77777777" w:rsidR="00C05C27" w:rsidRDefault="00C05C27" w:rsidP="00C05C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sz w:val="20"/>
                <w:szCs w:val="20"/>
              </w:rPr>
              <w:t>Legendre modes from the corneal deformation response images from Corvis ST</w:t>
            </w:r>
          </w:p>
        </w:tc>
        <w:tc>
          <w:tcPr>
            <w:tcW w:w="962" w:type="dxa"/>
            <w:vAlign w:val="bottom"/>
          </w:tcPr>
          <w:p w14:paraId="19257530" w14:textId="77777777" w:rsidR="00C05C27" w:rsidRDefault="00C05C27" w:rsidP="00C05C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sz w:val="20"/>
                <w:szCs w:val="20"/>
              </w:rPr>
              <w:t>Determined associations with keratoconus severity and weak regions of the cornea</w:t>
            </w:r>
          </w:p>
        </w:tc>
        <w:tc>
          <w:tcPr>
            <w:tcW w:w="1232" w:type="dxa"/>
            <w:vAlign w:val="bottom"/>
          </w:tcPr>
          <w:p w14:paraId="4D0D6CA8" w14:textId="77777777" w:rsidR="00C05C27" w:rsidRDefault="00C05C27" w:rsidP="00C05C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sz w:val="20"/>
                <w:szCs w:val="20"/>
              </w:rPr>
              <w:t>Keratoconus severity determined from the Keratoconus Index and Keratoconus Severity Index</w:t>
            </w:r>
          </w:p>
        </w:tc>
        <w:tc>
          <w:tcPr>
            <w:tcW w:w="990" w:type="dxa"/>
            <w:vAlign w:val="bottom"/>
          </w:tcPr>
          <w:p w14:paraId="170E480B" w14:textId="77777777" w:rsidR="00C05C27" w:rsidRDefault="00C05C27" w:rsidP="00C05C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sz w:val="20"/>
                <w:szCs w:val="20"/>
              </w:rPr>
              <w:t>31 keratoconus eyes of 31 patients</w:t>
            </w:r>
          </w:p>
        </w:tc>
        <w:tc>
          <w:tcPr>
            <w:tcW w:w="810" w:type="dxa"/>
            <w:vAlign w:val="bottom"/>
          </w:tcPr>
          <w:p w14:paraId="19EE8DC3" w14:textId="77777777" w:rsidR="00C05C27" w:rsidRDefault="00C05C27" w:rsidP="00C05C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720" w:type="dxa"/>
            <w:vAlign w:val="bottom"/>
          </w:tcPr>
          <w:p w14:paraId="6FC13B6B" w14:textId="77777777" w:rsidR="00C05C27" w:rsidRDefault="00C05C27" w:rsidP="00C05C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20"/>
                <w:szCs w:val="20"/>
              </w:rPr>
              <w:t xml:space="preserve">Single Center (National Taiwan University Hospital, Taiwan). </w:t>
            </w:r>
            <w:r w:rsidRPr="00AC4EB2">
              <w:rPr>
                <w:sz w:val="20"/>
                <w:szCs w:val="20"/>
              </w:rPr>
              <w:t xml:space="preserve">Data availability </w:t>
            </w:r>
            <w:r w:rsidRPr="00AC4EB2">
              <w:rPr>
                <w:color w:val="000000"/>
                <w:sz w:val="20"/>
                <w:szCs w:val="20"/>
              </w:rPr>
              <w:t>not specified.</w:t>
            </w:r>
            <w:r>
              <w:rPr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1795" w:type="dxa"/>
            <w:vAlign w:val="bottom"/>
          </w:tcPr>
          <w:p w14:paraId="63115FF2" w14:textId="77777777" w:rsidR="00C05C27" w:rsidRPr="003004BD" w:rsidRDefault="00C05C27" w:rsidP="00C05C27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20"/>
                <w:szCs w:val="20"/>
              </w:rPr>
              <w:t>D</w:t>
            </w:r>
            <w:r w:rsidRPr="003004BD">
              <w:rPr>
                <w:color w:val="000000"/>
                <w:sz w:val="20"/>
                <w:szCs w:val="20"/>
              </w:rPr>
              <w:t xml:space="preserve">emonstrated that symmetrical modes of the corneal deformation response were </w:t>
            </w:r>
            <w:r>
              <w:rPr>
                <w:color w:val="000000"/>
                <w:sz w:val="20"/>
                <w:szCs w:val="20"/>
              </w:rPr>
              <w:t xml:space="preserve">strongly </w:t>
            </w:r>
            <w:r w:rsidRPr="003004BD">
              <w:rPr>
                <w:color w:val="000000"/>
                <w:sz w:val="20"/>
                <w:szCs w:val="20"/>
              </w:rPr>
              <w:t xml:space="preserve">correlated to keratoconus severity while asymmetric modes of the response were </w:t>
            </w:r>
            <w:r>
              <w:rPr>
                <w:color w:val="000000"/>
                <w:sz w:val="20"/>
                <w:szCs w:val="20"/>
              </w:rPr>
              <w:t xml:space="preserve">strongly </w:t>
            </w:r>
            <w:r w:rsidRPr="003004BD">
              <w:rPr>
                <w:color w:val="000000"/>
                <w:sz w:val="20"/>
                <w:szCs w:val="20"/>
              </w:rPr>
              <w:t>correlated to the weak centroid.</w:t>
            </w:r>
          </w:p>
        </w:tc>
        <w:tc>
          <w:tcPr>
            <w:tcW w:w="1795" w:type="dxa"/>
            <w:vAlign w:val="bottom"/>
          </w:tcPr>
          <w:p w14:paraId="3C5C676C" w14:textId="57F0E4CE" w:rsidR="00C05C27" w:rsidRPr="00F523F6" w:rsidRDefault="00C05C27" w:rsidP="00C05C2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t applicable</w:t>
            </w:r>
          </w:p>
        </w:tc>
      </w:tr>
      <w:tr w:rsidR="00C05C27" w:rsidRPr="003004BD" w14:paraId="79980C3F" w14:textId="3FF86ED4" w:rsidTr="00B7210C">
        <w:tc>
          <w:tcPr>
            <w:tcW w:w="715" w:type="dxa"/>
            <w:vAlign w:val="bottom"/>
          </w:tcPr>
          <w:p w14:paraId="20FB2B24" w14:textId="4871A262" w:rsidR="00C05C27" w:rsidRDefault="00C05C27" w:rsidP="00C05C2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amiya et al., 2021</w: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LYW1peWE8L0F1dGhvcj48WWVhcj4yMDIxPC9ZZWFyPjxS
ZWNOdW0+NzI8L1JlY051bT48RGlzcGxheVRleHQ+KDEyMCk8L0Rpc3BsYXlUZXh0PjxyZWNvcmQ+
PHJlYy1udW1iZXI+NzI8L3JlYy1udW1iZXI+PGZvcmVpZ24ta2V5cz48a2V5IGFwcD0iRU4iIGRi
LWlkPSI5ZHh4enZyenhyNXpzYmV2djJ5cHN3cng5cjVhYXpzemZmMjIiIHRpbWVzdGFtcD0iMTcw
MzA3MDk5MSI+NzI8L2tleT48L2ZvcmVpZ24ta2V5cz48cmVmLXR5cGUgbmFtZT0iSm91cm5hbCBB
cnRpY2xlIj4xNzwvcmVmLXR5cGU+PGNvbnRyaWJ1dG9ycz48YXV0aG9ycz48YXV0aG9yPkthbWl5
YSwgSy48L2F1dGhvcj48YXV0aG9yPkF5YXRzdWthLCBZLjwvYXV0aG9yPjxhdXRob3I+S2F0bywg
WS48L2F1dGhvcj48YXV0aG9yPlNob2ppLCBOLjwvYXV0aG9yPjxhdXRob3I+TW9yaSwgWS48L2F1
dGhvcj48YXV0aG9yPk1peWF0YSwgSy48L2F1dGhvcj48L2F1dGhvcnM+PC9jb250cmlidXRvcnM+
PGF1dGgtYWRkcmVzcz5WaXN1YWwgUGh5c2lvbG9neSwgU2Nob29sIG9mIEFsbGllZCBIZWFsdGgg
U2NpZW5jZXMsIEtpdGFzYXRvIFVuaXZlcnNpdHksIEthbmFnYXdhLCBKYXBhbi4mI3hEO0NyZXNj
byBMdGQuLCBUb2t5bywgSmFwYW4uJiN4RDtEZXBhcnRtZW50IG9mIE9waHRoYWxtb2xvZ3ksIFNj
aG9vbCBvZiBNZWRpY2luZSwgS2l0YXNhdG8gVW5pdmVyc2l0eSwgS2FuYWdhd2EsIEphcGFuLiYj
eEQ7RGVwYXJ0bWVudCBvZiBPcGh0aGFsbW9sb2d5LCBNaXlhdGEgRXllIEhvc3BpdGFsLCBNaXlh
emFraSwgSmFwYW4uPC9hdXRoLWFkZHJlc3M+PHRpdGxlcz48dGl0bGU+RGlhZ25vc2FiaWxpdHkg
b2YgS2VyYXRvY29udXMgVXNpbmcgRGVlcCBMZWFybmluZyBXaXRoIFBsYWNpZG8gRGlzay1CYXNl
ZCBDb3JuZWFsIFRvcG9ncmFwaHk8L3RpdGxlPjxzZWNvbmRhcnktdGl0bGU+RnJvbnQgTWVkIChM
YXVzYW5uZSk8L3NlY29uZGFyeS10aXRsZT48L3RpdGxlcz48cGVyaW9kaWNhbD48ZnVsbC10aXRs
ZT5Gcm9udCBNZWQgKExhdXNhbm5lKTwvZnVsbC10aXRsZT48L3BlcmlvZGljYWw+PHBhZ2VzPjcy
NDkwMjwvcGFnZXM+PHZvbHVtZT44PC92b2x1bWU+PGVkaXRpb24+MjAyMTEwMDQ8L2VkaXRpb24+
PGtleXdvcmRzPjxrZXl3b3JkPmFjY3VyYWN5PC9rZXl3b3JkPjxrZXl3b3JkPmNvcm5lYWwgdG9w
b2dyYXBoeTwva2V5d29yZD48a2V5d29yZD5kZWVwIGxlYXJuaW5nPC9rZXl3b3JkPjxrZXl3b3Jk
PmRpYWdub3Npczwva2V5d29yZD48a2V5d29yZD5rZXJhdG9jb251czwva2V5d29yZD48L2tleXdv
cmRzPjxkYXRlcz48eWVhcj4yMDIxPC95ZWFyPjwvZGF0ZXM+PGlzYm4+MjI5Ni04NThYIChQcmlu
dCkmI3hEOzIyOTYtODU4WCAoRWxlY3Ryb25pYykmI3hEOzIyOTYtODU4WCAoTGlua2luZyk8L2lz
Ym4+PGFjY2Vzc2lvbi1udW0+MzQ2NzE2MTg8L2FjY2Vzc2lvbi1udW0+PHVybHM+PHJlbGF0ZWQt
dXJscz48dXJsPmh0dHBzOi8vd3d3Lm5jYmkubmxtLm5paC5nb3YvcHVibWVkLzM0NjcxNjE4PC91
cmw+PC9yZWxhdGVkLXVybHM+PC91cmxzPjxjdXN0b20xPllBIGFuZCBZSyBhcmUgZW1wbG95ZWQg
YnkgQ3Jlc2NvIENvIEx0ZC4gVGhlIHJlbWFpbmluZyBhdXRob3JzIGRlY2xhcmUgdGhhdCB0aGUg
cmVzZWFyY2ggd2FzIGNvbmR1Y3RlZCBpbiB0aGUgYWJzZW5jZSBvZiBhbnkgY29tbWVyY2lhbCBv
ciBmaW5hbmNpYWwgcmVsYXRpb25zaGlwcyB0aGF0IGNvdWxkIGJlIGNvbnN0cnVlZCBhcyBhIHBv
dGVudGlhbCBjb25mbGljdCBvZiBpbnRlcmVzdC48L2N1c3RvbTE+PGN1c3RvbTI+UE1DODUyMDkx
OTwvY3VzdG9tMj48ZWxlY3Ryb25pYy1yZXNvdXJjZS1udW0+MTAuMzM4OS9mbWVkLjIwMjEuNzI0
OTAyPC9lbGVjdHJvbmljLXJlc291cmNlLW51bT48cmVtb3RlLWRhdGFiYXNlLW5hbWU+UHViTWVk
LW5vdC1NRURMSU5FPC9yZW1vdGUtZGF0YWJhc2UtbmFtZT48cmVtb3RlLWRhdGFiYXNlLXByb3Zp
ZGVyPk5MTTwvcmVtb3RlLWRhdGFiYXNlLXByb3ZpZGVyPjwvcmVjb3JkPjwvQ2l0ZT48L0VuZE5v
dGU+AG==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LYW1peWE8L0F1dGhvcj48WWVhcj4yMDIxPC9ZZWFyPjxS
ZWNOdW0+NzI8L1JlY051bT48RGlzcGxheVRleHQ+KDEyMCk8L0Rpc3BsYXlUZXh0PjxyZWNvcmQ+
PHJlYy1udW1iZXI+NzI8L3JlYy1udW1iZXI+PGZvcmVpZ24ta2V5cz48a2V5IGFwcD0iRU4iIGRi
LWlkPSI5ZHh4enZyenhyNXpzYmV2djJ5cHN3cng5cjVhYXpzemZmMjIiIHRpbWVzdGFtcD0iMTcw
MzA3MDk5MSI+NzI8L2tleT48L2ZvcmVpZ24ta2V5cz48cmVmLXR5cGUgbmFtZT0iSm91cm5hbCBB
cnRpY2xlIj4xNzwvcmVmLXR5cGU+PGNvbnRyaWJ1dG9ycz48YXV0aG9ycz48YXV0aG9yPkthbWl5
YSwgSy48L2F1dGhvcj48YXV0aG9yPkF5YXRzdWthLCBZLjwvYXV0aG9yPjxhdXRob3I+S2F0bywg
WS48L2F1dGhvcj48YXV0aG9yPlNob2ppLCBOLjwvYXV0aG9yPjxhdXRob3I+TW9yaSwgWS48L2F1
dGhvcj48YXV0aG9yPk1peWF0YSwgSy48L2F1dGhvcj48L2F1dGhvcnM+PC9jb250cmlidXRvcnM+
PGF1dGgtYWRkcmVzcz5WaXN1YWwgUGh5c2lvbG9neSwgU2Nob29sIG9mIEFsbGllZCBIZWFsdGgg
U2NpZW5jZXMsIEtpdGFzYXRvIFVuaXZlcnNpdHksIEthbmFnYXdhLCBKYXBhbi4mI3hEO0NyZXNj
byBMdGQuLCBUb2t5bywgSmFwYW4uJiN4RDtEZXBhcnRtZW50IG9mIE9waHRoYWxtb2xvZ3ksIFNj
aG9vbCBvZiBNZWRpY2luZSwgS2l0YXNhdG8gVW5pdmVyc2l0eSwgS2FuYWdhd2EsIEphcGFuLiYj
eEQ7RGVwYXJ0bWVudCBvZiBPcGh0aGFsbW9sb2d5LCBNaXlhdGEgRXllIEhvc3BpdGFsLCBNaXlh
emFraSwgSmFwYW4uPC9hdXRoLWFkZHJlc3M+PHRpdGxlcz48dGl0bGU+RGlhZ25vc2FiaWxpdHkg
b2YgS2VyYXRvY29udXMgVXNpbmcgRGVlcCBMZWFybmluZyBXaXRoIFBsYWNpZG8gRGlzay1CYXNl
ZCBDb3JuZWFsIFRvcG9ncmFwaHk8L3RpdGxlPjxzZWNvbmRhcnktdGl0bGU+RnJvbnQgTWVkIChM
YXVzYW5uZSk8L3NlY29uZGFyeS10aXRsZT48L3RpdGxlcz48cGVyaW9kaWNhbD48ZnVsbC10aXRs
ZT5Gcm9udCBNZWQgKExhdXNhbm5lKTwvZnVsbC10aXRsZT48L3BlcmlvZGljYWw+PHBhZ2VzPjcy
NDkwMjwvcGFnZXM+PHZvbHVtZT44PC92b2x1bWU+PGVkaXRpb24+MjAyMTEwMDQ8L2VkaXRpb24+
PGtleXdvcmRzPjxrZXl3b3JkPmFjY3VyYWN5PC9rZXl3b3JkPjxrZXl3b3JkPmNvcm5lYWwgdG9w
b2dyYXBoeTwva2V5d29yZD48a2V5d29yZD5kZWVwIGxlYXJuaW5nPC9rZXl3b3JkPjxrZXl3b3Jk
PmRpYWdub3Npczwva2V5d29yZD48a2V5d29yZD5rZXJhdG9jb251czwva2V5d29yZD48L2tleXdv
cmRzPjxkYXRlcz48eWVhcj4yMDIxPC95ZWFyPjwvZGF0ZXM+PGlzYm4+MjI5Ni04NThYIChQcmlu
dCkmI3hEOzIyOTYtODU4WCAoRWxlY3Ryb25pYykmI3hEOzIyOTYtODU4WCAoTGlua2luZyk8L2lz
Ym4+PGFjY2Vzc2lvbi1udW0+MzQ2NzE2MTg8L2FjY2Vzc2lvbi1udW0+PHVybHM+PHJlbGF0ZWQt
dXJscz48dXJsPmh0dHBzOi8vd3d3Lm5jYmkubmxtLm5paC5nb3YvcHVibWVkLzM0NjcxNjE4PC91
cmw+PC9yZWxhdGVkLXVybHM+PC91cmxzPjxjdXN0b20xPllBIGFuZCBZSyBhcmUgZW1wbG95ZWQg
YnkgQ3Jlc2NvIENvIEx0ZC4gVGhlIHJlbWFpbmluZyBhdXRob3JzIGRlY2xhcmUgdGhhdCB0aGUg
cmVzZWFyY2ggd2FzIGNvbmR1Y3RlZCBpbiB0aGUgYWJzZW5jZSBvZiBhbnkgY29tbWVyY2lhbCBv
ciBmaW5hbmNpYWwgcmVsYXRpb25zaGlwcyB0aGF0IGNvdWxkIGJlIGNvbnN0cnVlZCBhcyBhIHBv
dGVudGlhbCBjb25mbGljdCBvZiBpbnRlcmVzdC48L2N1c3RvbTE+PGN1c3RvbTI+UE1DODUyMDkx
OTwvY3VzdG9tMj48ZWxlY3Ryb25pYy1yZXNvdXJjZS1udW0+MTAuMzM4OS9mbWVkLjIwMjEuNzI0
OTAyPC9lbGVjdHJvbmljLXJlc291cmNlLW51bT48cmVtb3RlLWRhdGFiYXNlLW5hbWU+UHViTWVk
LW5vdC1NRURMSU5FPC9yZW1vdGUtZGF0YWJhc2UtbmFtZT48cmVtb3RlLWRhdGFiYXNlLXByb3Zp
ZGVyPk5MTTwvcmVtb3RlLWRhdGFiYXNlLXByb3ZpZGVyPjwvcmVjb3JkPjwvQ2l0ZT48L0VuZE5v
dGU+AG==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(120)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990" w:type="dxa"/>
            <w:vAlign w:val="bottom"/>
          </w:tcPr>
          <w:p w14:paraId="0F45F493" w14:textId="77777777" w:rsidR="00C05C27" w:rsidRDefault="00C05C27" w:rsidP="00C05C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sz w:val="20"/>
                <w:szCs w:val="20"/>
              </w:rPr>
              <w:t>Deep learning</w:t>
            </w:r>
          </w:p>
        </w:tc>
        <w:tc>
          <w:tcPr>
            <w:tcW w:w="1136" w:type="dxa"/>
            <w:vAlign w:val="bottom"/>
          </w:tcPr>
          <w:p w14:paraId="09C46699" w14:textId="77777777" w:rsidR="00C05C27" w:rsidRDefault="00C05C27" w:rsidP="00C05C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sz w:val="20"/>
                <w:szCs w:val="20"/>
              </w:rPr>
              <w:t xml:space="preserve">VGG-16 model pretrained with color-coded maps of </w:t>
            </w:r>
            <w:r>
              <w:rPr>
                <w:sz w:val="20"/>
                <w:szCs w:val="20"/>
              </w:rPr>
              <w:lastRenderedPageBreak/>
              <w:t>anterior and posterior elevation, anterior and posterior curvature, total refractive power, and pachymetry maps.</w:t>
            </w:r>
          </w:p>
        </w:tc>
        <w:tc>
          <w:tcPr>
            <w:tcW w:w="962" w:type="dxa"/>
            <w:vAlign w:val="bottom"/>
          </w:tcPr>
          <w:p w14:paraId="4EA0C217" w14:textId="77777777" w:rsidR="00C05C27" w:rsidRDefault="00C05C27" w:rsidP="00C05C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sz w:val="20"/>
                <w:szCs w:val="20"/>
              </w:rPr>
              <w:lastRenderedPageBreak/>
              <w:t>Detected keratoconus and graded keratoco</w:t>
            </w:r>
            <w:r>
              <w:rPr>
                <w:sz w:val="20"/>
                <w:szCs w:val="20"/>
              </w:rPr>
              <w:lastRenderedPageBreak/>
              <w:t>nus severity.</w:t>
            </w:r>
          </w:p>
        </w:tc>
        <w:tc>
          <w:tcPr>
            <w:tcW w:w="1232" w:type="dxa"/>
            <w:vAlign w:val="bottom"/>
          </w:tcPr>
          <w:p w14:paraId="0842C347" w14:textId="77777777" w:rsidR="00C05C27" w:rsidRDefault="00C05C27" w:rsidP="00C05C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sz w:val="20"/>
                <w:szCs w:val="20"/>
              </w:rPr>
              <w:lastRenderedPageBreak/>
              <w:t xml:space="preserve">Clinical diagnosis and staging completed by corneal specialists </w:t>
            </w:r>
            <w:r>
              <w:rPr>
                <w:sz w:val="20"/>
                <w:szCs w:val="20"/>
              </w:rPr>
              <w:lastRenderedPageBreak/>
              <w:t>using slit lamp examination, topography, and the Amsler-Krumeich classification.</w:t>
            </w:r>
          </w:p>
        </w:tc>
        <w:tc>
          <w:tcPr>
            <w:tcW w:w="990" w:type="dxa"/>
            <w:vAlign w:val="bottom"/>
          </w:tcPr>
          <w:p w14:paraId="044A22E2" w14:textId="77777777" w:rsidR="00C05C27" w:rsidRDefault="00C05C27" w:rsidP="00C05C2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170 healthy eyes</w:t>
            </w:r>
          </w:p>
          <w:p w14:paraId="2B28F266" w14:textId="77777777" w:rsidR="00C05C27" w:rsidRDefault="00C05C27" w:rsidP="00C05C27">
            <w:pPr>
              <w:rPr>
                <w:sz w:val="20"/>
                <w:szCs w:val="20"/>
              </w:rPr>
            </w:pPr>
          </w:p>
          <w:p w14:paraId="5CE7F2AB" w14:textId="77777777" w:rsidR="00C05C27" w:rsidRDefault="00C05C27" w:rsidP="00C05C2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4 Grade 1 </w:t>
            </w:r>
            <w:r>
              <w:rPr>
                <w:sz w:val="20"/>
                <w:szCs w:val="20"/>
              </w:rPr>
              <w:lastRenderedPageBreak/>
              <w:t>keratoconus eyes</w:t>
            </w:r>
          </w:p>
          <w:p w14:paraId="49556C21" w14:textId="77777777" w:rsidR="00C05C27" w:rsidRDefault="00C05C27" w:rsidP="00C05C27">
            <w:pPr>
              <w:rPr>
                <w:sz w:val="20"/>
                <w:szCs w:val="20"/>
              </w:rPr>
            </w:pPr>
          </w:p>
          <w:p w14:paraId="6D21F7F1" w14:textId="77777777" w:rsidR="00C05C27" w:rsidRDefault="00C05C27" w:rsidP="00C05C2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 Grade 2 keratoconus eyes</w:t>
            </w:r>
          </w:p>
          <w:p w14:paraId="4B31BD1B" w14:textId="77777777" w:rsidR="00C05C27" w:rsidRDefault="00C05C27" w:rsidP="00C05C27">
            <w:pPr>
              <w:rPr>
                <w:sz w:val="20"/>
                <w:szCs w:val="20"/>
              </w:rPr>
            </w:pPr>
          </w:p>
          <w:p w14:paraId="4E3085A8" w14:textId="77777777" w:rsidR="00C05C27" w:rsidRDefault="00C05C27" w:rsidP="00C05C2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 Grade 3 keratoconus eyes</w:t>
            </w:r>
          </w:p>
          <w:p w14:paraId="3684577F" w14:textId="77777777" w:rsidR="00C05C27" w:rsidRDefault="00C05C27" w:rsidP="00C05C27">
            <w:pPr>
              <w:rPr>
                <w:sz w:val="20"/>
                <w:szCs w:val="20"/>
              </w:rPr>
            </w:pPr>
          </w:p>
          <w:p w14:paraId="0E1D7855" w14:textId="77777777" w:rsidR="00C05C27" w:rsidRDefault="00C05C27" w:rsidP="00C05C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sz w:val="20"/>
                <w:szCs w:val="20"/>
              </w:rPr>
              <w:t>50 Grade 4 keratoconus eyes</w:t>
            </w:r>
          </w:p>
        </w:tc>
        <w:tc>
          <w:tcPr>
            <w:tcW w:w="810" w:type="dxa"/>
            <w:vAlign w:val="bottom"/>
          </w:tcPr>
          <w:p w14:paraId="1B9E1C83" w14:textId="77777777" w:rsidR="00C05C27" w:rsidRDefault="00C05C27" w:rsidP="00C05C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20"/>
                <w:szCs w:val="20"/>
              </w:rPr>
              <w:lastRenderedPageBreak/>
              <w:t>N/A</w:t>
            </w:r>
          </w:p>
        </w:tc>
        <w:tc>
          <w:tcPr>
            <w:tcW w:w="720" w:type="dxa"/>
            <w:vAlign w:val="bottom"/>
          </w:tcPr>
          <w:p w14:paraId="1BB899F2" w14:textId="77777777" w:rsidR="00C05C27" w:rsidRDefault="00C05C27" w:rsidP="00C05C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20"/>
                <w:szCs w:val="20"/>
              </w:rPr>
              <w:t>Single Center (Miyata Eye Hospi</w:t>
            </w:r>
            <w:r>
              <w:rPr>
                <w:color w:val="000000"/>
                <w:sz w:val="20"/>
                <w:szCs w:val="20"/>
              </w:rPr>
              <w:lastRenderedPageBreak/>
              <w:t xml:space="preserve">tal, Japan). Data available upon request. </w:t>
            </w:r>
          </w:p>
        </w:tc>
        <w:tc>
          <w:tcPr>
            <w:tcW w:w="1795" w:type="dxa"/>
            <w:vAlign w:val="bottom"/>
          </w:tcPr>
          <w:p w14:paraId="13F68FEA" w14:textId="77777777" w:rsidR="00C05C27" w:rsidRDefault="00C05C27" w:rsidP="00C05C27">
            <w:pPr>
              <w:pStyle w:val="ListParagraph"/>
              <w:numPr>
                <w:ilvl w:val="0"/>
                <w:numId w:val="4"/>
              </w:num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lastRenderedPageBreak/>
              <w:t>A</w:t>
            </w:r>
            <w:r w:rsidRPr="009130FE">
              <w:rPr>
                <w:color w:val="000000"/>
                <w:sz w:val="20"/>
                <w:szCs w:val="20"/>
              </w:rPr>
              <w:t xml:space="preserve">chieved an accuracy, sensitivity, and specificity </w:t>
            </w:r>
            <w:r w:rsidRPr="009130FE">
              <w:rPr>
                <w:color w:val="000000"/>
                <w:sz w:val="20"/>
                <w:szCs w:val="20"/>
              </w:rPr>
              <w:lastRenderedPageBreak/>
              <w:t xml:space="preserve">of 0.966, 0.988, and 0.944, respectively, in detecting keratoconus. </w:t>
            </w:r>
          </w:p>
          <w:p w14:paraId="74FBC3EB" w14:textId="77777777" w:rsidR="00C05C27" w:rsidRPr="003004BD" w:rsidRDefault="00C05C27" w:rsidP="00C05C27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3004BD">
              <w:rPr>
                <w:color w:val="000000"/>
                <w:sz w:val="20"/>
                <w:szCs w:val="20"/>
              </w:rPr>
              <w:t>With staging keratoconus, the model demonstrated an accuracy of 0.785.</w:t>
            </w:r>
          </w:p>
        </w:tc>
        <w:tc>
          <w:tcPr>
            <w:tcW w:w="1795" w:type="dxa"/>
            <w:vAlign w:val="bottom"/>
          </w:tcPr>
          <w:p w14:paraId="2090F6E4" w14:textId="77777777" w:rsidR="00C05C27" w:rsidRDefault="00C05C27" w:rsidP="00C05C2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Patient Selection:</w:t>
            </w:r>
          </w:p>
          <w:p w14:paraId="745C5660" w14:textId="41658A45" w:rsidR="00C05C27" w:rsidRDefault="00C05C27" w:rsidP="00C05C2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</w:t>
            </w:r>
          </w:p>
          <w:p w14:paraId="156AA101" w14:textId="77777777" w:rsidR="00C05C27" w:rsidRDefault="00C05C27" w:rsidP="00C05C27">
            <w:pPr>
              <w:rPr>
                <w:sz w:val="20"/>
                <w:szCs w:val="20"/>
              </w:rPr>
            </w:pPr>
          </w:p>
          <w:p w14:paraId="36AF6E38" w14:textId="77777777" w:rsidR="00C05C27" w:rsidRDefault="00C05C27" w:rsidP="00C05C2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ndex Test: </w:t>
            </w:r>
          </w:p>
          <w:p w14:paraId="03241F6F" w14:textId="765D87D7" w:rsidR="00C05C27" w:rsidRDefault="00C05C27" w:rsidP="00C05C2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</w:t>
            </w:r>
          </w:p>
          <w:p w14:paraId="1BD68492" w14:textId="77777777" w:rsidR="00C05C27" w:rsidRDefault="00C05C27" w:rsidP="00C05C27">
            <w:pPr>
              <w:rPr>
                <w:sz w:val="20"/>
                <w:szCs w:val="20"/>
              </w:rPr>
            </w:pPr>
          </w:p>
          <w:p w14:paraId="0FA8A511" w14:textId="77777777" w:rsidR="00C05C27" w:rsidRDefault="00C05C27" w:rsidP="00C05C2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Reference Standard:</w:t>
            </w:r>
          </w:p>
          <w:p w14:paraId="53D1475B" w14:textId="58EA516D" w:rsidR="00C05C27" w:rsidRDefault="00C05C27" w:rsidP="00C05C2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</w:t>
            </w:r>
          </w:p>
          <w:p w14:paraId="1EAB4128" w14:textId="77777777" w:rsidR="00C05C27" w:rsidRDefault="00C05C27" w:rsidP="00C05C27">
            <w:pPr>
              <w:rPr>
                <w:sz w:val="20"/>
                <w:szCs w:val="20"/>
              </w:rPr>
            </w:pPr>
          </w:p>
          <w:p w14:paraId="0835D251" w14:textId="77777777" w:rsidR="00C05C27" w:rsidRDefault="00C05C27" w:rsidP="00C05C2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ow and Timing:</w:t>
            </w:r>
          </w:p>
          <w:p w14:paraId="38C097A1" w14:textId="1D097C55" w:rsidR="00C05C27" w:rsidRPr="00F523F6" w:rsidRDefault="00C05C27" w:rsidP="00C05C27">
            <w:pPr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Low</w:t>
            </w:r>
          </w:p>
        </w:tc>
      </w:tr>
      <w:tr w:rsidR="00C05C27" w:rsidRPr="003004BD" w14:paraId="350633D5" w14:textId="4F85C272" w:rsidTr="00B7210C">
        <w:tc>
          <w:tcPr>
            <w:tcW w:w="715" w:type="dxa"/>
            <w:vAlign w:val="bottom"/>
          </w:tcPr>
          <w:p w14:paraId="0AB6E310" w14:textId="4A6F5A73" w:rsidR="00C05C27" w:rsidRDefault="00C05C27" w:rsidP="00C05C2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Chen et al., 2021</w: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DaGVuPC9BdXRob3I+PFllYXI+MjAyMTwvWWVhcj48UmVj
TnVtPjY4PC9SZWNOdW0+PERpc3BsYXlUZXh0PigxMjEpPC9EaXNwbGF5VGV4dD48cmVjb3JkPjxy
ZWMtbnVtYmVyPjY4PC9yZWMtbnVtYmVyPjxmb3JlaWduLWtleXM+PGtleSBhcHA9IkVOIiBkYi1p
ZD0iOWR4eHp2cnp4cjV6c2JldnYyeXBzd3J4OXI1YWF6c3pmZjIyIiB0aW1lc3RhbXA9IjE3MDMw
NzA5NzgiPjY4PC9rZXk+PC9mb3JlaWduLWtleXM+PHJlZi10eXBlIG5hbWU9IkpvdXJuYWwgQXJ0
aWNsZSI+MTc8L3JlZi10eXBlPjxjb250cmlidXRvcnM+PGF1dGhvcnM+PGF1dGhvcj5DaGVuLCBY
LjwvYXV0aG9yPjxhdXRob3I+WmhhbywgSi48L2F1dGhvcj48YXV0aG9yPklzZWxpbiwgSy4gQy48
L2F1dGhvcj48YXV0aG9yPkJvcnJvbmksIEQuPC9hdXRob3I+PGF1dGhvcj5Sb21hbm8sIEQuPC9h
dXRob3I+PGF1dGhvcj5Hb2t1bCwgQS48L2F1dGhvcj48YXV0aG9yPk1jR2hlZSwgQy4gTi4gSi48
L2F1dGhvcj48YXV0aG9yPlpoYW8sIFkuPC9hdXRob3I+PGF1dGhvcj5TZWRhZ2hhdCwgTS4gUi48
L2F1dGhvcj48YXV0aG9yPk1vbWVuaS1Nb2doYWRkYW0sIEguPC9hdXRob3I+PGF1dGhvcj5aaWFl
aSwgTS48L2F1dGhvcj48YXV0aG9yPktheWUsIFMuPC9hdXRob3I+PGF1dGhvcj5Sb21hbm8sIFYu
PC9hdXRob3I+PGF1dGhvcj5aaGVuZywgWS48L2F1dGhvcj48L2F1dGhvcnM+PC9jb250cmlidXRv
cnM+PGF1dGgtYWRkcmVzcz5EZXBhcnRtZW50IG9mIEV5ZSBhbmQgVmlzaW9uIFNjaWVuY2UsIElu
c3RpdHV0ZSBvZiBMaWZlIENvdXJzZSBhbmQgTWVkaWNhbCBTY2llbmNlcywgVW5pdmVyc2l0eSBv
ZiBMaXZlcnBvb2wsIExpdmVycG9vbCwgVUsuJiN4RDtEZXBhcnRtZW50IG9mIE9waHRoYWxtb2xv
Z3ksIFN0IFBhdWwmYXBvcztzIEV5ZSBVbml0LCBSb3lhbCBMaXZlcnBvb2wgVW5pdmVyc2l0eSBI
b3NwaXRhbCwgTGl2ZXJwb29sLCBVSy4mI3hEO0RlcGFydG1lbnQgb2YgT3BodGhhbG1vbG9neSwg
TmV3IFplYWxhbmQgTmF0aW9uYWwgRXllIENlbnRyZSwgRmFjdWx0eSBvZiBNZWRpY2FsIGFuZCBI
ZWFsdGggU2NpZW5jZXMsIFVuaXZlcnNpdHkgb2YgQXVja2xhbmQsIEF1Y2tsYW5kLCBOZXcgWmVh
bGFuZC4mI3hEO0NpeGkgSW5zdGl0dXRlIG9mIEJpb21lZGljYWwgRW5naW5lZXJpbmcsIE5pbmdi
byBJbnN0aXR1dGUgb2YgTWF0ZXJpYWxzIFRlY2hub2xvZ3kgYW5kIEVuZ2luZWVyaW5nLCBDaGlu
ZXNlIEFjYWRlbXkgb2YgU2NpZW5jZXMsIE5pbmdibywgQ2hpbmEuJiN4RDtFeWUgUmVzZWFyY2gg
Q2VudGVyLCBNYXNoaGFkIFVuaXZlcnNpdHkgb2YgTWVkaWNhbCBTY2llbmNlcywgTWFzaGhhZCwg
SXJhbi4mI3hEO0hlYWx0aCBQcm9tb3Rpb24gUmVzZWFyY2ggQ2VudGVyLCBaYWhlZGFuIFVuaXZl
cnNpdHkgb2YgTWVkaWNhbCBTY2llbmNlcywgWmFoZWRhbiwgSXJhbi48L2F1dGgtYWRkcmVzcz48
dGl0bGVzPjx0aXRsZT5LZXJhdG9jb251cyBkZXRlY3Rpb24gb2YgY2hhbmdlcyB1c2luZyBkZWVw
IGxlYXJuaW5nIG9mIGNvbG91ci1jb2RlZCBtYXBzPC90aXRsZT48c2Vjb25kYXJ5LXRpdGxlPkJN
SiBPcGVuIE9waHRoYWxtb2w8L3NlY29uZGFyeS10aXRsZT48L3RpdGxlcz48cGVyaW9kaWNhbD48
ZnVsbC10aXRsZT5CTUogT3BlbiBPcGh0aGFsbW9sPC9mdWxsLXRpdGxlPjwvcGVyaW9kaWNhbD48
cGFnZXM+ZTAwMDgyNDwvcGFnZXM+PHZvbHVtZT42PC92b2x1bWU+PG51bWJlcj4xPC9udW1iZXI+
PGVkaXRpb24+MjAyMTA3MTM8L2VkaXRpb24+PGtleXdvcmRzPjxrZXl3b3JkPmNvcm5lYTwva2V5
d29yZD48a2V5d29yZD5pbWFnaW5nPC9rZXl3b3JkPjwva2V5d29yZHM+PGRhdGVzPjx5ZWFyPjIw
MjE8L3llYXI+PC9kYXRlcz48aXNibj4yMzk3LTMyNjkgKEVsZWN0cm9uaWMpJiN4RDsyMzk3LTMy
NjkgKExpbmtpbmcpPC9pc2JuPjxhY2Nlc3Npb24tbnVtPjM0MzM3MTU1PC9hY2Nlc3Npb24tbnVt
Pjx1cmxzPjxyZWxhdGVkLXVybHM+PHVybD5odHRwczovL3d3dy5uY2JpLm5sbS5uaWguZ292L3B1
Ym1lZC8zNDMzNzE1NTwvdXJsPjwvcmVsYXRlZC11cmxzPjwvdXJscz48Y3VzdG9tMT5Db21wZXRp
bmcgaW50ZXJlc3RzOiBOb25lIGRlY2xhcmVkLjwvY3VzdG9tMT48Y3VzdG9tMj5QTUM4Mjc4ODkw
PC9jdXN0b20yPjxlbGVjdHJvbmljLXJlc291cmNlLW51bT4xMC4xMTM2L2Jtam9waHRoLTIwMjEt
MDAwODI0PC9lbGVjdHJvbmljLXJlc291cmNlLW51bT48cmVtb3RlLWRhdGFiYXNlLW5hbWU+UHVi
TWVkLW5vdC1NRURMSU5FPC9yZW1vdGUtZGF0YWJhc2UtbmFtZT48cmVtb3RlLWRhdGFiYXNlLXBy
b3ZpZGVyPk5MTTwvcmVtb3RlLWRhdGFiYXNlLXByb3ZpZGVyPjwvcmVjb3JkPjwvQ2l0ZT48L0Vu
ZE5vdGU+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DaGVuPC9BdXRob3I+PFllYXI+MjAyMTwvWWVhcj48UmVj
TnVtPjY4PC9SZWNOdW0+PERpc3BsYXlUZXh0PigxMjEpPC9EaXNwbGF5VGV4dD48cmVjb3JkPjxy
ZWMtbnVtYmVyPjY4PC9yZWMtbnVtYmVyPjxmb3JlaWduLWtleXM+PGtleSBhcHA9IkVOIiBkYi1p
ZD0iOWR4eHp2cnp4cjV6c2JldnYyeXBzd3J4OXI1YWF6c3pmZjIyIiB0aW1lc3RhbXA9IjE3MDMw
NzA5NzgiPjY4PC9rZXk+PC9mb3JlaWduLWtleXM+PHJlZi10eXBlIG5hbWU9IkpvdXJuYWwgQXJ0
aWNsZSI+MTc8L3JlZi10eXBlPjxjb250cmlidXRvcnM+PGF1dGhvcnM+PGF1dGhvcj5DaGVuLCBY
LjwvYXV0aG9yPjxhdXRob3I+WmhhbywgSi48L2F1dGhvcj48YXV0aG9yPklzZWxpbiwgSy4gQy48
L2F1dGhvcj48YXV0aG9yPkJvcnJvbmksIEQuPC9hdXRob3I+PGF1dGhvcj5Sb21hbm8sIEQuPC9h
dXRob3I+PGF1dGhvcj5Hb2t1bCwgQS48L2F1dGhvcj48YXV0aG9yPk1jR2hlZSwgQy4gTi4gSi48
L2F1dGhvcj48YXV0aG9yPlpoYW8sIFkuPC9hdXRob3I+PGF1dGhvcj5TZWRhZ2hhdCwgTS4gUi48
L2F1dGhvcj48YXV0aG9yPk1vbWVuaS1Nb2doYWRkYW0sIEguPC9hdXRob3I+PGF1dGhvcj5aaWFl
aSwgTS48L2F1dGhvcj48YXV0aG9yPktheWUsIFMuPC9hdXRob3I+PGF1dGhvcj5Sb21hbm8sIFYu
PC9hdXRob3I+PGF1dGhvcj5aaGVuZywgWS48L2F1dGhvcj48L2F1dGhvcnM+PC9jb250cmlidXRv
cnM+PGF1dGgtYWRkcmVzcz5EZXBhcnRtZW50IG9mIEV5ZSBhbmQgVmlzaW9uIFNjaWVuY2UsIElu
c3RpdHV0ZSBvZiBMaWZlIENvdXJzZSBhbmQgTWVkaWNhbCBTY2llbmNlcywgVW5pdmVyc2l0eSBv
ZiBMaXZlcnBvb2wsIExpdmVycG9vbCwgVUsuJiN4RDtEZXBhcnRtZW50IG9mIE9waHRoYWxtb2xv
Z3ksIFN0IFBhdWwmYXBvcztzIEV5ZSBVbml0LCBSb3lhbCBMaXZlcnBvb2wgVW5pdmVyc2l0eSBI
b3NwaXRhbCwgTGl2ZXJwb29sLCBVSy4mI3hEO0RlcGFydG1lbnQgb2YgT3BodGhhbG1vbG9neSwg
TmV3IFplYWxhbmQgTmF0aW9uYWwgRXllIENlbnRyZSwgRmFjdWx0eSBvZiBNZWRpY2FsIGFuZCBI
ZWFsdGggU2NpZW5jZXMsIFVuaXZlcnNpdHkgb2YgQXVja2xhbmQsIEF1Y2tsYW5kLCBOZXcgWmVh
bGFuZC4mI3hEO0NpeGkgSW5zdGl0dXRlIG9mIEJpb21lZGljYWwgRW5naW5lZXJpbmcsIE5pbmdi
byBJbnN0aXR1dGUgb2YgTWF0ZXJpYWxzIFRlY2hub2xvZ3kgYW5kIEVuZ2luZWVyaW5nLCBDaGlu
ZXNlIEFjYWRlbXkgb2YgU2NpZW5jZXMsIE5pbmdibywgQ2hpbmEuJiN4RDtFeWUgUmVzZWFyY2gg
Q2VudGVyLCBNYXNoaGFkIFVuaXZlcnNpdHkgb2YgTWVkaWNhbCBTY2llbmNlcywgTWFzaGhhZCwg
SXJhbi4mI3hEO0hlYWx0aCBQcm9tb3Rpb24gUmVzZWFyY2ggQ2VudGVyLCBaYWhlZGFuIFVuaXZl
cnNpdHkgb2YgTWVkaWNhbCBTY2llbmNlcywgWmFoZWRhbiwgSXJhbi48L2F1dGgtYWRkcmVzcz48
dGl0bGVzPjx0aXRsZT5LZXJhdG9jb251cyBkZXRlY3Rpb24gb2YgY2hhbmdlcyB1c2luZyBkZWVw
IGxlYXJuaW5nIG9mIGNvbG91ci1jb2RlZCBtYXBzPC90aXRsZT48c2Vjb25kYXJ5LXRpdGxlPkJN
SiBPcGVuIE9waHRoYWxtb2w8L3NlY29uZGFyeS10aXRsZT48L3RpdGxlcz48cGVyaW9kaWNhbD48
ZnVsbC10aXRsZT5CTUogT3BlbiBPcGh0aGFsbW9sPC9mdWxsLXRpdGxlPjwvcGVyaW9kaWNhbD48
cGFnZXM+ZTAwMDgyNDwvcGFnZXM+PHZvbHVtZT42PC92b2x1bWU+PG51bWJlcj4xPC9udW1iZXI+
PGVkaXRpb24+MjAyMTA3MTM8L2VkaXRpb24+PGtleXdvcmRzPjxrZXl3b3JkPmNvcm5lYTwva2V5
d29yZD48a2V5d29yZD5pbWFnaW5nPC9rZXl3b3JkPjwva2V5d29yZHM+PGRhdGVzPjx5ZWFyPjIw
MjE8L3llYXI+PC9kYXRlcz48aXNibj4yMzk3LTMyNjkgKEVsZWN0cm9uaWMpJiN4RDsyMzk3LTMy
NjkgKExpbmtpbmcpPC9pc2JuPjxhY2Nlc3Npb24tbnVtPjM0MzM3MTU1PC9hY2Nlc3Npb24tbnVt
Pjx1cmxzPjxyZWxhdGVkLXVybHM+PHVybD5odHRwczovL3d3dy5uY2JpLm5sbS5uaWguZ292L3B1
Ym1lZC8zNDMzNzE1NTwvdXJsPjwvcmVsYXRlZC11cmxzPjwvdXJscz48Y3VzdG9tMT5Db21wZXRp
bmcgaW50ZXJlc3RzOiBOb25lIGRlY2xhcmVkLjwvY3VzdG9tMT48Y3VzdG9tMj5QTUM4Mjc4ODkw
PC9jdXN0b20yPjxlbGVjdHJvbmljLXJlc291cmNlLW51bT4xMC4xMTM2L2Jtam9waHRoLTIwMjEt
MDAwODI0PC9lbGVjdHJvbmljLXJlc291cmNlLW51bT48cmVtb3RlLWRhdGFiYXNlLW5hbWU+UHVi
TWVkLW5vdC1NRURMSU5FPC9yZW1vdGUtZGF0YWJhc2UtbmFtZT48cmVtb3RlLWRhdGFiYXNlLXBy
b3ZpZGVyPk5MTTwvcmVtb3RlLWRhdGFiYXNlLXByb3ZpZGVyPjwvcmVjb3JkPjwvQ2l0ZT48L0Vu
ZE5vdGU+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(121)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990" w:type="dxa"/>
            <w:vAlign w:val="bottom"/>
          </w:tcPr>
          <w:p w14:paraId="7520B2C1" w14:textId="77777777" w:rsidR="00C05C27" w:rsidRDefault="00C05C27" w:rsidP="00C05C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sz w:val="20"/>
                <w:szCs w:val="20"/>
              </w:rPr>
              <w:t>Convolutional neural networks</w:t>
            </w:r>
          </w:p>
        </w:tc>
        <w:tc>
          <w:tcPr>
            <w:tcW w:w="1136" w:type="dxa"/>
            <w:vAlign w:val="bottom"/>
          </w:tcPr>
          <w:p w14:paraId="0276860F" w14:textId="77777777" w:rsidR="00C05C27" w:rsidRDefault="00C05C27" w:rsidP="00C05C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sz w:val="20"/>
                <w:szCs w:val="20"/>
              </w:rPr>
              <w:t>4 color-coded corneal tomography maps: axial, anterior and posterior elevation, pachymetry</w:t>
            </w:r>
          </w:p>
        </w:tc>
        <w:tc>
          <w:tcPr>
            <w:tcW w:w="962" w:type="dxa"/>
            <w:vAlign w:val="bottom"/>
          </w:tcPr>
          <w:p w14:paraId="1801AF50" w14:textId="77777777" w:rsidR="00C05C27" w:rsidRDefault="00C05C27" w:rsidP="00C05C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sz w:val="20"/>
                <w:szCs w:val="20"/>
              </w:rPr>
              <w:t>Detected keratoconus versus normal eyes and determined keratoconus stage.</w:t>
            </w:r>
          </w:p>
        </w:tc>
        <w:tc>
          <w:tcPr>
            <w:tcW w:w="1232" w:type="dxa"/>
            <w:vAlign w:val="bottom"/>
          </w:tcPr>
          <w:p w14:paraId="13AF5CF2" w14:textId="77777777" w:rsidR="00C05C27" w:rsidRDefault="00C05C27" w:rsidP="00C05C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sz w:val="20"/>
                <w:szCs w:val="20"/>
              </w:rPr>
              <w:t>Classification of images using Amsler-Krumeich grading.</w:t>
            </w:r>
          </w:p>
        </w:tc>
        <w:tc>
          <w:tcPr>
            <w:tcW w:w="990" w:type="dxa"/>
            <w:vAlign w:val="bottom"/>
          </w:tcPr>
          <w:p w14:paraId="498D61F7" w14:textId="77777777" w:rsidR="00C05C27" w:rsidRDefault="00C05C27" w:rsidP="00C05C2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4 scans of healthy eyes</w:t>
            </w:r>
          </w:p>
          <w:p w14:paraId="4FF42775" w14:textId="77777777" w:rsidR="00C05C27" w:rsidRDefault="00C05C27" w:rsidP="00C05C27">
            <w:pPr>
              <w:rPr>
                <w:sz w:val="20"/>
                <w:szCs w:val="20"/>
              </w:rPr>
            </w:pPr>
          </w:p>
          <w:p w14:paraId="649A8E77" w14:textId="77777777" w:rsidR="00C05C27" w:rsidRDefault="00C05C27" w:rsidP="00C05C2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2 scans of Stage 1 keratoconus eyes</w:t>
            </w:r>
          </w:p>
          <w:p w14:paraId="185858B4" w14:textId="77777777" w:rsidR="00C05C27" w:rsidRDefault="00C05C27" w:rsidP="00C05C27">
            <w:pPr>
              <w:rPr>
                <w:sz w:val="20"/>
                <w:szCs w:val="20"/>
              </w:rPr>
            </w:pPr>
          </w:p>
          <w:p w14:paraId="104FB355" w14:textId="77777777" w:rsidR="00C05C27" w:rsidRDefault="00C05C27" w:rsidP="00C05C2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5 scans of Stage 2 keratoconus eyes</w:t>
            </w:r>
          </w:p>
          <w:p w14:paraId="5C9F715C" w14:textId="77777777" w:rsidR="00C05C27" w:rsidRDefault="00C05C27" w:rsidP="00C05C27">
            <w:pPr>
              <w:rPr>
                <w:sz w:val="20"/>
                <w:szCs w:val="20"/>
              </w:rPr>
            </w:pPr>
          </w:p>
          <w:p w14:paraId="6BCCBA13" w14:textId="77777777" w:rsidR="00C05C27" w:rsidRDefault="00C05C27" w:rsidP="00C05C2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08 scans of Stage 3 </w:t>
            </w:r>
            <w:r>
              <w:rPr>
                <w:sz w:val="20"/>
                <w:szCs w:val="20"/>
              </w:rPr>
              <w:lastRenderedPageBreak/>
              <w:t>keratoconus eyes</w:t>
            </w:r>
          </w:p>
          <w:p w14:paraId="280B5B12" w14:textId="77777777" w:rsidR="00C05C27" w:rsidRDefault="00C05C27" w:rsidP="00C05C27">
            <w:pPr>
              <w:rPr>
                <w:sz w:val="20"/>
                <w:szCs w:val="20"/>
              </w:rPr>
            </w:pPr>
          </w:p>
          <w:p w14:paraId="56B1983B" w14:textId="77777777" w:rsidR="00C05C27" w:rsidRDefault="00C05C27" w:rsidP="00C05C2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7 scans of Stage 4 keratoconus eyes</w:t>
            </w:r>
          </w:p>
          <w:p w14:paraId="7629EF57" w14:textId="77777777" w:rsidR="00C05C27" w:rsidRDefault="00C05C27" w:rsidP="00C05C27">
            <w:pPr>
              <w:rPr>
                <w:sz w:val="20"/>
                <w:szCs w:val="20"/>
              </w:rPr>
            </w:pPr>
          </w:p>
          <w:p w14:paraId="41CFC9A0" w14:textId="77777777" w:rsidR="00C05C27" w:rsidRDefault="00C05C27" w:rsidP="00C05C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sz w:val="20"/>
                <w:szCs w:val="20"/>
              </w:rPr>
              <w:t>Data divided into training (80%) and testing (20%) sets. 20% of the training set was used as the validation set.</w:t>
            </w:r>
          </w:p>
        </w:tc>
        <w:tc>
          <w:tcPr>
            <w:tcW w:w="810" w:type="dxa"/>
            <w:vAlign w:val="bottom"/>
          </w:tcPr>
          <w:p w14:paraId="5B76E40D" w14:textId="77777777" w:rsidR="00C05C27" w:rsidRDefault="00C05C27" w:rsidP="00C05C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20"/>
                <w:szCs w:val="20"/>
              </w:rPr>
              <w:lastRenderedPageBreak/>
              <w:t>Code not available</w:t>
            </w:r>
          </w:p>
        </w:tc>
        <w:tc>
          <w:tcPr>
            <w:tcW w:w="720" w:type="dxa"/>
            <w:vAlign w:val="bottom"/>
          </w:tcPr>
          <w:p w14:paraId="7B17BA42" w14:textId="77777777" w:rsidR="00C05C27" w:rsidRDefault="00C05C27" w:rsidP="00C05C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20"/>
                <w:szCs w:val="20"/>
              </w:rPr>
              <w:t xml:space="preserve">Multicenter ((1) The Royal Liverpool University Hospital, Iran, (2) Sedaghat Eye Clinic, Iran and (3) the </w:t>
            </w:r>
            <w:r>
              <w:rPr>
                <w:color w:val="000000"/>
                <w:sz w:val="20"/>
                <w:szCs w:val="20"/>
              </w:rPr>
              <w:lastRenderedPageBreak/>
              <w:t>New Zealand National Eye Center, New Zealand). data not available.</w:t>
            </w:r>
          </w:p>
        </w:tc>
        <w:tc>
          <w:tcPr>
            <w:tcW w:w="1795" w:type="dxa"/>
            <w:vAlign w:val="bottom"/>
          </w:tcPr>
          <w:p w14:paraId="585179A0" w14:textId="77777777" w:rsidR="00C05C27" w:rsidRDefault="00C05C27" w:rsidP="00C05C27">
            <w:pPr>
              <w:pStyle w:val="ListParagraph"/>
              <w:numPr>
                <w:ilvl w:val="0"/>
                <w:numId w:val="5"/>
              </w:numPr>
              <w:rPr>
                <w:color w:val="000000"/>
                <w:sz w:val="20"/>
                <w:szCs w:val="20"/>
              </w:rPr>
            </w:pPr>
            <w:r w:rsidRPr="009130FE">
              <w:rPr>
                <w:color w:val="000000"/>
                <w:sz w:val="20"/>
                <w:szCs w:val="20"/>
              </w:rPr>
              <w:lastRenderedPageBreak/>
              <w:t xml:space="preserve">Using all 4 maps, the model demonstrated an accuracy of 0.9785 among </w:t>
            </w:r>
            <w:r>
              <w:rPr>
                <w:color w:val="000000"/>
                <w:sz w:val="20"/>
                <w:szCs w:val="20"/>
              </w:rPr>
              <w:t>testing</w:t>
            </w:r>
            <w:r w:rsidRPr="009130FE">
              <w:rPr>
                <w:color w:val="000000"/>
                <w:sz w:val="20"/>
                <w:szCs w:val="20"/>
              </w:rPr>
              <w:t xml:space="preserve"> set images. </w:t>
            </w:r>
          </w:p>
          <w:p w14:paraId="48B3CE82" w14:textId="77777777" w:rsidR="00C05C27" w:rsidRPr="003004BD" w:rsidRDefault="00C05C27" w:rsidP="00C05C27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3004BD">
              <w:rPr>
                <w:color w:val="000000"/>
                <w:sz w:val="20"/>
                <w:szCs w:val="20"/>
              </w:rPr>
              <w:t xml:space="preserve">The model was also able to </w:t>
            </w:r>
            <w:proofErr w:type="spellStart"/>
            <w:r w:rsidRPr="003004BD">
              <w:rPr>
                <w:color w:val="000000"/>
                <w:sz w:val="20"/>
                <w:szCs w:val="20"/>
              </w:rPr>
              <w:t>distinguish</w:t>
            </w:r>
            <w:r>
              <w:rPr>
                <w:color w:val="000000"/>
                <w:sz w:val="20"/>
                <w:szCs w:val="20"/>
              </w:rPr>
              <w:t>ealthy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r w:rsidRPr="003004BD">
              <w:rPr>
                <w:color w:val="000000"/>
                <w:sz w:val="20"/>
                <w:szCs w:val="20"/>
              </w:rPr>
              <w:t xml:space="preserve">eyes and stage 1 eyes, as well as </w:t>
            </w:r>
            <w:r w:rsidRPr="003004BD">
              <w:rPr>
                <w:color w:val="000000"/>
                <w:sz w:val="20"/>
                <w:szCs w:val="20"/>
              </w:rPr>
              <w:lastRenderedPageBreak/>
              <w:t>stage 1 and stage 2 eyes, with an accuracy of 0.90 and 0.9032, respectively.</w:t>
            </w:r>
          </w:p>
        </w:tc>
        <w:tc>
          <w:tcPr>
            <w:tcW w:w="1795" w:type="dxa"/>
            <w:vAlign w:val="bottom"/>
          </w:tcPr>
          <w:p w14:paraId="04BA4246" w14:textId="77777777" w:rsidR="00C05C27" w:rsidRDefault="00C05C27" w:rsidP="00C05C2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Patient Selection:</w:t>
            </w:r>
          </w:p>
          <w:p w14:paraId="788D1D31" w14:textId="4E5547BE" w:rsidR="00C05C27" w:rsidRDefault="00C05C27" w:rsidP="00C05C2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</w:t>
            </w:r>
          </w:p>
          <w:p w14:paraId="58A5CF9E" w14:textId="77777777" w:rsidR="00C05C27" w:rsidRDefault="00C05C27" w:rsidP="00C05C27">
            <w:pPr>
              <w:rPr>
                <w:sz w:val="20"/>
                <w:szCs w:val="20"/>
              </w:rPr>
            </w:pPr>
          </w:p>
          <w:p w14:paraId="6C1AD31C" w14:textId="77777777" w:rsidR="00C05C27" w:rsidRDefault="00C05C27" w:rsidP="00C05C2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ndex Test: </w:t>
            </w:r>
          </w:p>
          <w:p w14:paraId="5C21DCE5" w14:textId="016C0ECE" w:rsidR="00C05C27" w:rsidRDefault="00C05C27" w:rsidP="00C05C2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</w:t>
            </w:r>
          </w:p>
          <w:p w14:paraId="1A24239F" w14:textId="77777777" w:rsidR="00C05C27" w:rsidRDefault="00C05C27" w:rsidP="00C05C27">
            <w:pPr>
              <w:rPr>
                <w:sz w:val="20"/>
                <w:szCs w:val="20"/>
              </w:rPr>
            </w:pPr>
          </w:p>
          <w:p w14:paraId="777749D9" w14:textId="77777777" w:rsidR="00C05C27" w:rsidRDefault="00C05C27" w:rsidP="00C05C2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ce Standard:</w:t>
            </w:r>
          </w:p>
          <w:p w14:paraId="365907CA" w14:textId="64E83229" w:rsidR="00C05C27" w:rsidRDefault="00C05C27" w:rsidP="00C05C2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</w:t>
            </w:r>
          </w:p>
          <w:p w14:paraId="108C90E6" w14:textId="77777777" w:rsidR="00C05C27" w:rsidRDefault="00C05C27" w:rsidP="00C05C27">
            <w:pPr>
              <w:rPr>
                <w:sz w:val="20"/>
                <w:szCs w:val="20"/>
              </w:rPr>
            </w:pPr>
          </w:p>
          <w:p w14:paraId="3ACE0582" w14:textId="77777777" w:rsidR="00C05C27" w:rsidRDefault="00C05C27" w:rsidP="00C05C2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ow and Timing:</w:t>
            </w:r>
          </w:p>
          <w:p w14:paraId="598169C7" w14:textId="20355DCD" w:rsidR="00C05C27" w:rsidRPr="00F523F6" w:rsidRDefault="00C05C27" w:rsidP="00C05C27">
            <w:pPr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Low</w:t>
            </w:r>
          </w:p>
        </w:tc>
      </w:tr>
      <w:tr w:rsidR="00C05C27" w:rsidRPr="003004BD" w14:paraId="213C9CE6" w14:textId="54C3D361" w:rsidTr="00B7210C">
        <w:tc>
          <w:tcPr>
            <w:tcW w:w="715" w:type="dxa"/>
            <w:vAlign w:val="bottom"/>
          </w:tcPr>
          <w:p w14:paraId="77C16C57" w14:textId="2CEDC73E" w:rsidR="00C05C27" w:rsidRPr="006F221D" w:rsidRDefault="00C05C27" w:rsidP="00C05C27">
            <w:pPr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</w:rPr>
              <w:t>Dos Santos et al., 2019</w: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Eb3MgU2FudG9zPC9BdXRob3I+PFllYXI+MjAxOTwvWWVh
cj48UmVjTnVtPjYyPC9SZWNOdW0+PERpc3BsYXlUZXh0PigxMjIpPC9EaXNwbGF5VGV4dD48cmVj
b3JkPjxyZWMtbnVtYmVyPjYyPC9yZWMtbnVtYmVyPjxmb3JlaWduLWtleXM+PGtleSBhcHA9IkVO
IiBkYi1pZD0iOWR4eHp2cnp4cjV6c2JldnYyeXBzd3J4OXI1YWF6c3pmZjIyIiB0aW1lc3RhbXA9
IjE3MDMwNzA5NTgiPjYyPC9rZXk+PC9mb3JlaWduLWtleXM+PHJlZi10eXBlIG5hbWU9IkpvdXJu
YWwgQXJ0aWNsZSI+MTc8L3JlZi10eXBlPjxjb250cmlidXRvcnM+PGF1dGhvcnM+PGF1dGhvcj5E
b3MgU2FudG9zLCBWLiBBLjwvYXV0aG9yPjxhdXRob3I+U2NobWV0dGVyZXIsIEwuPC9hdXRob3I+
PGF1dGhvcj5TdGVnbWFubiwgSC48L2F1dGhvcj48YXV0aG9yPlBmaXN0ZXIsIE0uPC9hdXRob3I+
PGF1dGhvcj5NZXNzbmVyLCBBLjwvYXV0aG9yPjxhdXRob3I+U2NobWlkaW5nZXIsIEcuPC9hdXRo
b3I+PGF1dGhvcj5HYXJob2ZlciwgRy48L2F1dGhvcj48YXV0aG9yPldlcmttZWlzdGVyLCBSLiBN
LjwvYXV0aG9yPjwvYXV0aG9ycz48L2NvbnRyaWJ1dG9ycz48YXV0aC1hZGRyZXNzPkNlbnRlciBm
b3IgTWVkaWNhbCBQaHlzaWNzIGFuZCBCaW9tZWRpY2FsIEVuZ2luZWVyaW5nLCBNZWRpY2FsIFVu
aXZlcnNpdHkgb2YgVmllbm5hLCBBdXN0cmlhLiYjeEQ7Q2hyaXN0aWFuIERvcHBsZXIgTGFib3Jh
dG9yeSBmb3IgT2N1bGFyIGFuZCBEZXJtYWwgRWZmZWN0cyBvZiBUaGlvbWVycywgTWVkaWNhbCBV
bml2ZXJzaXR5IG9mIFZpZW5uYSwgQXVzdHJpYS4mI3hEO1NpbmdhcG9yZSBFeWUgUmVzZWFyY2gg
SW5zdGl0dXRlLCBTaW5nYXBvcmUgTmF0aW9uYWwgRXllIENlbnRyZSwgU2luZ2Fwb3JlLiYjeEQ7
RGVwYXJ0bWVudCBvZiBPcGh0aGFsbW9sb2d5LCBMZWUgS29uZyBDaGlhbiBTY2hvb2wgb2YgTWVk
aWNpbmUsIE5hbnlhbmcgVGVjaG5vbG9naWNhbCBVbml2ZXJzaXR5LCBTaW5nYXBvcmUuJiN4RDtJ
bnN0aXR1dGUgb2YgQXBwbGllZCBQaHlzaWNzLCBWaWVubmEgVW5pdmVyc2l0eSBvZiBUZWNobm9s
b2d5LCBBdXN0cmlhLiYjeEQ7RGVwYXJ0bWVudCBvZiBPcGh0aGFsbW9sb2d5IGFuZCBPcHRvbWV0
cnksIE1lZGljYWwgVW5pdmVyc2l0eSBvZiBWaWVubmEsIEF1c3RyaWEuJiN4RDtEZXBhcnRtZW50
IG9mIENsaW5pY2FsIFBoYXJtYWNvbG9neSwgTWVkaWNhbCBVbml2ZXJzaXR5IG9mIFZpZW5uYSwg
QXVzdHJpYS48L2F1dGgtYWRkcmVzcz48dGl0bGVzPjx0aXRsZT5Db3JuZWFOZXQ6IGZhc3Qgc2Vn
bWVudGF0aW9uIG9mIGNvcm5lYSBPQ1Qgc2NhbnMgb2YgaGVhbHRoeSBhbmQga2VyYXRvY29uaWMg
ZXllcyB1c2luZyBkZWVwIGxlYXJuaW5nPC90aXRsZT48c2Vjb25kYXJ5LXRpdGxlPkJpb21lZCBP
cHQgRXhwcmVzczwvc2Vjb25kYXJ5LXRpdGxlPjwvdGl0bGVzPjxwZXJpb2RpY2FsPjxmdWxsLXRp
dGxlPkJpb21lZCBPcHQgRXhwcmVzczwvZnVsbC10aXRsZT48L3BlcmlvZGljYWw+PHBhZ2VzPjYy
Mi02NDE8L3BhZ2VzPjx2b2x1bWU+MTA8L3ZvbHVtZT48bnVtYmVyPjI8L251bWJlcj48ZWRpdGlv
bj4yMDE5MDExNzwvZWRpdGlvbj48ZGF0ZXM+PHllYXI+MjAxOTwveWVhcj48cHViLWRhdGVzPjxk
YXRlPkZlYiAxPC9kYXRlPjwvcHViLWRhdGVzPjwvZGF0ZXM+PGlzYm4+MjE1Ni03MDg1IChQcmlu
dCkmI3hEOzIxNTYtNzA4NSAoRWxlY3Ryb25pYykmI3hEOzIxNTYtNzA4NSAoTGlua2luZyk8L2lz
Ym4+PGFjY2Vzc2lvbi1udW0+MzA4MDA1MDQ8L2FjY2Vzc2lvbi1udW0+PHVybHM+PHJlbGF0ZWQt
dXJscz48dXJsPmh0dHBzOi8vd3d3Lm5jYmkubmxtLm5paC5nb3YvcHVibWVkLzMwODAwNTA0PC91
cmw+PC9yZWxhdGVkLXVybHM+PC91cmxzPjxjdXN0b20xPlRoZSBhdXRob3JzIGRlY2xhcmUgdGhh
dCB0aGVyZSBhcmUgbm8gY29uZmxpY3RzIG9mIGludGVyZXN0IHJlbGF0ZWQgdG8gdGhpcyBhcnRp
Y2xlLjwvY3VzdG9tMT48Y3VzdG9tMj5QTUM2Mzc3ODc2PC9jdXN0b20yPjxlbGVjdHJvbmljLXJl
c291cmNlLW51bT4xMC4xMzY0L0JPRS4xMC4wMDA2MjI8L2VsZWN0cm9uaWMtcmVzb3VyY2UtbnVt
PjxyZW1vdGUtZGF0YWJhc2UtbmFtZT5QdWJNZWQtbm90LU1FRExJTkU8L3JlbW90ZS1kYXRhYmFz
ZS1uYW1lPjxyZW1vdGUtZGF0YWJhc2UtcHJvdmlkZXI+TkxNPC9yZW1vdGUtZGF0YWJhc2UtcHJv
dmlkZXI+PC9yZWNvcmQ+PC9DaXRlPjwvRW5kTm90ZT4A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Eb3MgU2FudG9zPC9BdXRob3I+PFllYXI+MjAxOTwvWWVh
cj48UmVjTnVtPjYyPC9SZWNOdW0+PERpc3BsYXlUZXh0PigxMjIpPC9EaXNwbGF5VGV4dD48cmVj
b3JkPjxyZWMtbnVtYmVyPjYyPC9yZWMtbnVtYmVyPjxmb3JlaWduLWtleXM+PGtleSBhcHA9IkVO
IiBkYi1pZD0iOWR4eHp2cnp4cjV6c2JldnYyeXBzd3J4OXI1YWF6c3pmZjIyIiB0aW1lc3RhbXA9
IjE3MDMwNzA5NTgiPjYyPC9rZXk+PC9mb3JlaWduLWtleXM+PHJlZi10eXBlIG5hbWU9IkpvdXJu
YWwgQXJ0aWNsZSI+MTc8L3JlZi10eXBlPjxjb250cmlidXRvcnM+PGF1dGhvcnM+PGF1dGhvcj5E
b3MgU2FudG9zLCBWLiBBLjwvYXV0aG9yPjxhdXRob3I+U2NobWV0dGVyZXIsIEwuPC9hdXRob3I+
PGF1dGhvcj5TdGVnbWFubiwgSC48L2F1dGhvcj48YXV0aG9yPlBmaXN0ZXIsIE0uPC9hdXRob3I+
PGF1dGhvcj5NZXNzbmVyLCBBLjwvYXV0aG9yPjxhdXRob3I+U2NobWlkaW5nZXIsIEcuPC9hdXRo
b3I+PGF1dGhvcj5HYXJob2ZlciwgRy48L2F1dGhvcj48YXV0aG9yPldlcmttZWlzdGVyLCBSLiBN
LjwvYXV0aG9yPjwvYXV0aG9ycz48L2NvbnRyaWJ1dG9ycz48YXV0aC1hZGRyZXNzPkNlbnRlciBm
b3IgTWVkaWNhbCBQaHlzaWNzIGFuZCBCaW9tZWRpY2FsIEVuZ2luZWVyaW5nLCBNZWRpY2FsIFVu
aXZlcnNpdHkgb2YgVmllbm5hLCBBdXN0cmlhLiYjeEQ7Q2hyaXN0aWFuIERvcHBsZXIgTGFib3Jh
dG9yeSBmb3IgT2N1bGFyIGFuZCBEZXJtYWwgRWZmZWN0cyBvZiBUaGlvbWVycywgTWVkaWNhbCBV
bml2ZXJzaXR5IG9mIFZpZW5uYSwgQXVzdHJpYS4mI3hEO1NpbmdhcG9yZSBFeWUgUmVzZWFyY2gg
SW5zdGl0dXRlLCBTaW5nYXBvcmUgTmF0aW9uYWwgRXllIENlbnRyZSwgU2luZ2Fwb3JlLiYjeEQ7
RGVwYXJ0bWVudCBvZiBPcGh0aGFsbW9sb2d5LCBMZWUgS29uZyBDaGlhbiBTY2hvb2wgb2YgTWVk
aWNpbmUsIE5hbnlhbmcgVGVjaG5vbG9naWNhbCBVbml2ZXJzaXR5LCBTaW5nYXBvcmUuJiN4RDtJ
bnN0aXR1dGUgb2YgQXBwbGllZCBQaHlzaWNzLCBWaWVubmEgVW5pdmVyc2l0eSBvZiBUZWNobm9s
b2d5LCBBdXN0cmlhLiYjeEQ7RGVwYXJ0bWVudCBvZiBPcGh0aGFsbW9sb2d5IGFuZCBPcHRvbWV0
cnksIE1lZGljYWwgVW5pdmVyc2l0eSBvZiBWaWVubmEsIEF1c3RyaWEuJiN4RDtEZXBhcnRtZW50
IG9mIENsaW5pY2FsIFBoYXJtYWNvbG9neSwgTWVkaWNhbCBVbml2ZXJzaXR5IG9mIFZpZW5uYSwg
QXVzdHJpYS48L2F1dGgtYWRkcmVzcz48dGl0bGVzPjx0aXRsZT5Db3JuZWFOZXQ6IGZhc3Qgc2Vn
bWVudGF0aW9uIG9mIGNvcm5lYSBPQ1Qgc2NhbnMgb2YgaGVhbHRoeSBhbmQga2VyYXRvY29uaWMg
ZXllcyB1c2luZyBkZWVwIGxlYXJuaW5nPC90aXRsZT48c2Vjb25kYXJ5LXRpdGxlPkJpb21lZCBP
cHQgRXhwcmVzczwvc2Vjb25kYXJ5LXRpdGxlPjwvdGl0bGVzPjxwZXJpb2RpY2FsPjxmdWxsLXRp
dGxlPkJpb21lZCBPcHQgRXhwcmVzczwvZnVsbC10aXRsZT48L3BlcmlvZGljYWw+PHBhZ2VzPjYy
Mi02NDE8L3BhZ2VzPjx2b2x1bWU+MTA8L3ZvbHVtZT48bnVtYmVyPjI8L251bWJlcj48ZWRpdGlv
bj4yMDE5MDExNzwvZWRpdGlvbj48ZGF0ZXM+PHllYXI+MjAxOTwveWVhcj48cHViLWRhdGVzPjxk
YXRlPkZlYiAxPC9kYXRlPjwvcHViLWRhdGVzPjwvZGF0ZXM+PGlzYm4+MjE1Ni03MDg1IChQcmlu
dCkmI3hEOzIxNTYtNzA4NSAoRWxlY3Ryb25pYykmI3hEOzIxNTYtNzA4NSAoTGlua2luZyk8L2lz
Ym4+PGFjY2Vzc2lvbi1udW0+MzA4MDA1MDQ8L2FjY2Vzc2lvbi1udW0+PHVybHM+PHJlbGF0ZWQt
dXJscz48dXJsPmh0dHBzOi8vd3d3Lm5jYmkubmxtLm5paC5nb3YvcHVibWVkLzMwODAwNTA0PC91
cmw+PC9yZWxhdGVkLXVybHM+PC91cmxzPjxjdXN0b20xPlRoZSBhdXRob3JzIGRlY2xhcmUgdGhh
dCB0aGVyZSBhcmUgbm8gY29uZmxpY3RzIG9mIGludGVyZXN0IHJlbGF0ZWQgdG8gdGhpcyBhcnRp
Y2xlLjwvY3VzdG9tMT48Y3VzdG9tMj5QTUM2Mzc3ODc2PC9jdXN0b20yPjxlbGVjdHJvbmljLXJl
c291cmNlLW51bT4xMC4xMzY0L0JPRS4xMC4wMDA2MjI8L2VsZWN0cm9uaWMtcmVzb3VyY2UtbnVt
PjxyZW1vdGUtZGF0YWJhc2UtbmFtZT5QdWJNZWQtbm90LU1FRExJTkU8L3JlbW90ZS1kYXRhYmFz
ZS1uYW1lPjxyZW1vdGUtZGF0YWJhc2UtcHJvdmlkZXI+TkxNPC9yZW1vdGUtZGF0YWJhc2UtcHJv
dmlkZXI+PC9yZWNvcmQ+PC9DaXRlPjwvRW5kTm90ZT4A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(122)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990" w:type="dxa"/>
            <w:vAlign w:val="bottom"/>
          </w:tcPr>
          <w:p w14:paraId="62554F6D" w14:textId="77777777" w:rsidR="00C05C27" w:rsidRDefault="00C05C27" w:rsidP="00C05C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sz w:val="20"/>
                <w:szCs w:val="20"/>
              </w:rPr>
              <w:t>CorneaNet</w:t>
            </w:r>
            <w:proofErr w:type="spellEnd"/>
            <w:r>
              <w:rPr>
                <w:sz w:val="20"/>
                <w:szCs w:val="20"/>
              </w:rPr>
              <w:t xml:space="preserve"> (neural network)</w:t>
            </w:r>
          </w:p>
        </w:tc>
        <w:tc>
          <w:tcPr>
            <w:tcW w:w="1136" w:type="dxa"/>
            <w:vAlign w:val="bottom"/>
          </w:tcPr>
          <w:p w14:paraId="7DD502A7" w14:textId="77777777" w:rsidR="00C05C27" w:rsidRDefault="00C05C27" w:rsidP="00C05C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sz w:val="20"/>
                <w:szCs w:val="20"/>
              </w:rPr>
              <w:t>Ultra-high-resolution optical coherence tomography images of healthy and keratoconus eyes</w:t>
            </w:r>
          </w:p>
        </w:tc>
        <w:tc>
          <w:tcPr>
            <w:tcW w:w="962" w:type="dxa"/>
            <w:vAlign w:val="bottom"/>
          </w:tcPr>
          <w:p w14:paraId="6FD3BCBF" w14:textId="77777777" w:rsidR="00C05C27" w:rsidRDefault="00C05C27" w:rsidP="00C05C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sz w:val="20"/>
                <w:szCs w:val="20"/>
              </w:rPr>
              <w:t>Generated thickness maps of corneal epithelium, Bowman’s layer, and stroma</w:t>
            </w:r>
          </w:p>
        </w:tc>
        <w:tc>
          <w:tcPr>
            <w:tcW w:w="1232" w:type="dxa"/>
            <w:vAlign w:val="bottom"/>
          </w:tcPr>
          <w:p w14:paraId="28FCE3CC" w14:textId="77777777" w:rsidR="00C05C27" w:rsidRDefault="00C05C27" w:rsidP="00C05C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sz w:val="20"/>
                <w:szCs w:val="20"/>
              </w:rPr>
              <w:t>True labels for each pixel</w:t>
            </w:r>
          </w:p>
        </w:tc>
        <w:tc>
          <w:tcPr>
            <w:tcW w:w="990" w:type="dxa"/>
            <w:vAlign w:val="bottom"/>
          </w:tcPr>
          <w:p w14:paraId="08BBDF0E" w14:textId="77777777" w:rsidR="00C05C27" w:rsidRDefault="00C05C27" w:rsidP="00C05C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sz w:val="20"/>
                <w:szCs w:val="20"/>
              </w:rPr>
              <w:t xml:space="preserve">20,160 images of 72 healthy eyes of 36 patients and 70 keratoconus eyes of 57 patients </w:t>
            </w:r>
          </w:p>
        </w:tc>
        <w:tc>
          <w:tcPr>
            <w:tcW w:w="810" w:type="dxa"/>
            <w:vAlign w:val="bottom"/>
          </w:tcPr>
          <w:p w14:paraId="2A68DCAD" w14:textId="77777777" w:rsidR="00C05C27" w:rsidRDefault="00C05C27" w:rsidP="00C05C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sdt>
              <w:sdtPr>
                <w:tag w:val="goog_rdk_6"/>
                <w:id w:val="274985203"/>
              </w:sdtPr>
              <w:sdtContent/>
            </w:sdt>
            <w:sdt>
              <w:sdtPr>
                <w:tag w:val="goog_rdk_7"/>
                <w:id w:val="-68502293"/>
              </w:sdtPr>
              <w:sdtContent/>
            </w:sdt>
            <w:r>
              <w:t>N/A</w:t>
            </w:r>
          </w:p>
        </w:tc>
        <w:tc>
          <w:tcPr>
            <w:tcW w:w="720" w:type="dxa"/>
            <w:vAlign w:val="bottom"/>
          </w:tcPr>
          <w:p w14:paraId="13E6A25B" w14:textId="77777777" w:rsidR="00C05C27" w:rsidRDefault="00C05C27" w:rsidP="00C05C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20"/>
                <w:szCs w:val="20"/>
              </w:rPr>
              <w:t xml:space="preserve">Single Center (University of Vienna, Austria). </w:t>
            </w:r>
            <w:r w:rsidRPr="00AC4EB2">
              <w:rPr>
                <w:sz w:val="20"/>
                <w:szCs w:val="20"/>
              </w:rPr>
              <w:t xml:space="preserve">Data availability </w:t>
            </w:r>
            <w:r w:rsidRPr="00AC4EB2">
              <w:rPr>
                <w:color w:val="000000"/>
                <w:sz w:val="20"/>
                <w:szCs w:val="20"/>
              </w:rPr>
              <w:lastRenderedPageBreak/>
              <w:t>not specified.</w:t>
            </w:r>
            <w:r>
              <w:rPr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1795" w:type="dxa"/>
            <w:vAlign w:val="bottom"/>
          </w:tcPr>
          <w:p w14:paraId="11EF37CE" w14:textId="77777777" w:rsidR="00C05C27" w:rsidRPr="003004BD" w:rsidRDefault="00C05C27" w:rsidP="00C05C27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004BD">
              <w:rPr>
                <w:color w:val="000000"/>
                <w:sz w:val="20"/>
                <w:szCs w:val="20"/>
              </w:rPr>
              <w:lastRenderedPageBreak/>
              <w:t>CorneaNet</w:t>
            </w:r>
            <w:proofErr w:type="spellEnd"/>
            <w:r w:rsidRPr="003004BD">
              <w:rPr>
                <w:color w:val="000000"/>
                <w:sz w:val="20"/>
                <w:szCs w:val="20"/>
              </w:rPr>
              <w:t xml:space="preserve"> demonstrated a validation accuracy of 99.6% and segmentation time less than 25 millisecon</w:t>
            </w:r>
            <w:r w:rsidRPr="003004BD">
              <w:rPr>
                <w:color w:val="000000"/>
                <w:sz w:val="20"/>
                <w:szCs w:val="20"/>
              </w:rPr>
              <w:lastRenderedPageBreak/>
              <w:t>ds for segmentation of the cornea into epithelium, Bowman’s layer, and stroma on optical coherence tomography images.</w:t>
            </w:r>
          </w:p>
        </w:tc>
        <w:tc>
          <w:tcPr>
            <w:tcW w:w="1795" w:type="dxa"/>
            <w:vAlign w:val="bottom"/>
          </w:tcPr>
          <w:p w14:paraId="77911324" w14:textId="66BD3EFB" w:rsidR="00C05C27" w:rsidRPr="00F523F6" w:rsidRDefault="00C05C27" w:rsidP="00C05C2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lastRenderedPageBreak/>
              <w:t xml:space="preserve">Not applicable </w:t>
            </w:r>
          </w:p>
        </w:tc>
      </w:tr>
      <w:tr w:rsidR="00C05C27" w:rsidRPr="003004BD" w14:paraId="7C059CD8" w14:textId="1398434B" w:rsidTr="00B7210C">
        <w:tc>
          <w:tcPr>
            <w:tcW w:w="715" w:type="dxa"/>
            <w:vAlign w:val="bottom"/>
          </w:tcPr>
          <w:p w14:paraId="3540EE06" w14:textId="39016AB8" w:rsidR="00C05C27" w:rsidRPr="006F221D" w:rsidRDefault="00C05C27" w:rsidP="00C05C27">
            <w:pPr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</w:rPr>
              <w:t>Dong et al., 2022</w: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Eb25nPC9BdXRob3I+PFllYXI+MjAyMTwvWWVhcj48UmVj
TnVtPjc0PC9SZWNOdW0+PERpc3BsYXlUZXh0PigxMjMpPC9EaXNwbGF5VGV4dD48cmVjb3JkPjxy
ZWMtbnVtYmVyPjc0PC9yZWMtbnVtYmVyPjxmb3JlaWduLWtleXM+PGtleSBhcHA9IkVOIiBkYi1p
ZD0iOWR4eHp2cnp4cjV6c2JldnYyeXBzd3J4OXI1YWF6c3pmZjIyIiB0aW1lc3RhbXA9IjE3MDMw
NzA5OTgiPjc0PC9rZXk+PC9mb3JlaWduLWtleXM+PHJlZi10eXBlIG5hbWU9IkpvdXJuYWwgQXJ0
aWNsZSI+MTc8L3JlZi10eXBlPjxjb250cmlidXRvcnM+PGF1dGhvcnM+PGF1dGhvcj5Eb25nLCBZ
LjwvYXV0aG9yPjxhdXRob3I+TGksIEQuPC9hdXRob3I+PGF1dGhvcj5HdW8sIFouPC9hdXRob3I+
PGF1dGhvcj5MaXUsIFkuPC9hdXRob3I+PGF1dGhvcj5MaW4sIFAuPC9hdXRob3I+PGF1dGhvcj5M
diwgQi48L2F1dGhvcj48YXV0aG9yPkx2LCBDLjwvYXV0aG9yPjxhdXRob3I+WGllLCBHLjwvYXV0
aG9yPjxhdXRob3I+WGllLCBMLjwvYXV0aG9yPjwvYXV0aG9ycz48L2NvbnRyaWJ1dG9ycz48YXV0
aC1hZGRyZXNzPlFpbmdkYW8gRXllIEhvc3BpdGFsIG9mIFNoYW5kb25nIEZpcnN0IE1lZGljYWwg
VW5pdmVyc2l0eSwgUWluZ2RhbywgQ2hpbmEuJiN4RDtTdGF0ZSBLZXkgTGFib3JhdG9yeSBDdWx0
aXZhdGlvbiBCYXNlLCBTaGFuZG9uZyBQcm92aW5jaWFsIEtleSBMYWJvcmF0b3J5IG9mIE9waHRo
YWxtb2xvZ3ksIEV5ZSBJbnN0aXR1dGUgb2YgU2hhbmRvbmcgRmlyc3QgTWVkaWNhbCBVbml2ZXJz
aXR5LCBRaW5nZGFvLCBDaGluYS4mI3hEO1BpbmcgQW4gVGVjaG5vbG9neSAoU2hlbnpoZW4pIENv
LiBMdGQuLCBTaGVuemhlbiwgQ2hpbmEuJiN4RDtQaW5nIEFuIEhlYWx0aCBDbG91ZCBDby4gTHRk
LiwgU2hlbnpoZW4sIENoaW5hLiYjeEQ7UGluZyBBbiBJbnRlcm5hdGlvbmFsIFNtYXJ0IENpdHkg
VGVjaG5vbG9neSBDby4gTHRkLiwgU2hlbnpoZW4sIENoaW5hLjwvYXV0aC1hZGRyZXNzPjx0aXRs
ZXM+PHRpdGxlPkRpc3NlY3RpbmcgdGhlIFByb2ZpbGUgb2YgQ29ybmVhbCBUaGlja25lc3MgV2l0
aCBLZXJhdG9jb251cyBQcm9ncmVzc2lvbiBCYXNlZCBvbiBBbnRlcmlvciBTZWdtZW50IE9wdGlj
YWwgQ29oZXJlbmNlIFRvbW9ncmFwaHk8L3RpdGxlPjxzZWNvbmRhcnktdGl0bGU+RnJvbnQgTmV1
cm9zY2k8L3NlY29uZGFyeS10aXRsZT48L3RpdGxlcz48cGVyaW9kaWNhbD48ZnVsbC10aXRsZT5G
cm9udCBOZXVyb3NjaTwvZnVsbC10aXRsZT48L3BlcmlvZGljYWw+PHBhZ2VzPjgwNDI3MzwvcGFn
ZXM+PHZvbHVtZT4xNTwvdm9sdW1lPjxlZGl0aW9uPjIwMjIwMTMxPC9lZGl0aW9uPjxrZXl3b3Jk
cz48a2V5d29yZD5hbnRlcmlvciBzZWdtZW50IG9wdGljYWwgY29oZXJlbmNlIHRvbW9ncmFwaHk8
L2tleXdvcmQ+PGtleXdvcmQ+Y29ybmVhbCB0aGlja25lc3M8L2tleXdvcmQ+PGtleXdvcmQ+ZGVl
cCBsZWFybmluZzwva2V5d29yZD48a2V5d29yZD5rZXJhdG9jb251czwva2V5d29yZD48a2V5d29y
ZD5zZWdtZW50YXRpb248L2tleXdvcmQ+PC9rZXl3b3Jkcz48ZGF0ZXM+PHllYXI+MjAyMTwveWVh
cj48L2RhdGVzPjxpc2JuPjE2NjItNDU0OCAoUHJpbnQpJiN4RDsxNjYyLTQ1M1ggKEVsZWN0cm9u
aWMpJiN4RDsxNjYyLTQ1M1ggKExpbmtpbmcpPC9pc2JuPjxhY2Nlc3Npb24tbnVtPjM1MTczNTc0
PC9hY2Nlc3Npb24tbnVtPjx1cmxzPjxyZWxhdGVkLXVybHM+PHVybD5odHRwczovL3d3dy5uY2Jp
Lm5sbS5uaWguZ292L3B1Ym1lZC8zNTE3MzU3NDwvdXJsPjwvcmVsYXRlZC11cmxzPjwvdXJscz48
Y3VzdG9tMT5ZTCwgQkwsIENMLCBhbmQgR1ggd2VyZSBlbXBsb3llZCBieSBQaW5nIEFuIFRlY2hu
b2xvZ3kgKFNoZW56aGVuKSBDby4gTHRkLiBUaGUgcmVtYWluaW5nIGF1dGhvcnMgZGVjbGFyZSB0
aGF0IHRoZSByZXNlYXJjaCB3YXMgY29uZHVjdGVkIGluIHRoZSBhYnNlbmNlIG9mIGFueSBjb21t
ZXJjaWFsIG9yIGZpbmFuY2lhbCByZWxhdGlvbnNoaXBzIHRoYXQgY291bGQgYmUgY29uc3RydWVk
IGFzIGEgcG90ZW50aWFsIGNvbmZsaWN0IG9mIGludGVyZXN0LjwvY3VzdG9tMT48Y3VzdG9tMj5Q
TUM4ODQyNDc4PC9jdXN0b20yPjxlbGVjdHJvbmljLXJlc291cmNlLW51bT4xMC4zMzg5L2ZuaW5z
LjIwMjEuODA0MjczPC9lbGVjdHJvbmljLXJlc291cmNlLW51bT48cmVtb3RlLWRhdGFiYXNlLW5h
bWU+UHViTWVkLW5vdC1NRURMSU5FPC9yZW1vdGUtZGF0YWJhc2UtbmFtZT48cmVtb3RlLWRhdGFi
YXNlLXByb3ZpZGVyPk5MTTwvcmVtb3RlLWRhdGFiYXNlLXByb3ZpZGVyPjwvcmVjb3JkPjwvQ2l0
ZT48L0VuZE5vdGU+AG==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Eb25nPC9BdXRob3I+PFllYXI+MjAyMTwvWWVhcj48UmVj
TnVtPjc0PC9SZWNOdW0+PERpc3BsYXlUZXh0PigxMjMpPC9EaXNwbGF5VGV4dD48cmVjb3JkPjxy
ZWMtbnVtYmVyPjc0PC9yZWMtbnVtYmVyPjxmb3JlaWduLWtleXM+PGtleSBhcHA9IkVOIiBkYi1p
ZD0iOWR4eHp2cnp4cjV6c2JldnYyeXBzd3J4OXI1YWF6c3pmZjIyIiB0aW1lc3RhbXA9IjE3MDMw
NzA5OTgiPjc0PC9rZXk+PC9mb3JlaWduLWtleXM+PHJlZi10eXBlIG5hbWU9IkpvdXJuYWwgQXJ0
aWNsZSI+MTc8L3JlZi10eXBlPjxjb250cmlidXRvcnM+PGF1dGhvcnM+PGF1dGhvcj5Eb25nLCBZ
LjwvYXV0aG9yPjxhdXRob3I+TGksIEQuPC9hdXRob3I+PGF1dGhvcj5HdW8sIFouPC9hdXRob3I+
PGF1dGhvcj5MaXUsIFkuPC9hdXRob3I+PGF1dGhvcj5MaW4sIFAuPC9hdXRob3I+PGF1dGhvcj5M
diwgQi48L2F1dGhvcj48YXV0aG9yPkx2LCBDLjwvYXV0aG9yPjxhdXRob3I+WGllLCBHLjwvYXV0
aG9yPjxhdXRob3I+WGllLCBMLjwvYXV0aG9yPjwvYXV0aG9ycz48L2NvbnRyaWJ1dG9ycz48YXV0
aC1hZGRyZXNzPlFpbmdkYW8gRXllIEhvc3BpdGFsIG9mIFNoYW5kb25nIEZpcnN0IE1lZGljYWwg
VW5pdmVyc2l0eSwgUWluZ2RhbywgQ2hpbmEuJiN4RDtTdGF0ZSBLZXkgTGFib3JhdG9yeSBDdWx0
aXZhdGlvbiBCYXNlLCBTaGFuZG9uZyBQcm92aW5jaWFsIEtleSBMYWJvcmF0b3J5IG9mIE9waHRo
YWxtb2xvZ3ksIEV5ZSBJbnN0aXR1dGUgb2YgU2hhbmRvbmcgRmlyc3QgTWVkaWNhbCBVbml2ZXJz
aXR5LCBRaW5nZGFvLCBDaGluYS4mI3hEO1BpbmcgQW4gVGVjaG5vbG9neSAoU2hlbnpoZW4pIENv
LiBMdGQuLCBTaGVuemhlbiwgQ2hpbmEuJiN4RDtQaW5nIEFuIEhlYWx0aCBDbG91ZCBDby4gTHRk
LiwgU2hlbnpoZW4sIENoaW5hLiYjeEQ7UGluZyBBbiBJbnRlcm5hdGlvbmFsIFNtYXJ0IENpdHkg
VGVjaG5vbG9neSBDby4gTHRkLiwgU2hlbnpoZW4sIENoaW5hLjwvYXV0aC1hZGRyZXNzPjx0aXRs
ZXM+PHRpdGxlPkRpc3NlY3RpbmcgdGhlIFByb2ZpbGUgb2YgQ29ybmVhbCBUaGlja25lc3MgV2l0
aCBLZXJhdG9jb251cyBQcm9ncmVzc2lvbiBCYXNlZCBvbiBBbnRlcmlvciBTZWdtZW50IE9wdGlj
YWwgQ29oZXJlbmNlIFRvbW9ncmFwaHk8L3RpdGxlPjxzZWNvbmRhcnktdGl0bGU+RnJvbnQgTmV1
cm9zY2k8L3NlY29uZGFyeS10aXRsZT48L3RpdGxlcz48cGVyaW9kaWNhbD48ZnVsbC10aXRsZT5G
cm9udCBOZXVyb3NjaTwvZnVsbC10aXRsZT48L3BlcmlvZGljYWw+PHBhZ2VzPjgwNDI3MzwvcGFn
ZXM+PHZvbHVtZT4xNTwvdm9sdW1lPjxlZGl0aW9uPjIwMjIwMTMxPC9lZGl0aW9uPjxrZXl3b3Jk
cz48a2V5d29yZD5hbnRlcmlvciBzZWdtZW50IG9wdGljYWwgY29oZXJlbmNlIHRvbW9ncmFwaHk8
L2tleXdvcmQ+PGtleXdvcmQ+Y29ybmVhbCB0aGlja25lc3M8L2tleXdvcmQ+PGtleXdvcmQ+ZGVl
cCBsZWFybmluZzwva2V5d29yZD48a2V5d29yZD5rZXJhdG9jb251czwva2V5d29yZD48a2V5d29y
ZD5zZWdtZW50YXRpb248L2tleXdvcmQ+PC9rZXl3b3Jkcz48ZGF0ZXM+PHllYXI+MjAyMTwveWVh
cj48L2RhdGVzPjxpc2JuPjE2NjItNDU0OCAoUHJpbnQpJiN4RDsxNjYyLTQ1M1ggKEVsZWN0cm9u
aWMpJiN4RDsxNjYyLTQ1M1ggKExpbmtpbmcpPC9pc2JuPjxhY2Nlc3Npb24tbnVtPjM1MTczNTc0
PC9hY2Nlc3Npb24tbnVtPjx1cmxzPjxyZWxhdGVkLXVybHM+PHVybD5odHRwczovL3d3dy5uY2Jp
Lm5sbS5uaWguZ292L3B1Ym1lZC8zNTE3MzU3NDwvdXJsPjwvcmVsYXRlZC11cmxzPjwvdXJscz48
Y3VzdG9tMT5ZTCwgQkwsIENMLCBhbmQgR1ggd2VyZSBlbXBsb3llZCBieSBQaW5nIEFuIFRlY2hu
b2xvZ3kgKFNoZW56aGVuKSBDby4gTHRkLiBUaGUgcmVtYWluaW5nIGF1dGhvcnMgZGVjbGFyZSB0
aGF0IHRoZSByZXNlYXJjaCB3YXMgY29uZHVjdGVkIGluIHRoZSBhYnNlbmNlIG9mIGFueSBjb21t
ZXJjaWFsIG9yIGZpbmFuY2lhbCByZWxhdGlvbnNoaXBzIHRoYXQgY291bGQgYmUgY29uc3RydWVk
IGFzIGEgcG90ZW50aWFsIGNvbmZsaWN0IG9mIGludGVyZXN0LjwvY3VzdG9tMT48Y3VzdG9tMj5Q
TUM4ODQyNDc4PC9jdXN0b20yPjxlbGVjdHJvbmljLXJlc291cmNlLW51bT4xMC4zMzg5L2ZuaW5z
LjIwMjEuODA0MjczPC9lbGVjdHJvbmljLXJlc291cmNlLW51bT48cmVtb3RlLWRhdGFiYXNlLW5h
bWU+UHViTWVkLW5vdC1NRURMSU5FPC9yZW1vdGUtZGF0YWJhc2UtbmFtZT48cmVtb3RlLWRhdGFi
YXNlLXByb3ZpZGVyPk5MTTwvcmVtb3RlLWRhdGFiYXNlLXByb3ZpZGVyPjwvcmVjb3JkPjwvQ2l0
ZT48L0VuZE5vdGU+AG==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(123)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990" w:type="dxa"/>
            <w:vAlign w:val="bottom"/>
          </w:tcPr>
          <w:p w14:paraId="3A9999F2" w14:textId="77777777" w:rsidR="00C05C27" w:rsidRDefault="00C05C27" w:rsidP="00C05C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sz w:val="20"/>
                <w:szCs w:val="20"/>
              </w:rPr>
              <w:t>Deep learning</w:t>
            </w:r>
          </w:p>
        </w:tc>
        <w:tc>
          <w:tcPr>
            <w:tcW w:w="1136" w:type="dxa"/>
            <w:vAlign w:val="bottom"/>
          </w:tcPr>
          <w:p w14:paraId="31B3A857" w14:textId="77777777" w:rsidR="00C05C27" w:rsidRDefault="00C05C27" w:rsidP="00C05C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sz w:val="20"/>
                <w:szCs w:val="20"/>
              </w:rPr>
              <w:t>Anterior segment-optical coherence tomography</w:t>
            </w:r>
          </w:p>
        </w:tc>
        <w:tc>
          <w:tcPr>
            <w:tcW w:w="962" w:type="dxa"/>
            <w:vAlign w:val="bottom"/>
          </w:tcPr>
          <w:p w14:paraId="544DD9C3" w14:textId="77777777" w:rsidR="00C05C27" w:rsidRDefault="00C05C27" w:rsidP="00C05C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sz w:val="20"/>
                <w:szCs w:val="20"/>
              </w:rPr>
              <w:t>Determined thickness of epithelial and corneal tissues</w:t>
            </w:r>
          </w:p>
        </w:tc>
        <w:tc>
          <w:tcPr>
            <w:tcW w:w="1232" w:type="dxa"/>
            <w:vAlign w:val="bottom"/>
          </w:tcPr>
          <w:p w14:paraId="49A7E49B" w14:textId="77777777" w:rsidR="00C05C27" w:rsidRDefault="00C05C27" w:rsidP="00C05C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sz w:val="20"/>
                <w:szCs w:val="20"/>
              </w:rPr>
              <w:t>Three ophthalmologists labeled boundaries of the cornea and epithelial layer</w:t>
            </w:r>
          </w:p>
        </w:tc>
        <w:tc>
          <w:tcPr>
            <w:tcW w:w="990" w:type="dxa"/>
            <w:vAlign w:val="bottom"/>
          </w:tcPr>
          <w:p w14:paraId="48F9F52F" w14:textId="77777777" w:rsidR="00C05C27" w:rsidRDefault="00C05C27" w:rsidP="00C05C2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30 images of 715 eyes:</w:t>
            </w:r>
          </w:p>
          <w:p w14:paraId="383FF4FA" w14:textId="77777777" w:rsidR="00C05C27" w:rsidRDefault="00C05C27" w:rsidP="00C05C27">
            <w:pPr>
              <w:rPr>
                <w:sz w:val="20"/>
                <w:szCs w:val="20"/>
              </w:rPr>
            </w:pPr>
          </w:p>
          <w:p w14:paraId="08A5D9B0" w14:textId="77777777" w:rsidR="00C05C27" w:rsidRDefault="00C05C27" w:rsidP="00C05C2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8 normal eyes</w:t>
            </w:r>
          </w:p>
          <w:p w14:paraId="5D9CF79F" w14:textId="77777777" w:rsidR="00C05C27" w:rsidRDefault="00C05C27" w:rsidP="00C05C27">
            <w:pPr>
              <w:rPr>
                <w:sz w:val="20"/>
                <w:szCs w:val="20"/>
              </w:rPr>
            </w:pPr>
          </w:p>
          <w:p w14:paraId="69D481ED" w14:textId="77777777" w:rsidR="00C05C27" w:rsidRDefault="00C05C27" w:rsidP="00C05C2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4 mild keratoconus eyes</w:t>
            </w:r>
          </w:p>
          <w:p w14:paraId="188941E8" w14:textId="77777777" w:rsidR="00C05C27" w:rsidRDefault="00C05C27" w:rsidP="00C05C27">
            <w:pPr>
              <w:rPr>
                <w:sz w:val="20"/>
                <w:szCs w:val="20"/>
              </w:rPr>
            </w:pPr>
          </w:p>
          <w:p w14:paraId="64B22ED5" w14:textId="77777777" w:rsidR="00C05C27" w:rsidRDefault="00C05C27" w:rsidP="00C05C2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9 moderate keratoconus eyes</w:t>
            </w:r>
          </w:p>
          <w:p w14:paraId="22BB7B25" w14:textId="77777777" w:rsidR="00C05C27" w:rsidRDefault="00C05C27" w:rsidP="00C05C27">
            <w:pPr>
              <w:rPr>
                <w:sz w:val="20"/>
                <w:szCs w:val="20"/>
              </w:rPr>
            </w:pPr>
          </w:p>
          <w:p w14:paraId="0D700526" w14:textId="77777777" w:rsidR="00C05C27" w:rsidRDefault="00C05C27" w:rsidP="00C05C2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2 severe keratoconus eyes</w:t>
            </w:r>
          </w:p>
          <w:p w14:paraId="1D8239F4" w14:textId="77777777" w:rsidR="00C05C27" w:rsidRDefault="00C05C27" w:rsidP="00C05C27">
            <w:pPr>
              <w:rPr>
                <w:sz w:val="20"/>
                <w:szCs w:val="20"/>
              </w:rPr>
            </w:pPr>
          </w:p>
          <w:p w14:paraId="27F6137E" w14:textId="77777777" w:rsidR="00C05C27" w:rsidRDefault="00C05C27" w:rsidP="00C05C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sz w:val="20"/>
                <w:szCs w:val="20"/>
              </w:rPr>
              <w:t>71 scarring keratoconus eyes</w:t>
            </w:r>
          </w:p>
        </w:tc>
        <w:tc>
          <w:tcPr>
            <w:tcW w:w="810" w:type="dxa"/>
            <w:vAlign w:val="bottom"/>
          </w:tcPr>
          <w:p w14:paraId="2656980D" w14:textId="77777777" w:rsidR="00C05C27" w:rsidRDefault="00C05C27" w:rsidP="00C05C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20"/>
                <w:szCs w:val="20"/>
              </w:rPr>
              <w:lastRenderedPageBreak/>
              <w:t>Code available on GitHub.</w:t>
            </w:r>
          </w:p>
        </w:tc>
        <w:tc>
          <w:tcPr>
            <w:tcW w:w="720" w:type="dxa"/>
            <w:vAlign w:val="bottom"/>
          </w:tcPr>
          <w:p w14:paraId="6313E4F1" w14:textId="77777777" w:rsidR="00C05C27" w:rsidRDefault="00C05C27" w:rsidP="00C05C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20"/>
                <w:szCs w:val="20"/>
              </w:rPr>
              <w:t>Single Center (Qingdao Eye Hospital of Shandong First Medical University, China). Data available upon request.</w:t>
            </w:r>
          </w:p>
        </w:tc>
        <w:tc>
          <w:tcPr>
            <w:tcW w:w="1795" w:type="dxa"/>
            <w:vAlign w:val="bottom"/>
          </w:tcPr>
          <w:p w14:paraId="0D42D090" w14:textId="77777777" w:rsidR="00C05C27" w:rsidRDefault="00C05C27" w:rsidP="00C05C27">
            <w:pPr>
              <w:pStyle w:val="ListParagraph"/>
              <w:numPr>
                <w:ilvl w:val="0"/>
                <w:numId w:val="6"/>
              </w:num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</w:t>
            </w:r>
            <w:r w:rsidRPr="009130FE">
              <w:rPr>
                <w:color w:val="000000"/>
                <w:sz w:val="20"/>
                <w:szCs w:val="20"/>
              </w:rPr>
              <w:t xml:space="preserve">easured tissue thickness with an error less than 4 </w:t>
            </w:r>
            <w:r>
              <w:rPr>
                <w:color w:val="000000"/>
                <w:sz w:val="20"/>
                <w:szCs w:val="20"/>
              </w:rPr>
              <w:t>microns</w:t>
            </w:r>
            <w:r w:rsidRPr="009130FE">
              <w:rPr>
                <w:color w:val="000000"/>
                <w:sz w:val="20"/>
                <w:szCs w:val="20"/>
              </w:rPr>
              <w:t xml:space="preserve">. </w:t>
            </w:r>
          </w:p>
          <w:p w14:paraId="5747E413" w14:textId="77777777" w:rsidR="00C05C27" w:rsidRPr="003004BD" w:rsidRDefault="00C05C27" w:rsidP="00C05C27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3004BD">
              <w:rPr>
                <w:color w:val="000000"/>
                <w:sz w:val="20"/>
                <w:szCs w:val="20"/>
              </w:rPr>
              <w:t>The corneal thickness decreased with increasing keratoconus severity.</w:t>
            </w:r>
          </w:p>
        </w:tc>
        <w:tc>
          <w:tcPr>
            <w:tcW w:w="1795" w:type="dxa"/>
            <w:vAlign w:val="bottom"/>
          </w:tcPr>
          <w:p w14:paraId="535A476C" w14:textId="38914DA5" w:rsidR="00C05C27" w:rsidRPr="00F523F6" w:rsidRDefault="00C05C27" w:rsidP="00C05C2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Not applicable </w:t>
            </w:r>
          </w:p>
        </w:tc>
      </w:tr>
      <w:tr w:rsidR="00C05C27" w:rsidRPr="003004BD" w14:paraId="3DFCEFD3" w14:textId="4972D665" w:rsidTr="00B7210C">
        <w:tc>
          <w:tcPr>
            <w:tcW w:w="715" w:type="dxa"/>
            <w:vAlign w:val="bottom"/>
          </w:tcPr>
          <w:p w14:paraId="4962E4D4" w14:textId="0667DC7B" w:rsidR="00C05C27" w:rsidRDefault="00C05C27" w:rsidP="00C05C2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vric et al., 2021</w:t>
            </w: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Lavric&lt;/Author&gt;&lt;Year&gt;2021&lt;/Year&gt;&lt;RecNum&gt;86&lt;/RecNum&gt;&lt;DisplayText&gt;(124)&lt;/DisplayText&gt;&lt;record&gt;&lt;rec-number&gt;86&lt;/rec-number&gt;&lt;foreign-keys&gt;&lt;key app="EN" db-id="9dxxzvrzxr5zsbevv2ypswrx9r5aazszff22" timestamp="1703071035"&gt;86&lt;/key&gt;&lt;/foreign-keys&gt;&lt;ref-type name="Journal Article"&gt;17&lt;/ref-type&gt;&lt;contributors&gt;&lt;authors&gt;&lt;author&gt;Lavric, Alexandru&lt;/author&gt;&lt;author&gt;Anchidin, Liliana&lt;/author&gt;&lt;author&gt;Popa, Valentin&lt;/author&gt;&lt;author&gt;Al-Timemy, Ali H.&lt;/author&gt;&lt;author&gt;Alyasseri, Zaid&lt;/author&gt;&lt;author&gt;Takahashi, Hidenori&lt;/author&gt;&lt;author&gt;Yousefi, Siamak&lt;/author&gt;&lt;author&gt;Hazarbassanov, Rossen M.&lt;/author&gt;&lt;/authors&gt;&lt;/contributors&gt;&lt;titles&gt;&lt;title&gt;Keratoconus Severity Detection From Elevation, Topography and Pachymetry Raw Data Using a Machine Learning Approach&lt;/title&gt;&lt;secondary-title&gt;IEEE Access&lt;/secondary-title&gt;&lt;/titles&gt;&lt;periodical&gt;&lt;full-title&gt;IEEE Access&lt;/full-title&gt;&lt;/periodical&gt;&lt;pages&gt;84344-84355&lt;/pages&gt;&lt;volume&gt;9&lt;/volume&gt;&lt;section&gt;84344&lt;/section&gt;&lt;dates&gt;&lt;year&gt;2021&lt;/year&gt;&lt;/dates&gt;&lt;isbn&gt;2169-3536&lt;/isbn&gt;&lt;urls&gt;&lt;/urls&gt;&lt;electronic-resource-num&gt;10.1109/access.2021.3086021&lt;/electronic-resource-num&gt;&lt;/record&gt;&lt;/Cite&gt;&lt;/EndNote&gt;</w:instrText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(124)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990" w:type="dxa"/>
            <w:vAlign w:val="bottom"/>
          </w:tcPr>
          <w:p w14:paraId="1B8BA3E0" w14:textId="77777777" w:rsidR="00C05C27" w:rsidRDefault="00C05C27" w:rsidP="00C05C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sz w:val="20"/>
                <w:szCs w:val="20"/>
              </w:rPr>
              <w:t>23 machine learning algorithms</w:t>
            </w:r>
          </w:p>
        </w:tc>
        <w:tc>
          <w:tcPr>
            <w:tcW w:w="1136" w:type="dxa"/>
            <w:vAlign w:val="bottom"/>
          </w:tcPr>
          <w:p w14:paraId="571A9912" w14:textId="77777777" w:rsidR="00C05C27" w:rsidRDefault="00C05C27" w:rsidP="00C05C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sz w:val="20"/>
                <w:szCs w:val="20"/>
              </w:rPr>
              <w:t>18 corneal elevation, 10 topography, and 10 pachymetry parameters from Pentacam</w:t>
            </w:r>
          </w:p>
        </w:tc>
        <w:tc>
          <w:tcPr>
            <w:tcW w:w="962" w:type="dxa"/>
            <w:vAlign w:val="bottom"/>
          </w:tcPr>
          <w:p w14:paraId="326F396E" w14:textId="77777777" w:rsidR="00C05C27" w:rsidRDefault="00C05C27" w:rsidP="00C05C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sz w:val="20"/>
                <w:szCs w:val="20"/>
              </w:rPr>
              <w:t>Staged keratoconus severity</w:t>
            </w:r>
          </w:p>
        </w:tc>
        <w:tc>
          <w:tcPr>
            <w:tcW w:w="1232" w:type="dxa"/>
            <w:vAlign w:val="bottom"/>
          </w:tcPr>
          <w:p w14:paraId="6FFB0E65" w14:textId="77777777" w:rsidR="00C05C27" w:rsidRDefault="00C05C27" w:rsidP="00C05C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sz w:val="20"/>
                <w:szCs w:val="20"/>
              </w:rPr>
              <w:t>Previous clinical diagnosis</w:t>
            </w:r>
          </w:p>
        </w:tc>
        <w:tc>
          <w:tcPr>
            <w:tcW w:w="990" w:type="dxa"/>
            <w:vAlign w:val="bottom"/>
          </w:tcPr>
          <w:p w14:paraId="0D6425F1" w14:textId="77777777" w:rsidR="00C05C27" w:rsidRDefault="00C05C27" w:rsidP="00C05C2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81 eyes of 2800 patients:</w:t>
            </w:r>
          </w:p>
          <w:p w14:paraId="56103BBB" w14:textId="77777777" w:rsidR="00C05C27" w:rsidRDefault="00C05C27" w:rsidP="00C05C27">
            <w:pPr>
              <w:rPr>
                <w:sz w:val="20"/>
                <w:szCs w:val="20"/>
              </w:rPr>
            </w:pPr>
          </w:p>
          <w:p w14:paraId="47D06314" w14:textId="77777777" w:rsidR="00C05C27" w:rsidRDefault="00C05C27" w:rsidP="00C05C2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26 healthy eyes</w:t>
            </w:r>
          </w:p>
          <w:p w14:paraId="2075D08E" w14:textId="77777777" w:rsidR="00C05C27" w:rsidRDefault="00C05C27" w:rsidP="00C05C27">
            <w:pPr>
              <w:rPr>
                <w:sz w:val="20"/>
                <w:szCs w:val="20"/>
              </w:rPr>
            </w:pPr>
          </w:p>
          <w:p w14:paraId="62CEACB4" w14:textId="77777777" w:rsidR="00C05C27" w:rsidRDefault="00C05C27" w:rsidP="00C05C2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5 stage 1 keratoconus eyes</w:t>
            </w:r>
          </w:p>
          <w:p w14:paraId="2DC45C6B" w14:textId="77777777" w:rsidR="00C05C27" w:rsidRDefault="00C05C27" w:rsidP="00C05C27">
            <w:pPr>
              <w:rPr>
                <w:sz w:val="20"/>
                <w:szCs w:val="20"/>
              </w:rPr>
            </w:pPr>
          </w:p>
          <w:p w14:paraId="611A4558" w14:textId="77777777" w:rsidR="00C05C27" w:rsidRDefault="00C05C27" w:rsidP="00C05C2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80 stage 2 keratoconus eyes</w:t>
            </w:r>
          </w:p>
          <w:p w14:paraId="47E31DF4" w14:textId="77777777" w:rsidR="00C05C27" w:rsidRDefault="00C05C27" w:rsidP="00C05C27">
            <w:pPr>
              <w:rPr>
                <w:sz w:val="20"/>
                <w:szCs w:val="20"/>
              </w:rPr>
            </w:pPr>
          </w:p>
          <w:p w14:paraId="6F010370" w14:textId="77777777" w:rsidR="00C05C27" w:rsidRDefault="00C05C27" w:rsidP="00C05C2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00 stage 3 keratoconus eyes</w:t>
            </w:r>
          </w:p>
          <w:p w14:paraId="14EDCBD0" w14:textId="77777777" w:rsidR="00C05C27" w:rsidRDefault="00C05C27" w:rsidP="00C05C27">
            <w:pPr>
              <w:rPr>
                <w:sz w:val="20"/>
                <w:szCs w:val="20"/>
              </w:rPr>
            </w:pPr>
          </w:p>
          <w:p w14:paraId="01B0A23D" w14:textId="77777777" w:rsidR="00C05C27" w:rsidRDefault="00C05C27" w:rsidP="00C05C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sz w:val="20"/>
                <w:szCs w:val="20"/>
              </w:rPr>
              <w:t>630 keratoconus eyes</w:t>
            </w:r>
          </w:p>
        </w:tc>
        <w:tc>
          <w:tcPr>
            <w:tcW w:w="810" w:type="dxa"/>
            <w:vAlign w:val="bottom"/>
          </w:tcPr>
          <w:p w14:paraId="704CB00F" w14:textId="77777777" w:rsidR="00C05C27" w:rsidRDefault="00C05C27" w:rsidP="00C05C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720" w:type="dxa"/>
            <w:vAlign w:val="bottom"/>
          </w:tcPr>
          <w:p w14:paraId="490B2E9B" w14:textId="77777777" w:rsidR="00C05C27" w:rsidRDefault="00C05C27" w:rsidP="00C05C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sdt>
              <w:sdtPr>
                <w:tag w:val="goog_rdk_8"/>
                <w:id w:val="-1756512837"/>
              </w:sdtPr>
              <w:sdtContent/>
            </w:sdt>
            <w:sdt>
              <w:sdtPr>
                <w:tag w:val="goog_rdk_9"/>
                <w:id w:val="62458058"/>
              </w:sdtPr>
              <w:sdtContent/>
            </w:sdt>
            <w:r>
              <w:rPr>
                <w:color w:val="000000"/>
                <w:sz w:val="20"/>
                <w:szCs w:val="20"/>
              </w:rPr>
              <w:t>Single Center (</w:t>
            </w:r>
            <w:r w:rsidRPr="00A86E63">
              <w:rPr>
                <w:color w:val="000000"/>
                <w:sz w:val="20"/>
                <w:szCs w:val="20"/>
              </w:rPr>
              <w:t>Federal University of São Paulo</w:t>
            </w:r>
            <w:r>
              <w:rPr>
                <w:color w:val="000000"/>
                <w:sz w:val="20"/>
                <w:szCs w:val="20"/>
              </w:rPr>
              <w:t>, Brazil). Data available upon request.</w:t>
            </w:r>
          </w:p>
        </w:tc>
        <w:tc>
          <w:tcPr>
            <w:tcW w:w="1795" w:type="dxa"/>
            <w:vAlign w:val="bottom"/>
          </w:tcPr>
          <w:p w14:paraId="4D07C427" w14:textId="77777777" w:rsidR="00C05C27" w:rsidRPr="003004BD" w:rsidRDefault="00C05C27" w:rsidP="00C05C27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3004BD">
              <w:rPr>
                <w:color w:val="000000"/>
                <w:sz w:val="20"/>
                <w:szCs w:val="20"/>
              </w:rPr>
              <w:t xml:space="preserve">The </w:t>
            </w:r>
            <w:r>
              <w:rPr>
                <w:color w:val="000000"/>
                <w:sz w:val="20"/>
                <w:szCs w:val="20"/>
              </w:rPr>
              <w:t xml:space="preserve">support </w:t>
            </w:r>
            <w:r w:rsidRPr="003004BD">
              <w:rPr>
                <w:color w:val="000000"/>
                <w:sz w:val="20"/>
                <w:szCs w:val="20"/>
              </w:rPr>
              <w:t xml:space="preserve">vector machine model was capable of distinguishing keratoconus severity levels with an area under the receiver operating characteristic curve of 0.88 using minimum curvature radius, as well as eccentricity and </w:t>
            </w:r>
            <w:proofErr w:type="spellStart"/>
            <w:r w:rsidRPr="003004BD">
              <w:rPr>
                <w:color w:val="000000"/>
                <w:sz w:val="20"/>
                <w:szCs w:val="20"/>
              </w:rPr>
              <w:t>asphericity</w:t>
            </w:r>
            <w:proofErr w:type="spellEnd"/>
            <w:r w:rsidRPr="003004BD">
              <w:rPr>
                <w:color w:val="000000"/>
                <w:sz w:val="20"/>
                <w:szCs w:val="20"/>
              </w:rPr>
              <w:t xml:space="preserve"> of the cornea.</w:t>
            </w:r>
          </w:p>
        </w:tc>
        <w:tc>
          <w:tcPr>
            <w:tcW w:w="1795" w:type="dxa"/>
            <w:vAlign w:val="bottom"/>
          </w:tcPr>
          <w:p w14:paraId="344ECE46" w14:textId="77777777" w:rsidR="00C05C27" w:rsidRDefault="00C05C27" w:rsidP="00C05C2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tient Selection:</w:t>
            </w:r>
          </w:p>
          <w:p w14:paraId="4E4C31D7" w14:textId="7B6D51EA" w:rsidR="00C05C27" w:rsidRDefault="00C05C27" w:rsidP="00C05C2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</w:t>
            </w:r>
          </w:p>
          <w:p w14:paraId="5C20D9D9" w14:textId="77777777" w:rsidR="00C05C27" w:rsidRDefault="00C05C27" w:rsidP="00C05C27">
            <w:pPr>
              <w:rPr>
                <w:sz w:val="20"/>
                <w:szCs w:val="20"/>
              </w:rPr>
            </w:pPr>
          </w:p>
          <w:p w14:paraId="73524461" w14:textId="77777777" w:rsidR="00C05C27" w:rsidRDefault="00C05C27" w:rsidP="00C05C2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ndex Test: </w:t>
            </w:r>
          </w:p>
          <w:p w14:paraId="36162251" w14:textId="12BE6198" w:rsidR="00C05C27" w:rsidRDefault="00C05C27" w:rsidP="00C05C2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</w:t>
            </w:r>
          </w:p>
          <w:p w14:paraId="0A2F589E" w14:textId="77777777" w:rsidR="00C05C27" w:rsidRDefault="00C05C27" w:rsidP="00C05C27">
            <w:pPr>
              <w:rPr>
                <w:sz w:val="20"/>
                <w:szCs w:val="20"/>
              </w:rPr>
            </w:pPr>
          </w:p>
          <w:p w14:paraId="55675B0C" w14:textId="77777777" w:rsidR="00C05C27" w:rsidRDefault="00C05C27" w:rsidP="00C05C2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ce Standard:</w:t>
            </w:r>
          </w:p>
          <w:p w14:paraId="791CB74B" w14:textId="733AC43A" w:rsidR="00C05C27" w:rsidRDefault="00C05C27" w:rsidP="00C05C2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</w:t>
            </w:r>
          </w:p>
          <w:p w14:paraId="5DB0B394" w14:textId="77777777" w:rsidR="00C05C27" w:rsidRDefault="00C05C27" w:rsidP="00C05C27">
            <w:pPr>
              <w:rPr>
                <w:sz w:val="20"/>
                <w:szCs w:val="20"/>
              </w:rPr>
            </w:pPr>
          </w:p>
          <w:p w14:paraId="3F6D3EE7" w14:textId="77777777" w:rsidR="00C05C27" w:rsidRDefault="00C05C27" w:rsidP="00C05C2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ow and Timing:</w:t>
            </w:r>
          </w:p>
          <w:p w14:paraId="5597CA90" w14:textId="4425E4CD" w:rsidR="00C05C27" w:rsidRPr="00F523F6" w:rsidRDefault="00C05C27" w:rsidP="00C05C27">
            <w:pPr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Low</w:t>
            </w:r>
          </w:p>
        </w:tc>
      </w:tr>
      <w:tr w:rsidR="00C05C27" w:rsidRPr="003004BD" w14:paraId="38E6E28E" w14:textId="3B42E967" w:rsidTr="00B7210C">
        <w:tc>
          <w:tcPr>
            <w:tcW w:w="715" w:type="dxa"/>
            <w:vAlign w:val="bottom"/>
          </w:tcPr>
          <w:p w14:paraId="5529803E" w14:textId="598200AC" w:rsidR="00C05C27" w:rsidRDefault="00C05C27" w:rsidP="00C05C27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lastRenderedPageBreak/>
              <w:t>Bolarín</w:t>
            </w:r>
            <w:proofErr w:type="spellEnd"/>
            <w:r>
              <w:rPr>
                <w:sz w:val="20"/>
                <w:szCs w:val="20"/>
              </w:rPr>
              <w:t xml:space="preserve"> et al., 2020</w:t>
            </w: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Bolarín&lt;/Author&gt;&lt;Year&gt;2020&lt;/Year&gt;&lt;RecNum&gt;52&lt;/RecNum&gt;&lt;DisplayText&gt;(125)&lt;/DisplayText&gt;&lt;record&gt;&lt;rec-number&gt;52&lt;/rec-number&gt;&lt;foreign-keys&gt;&lt;key app="EN" db-id="9dxxzvrzxr5zsbevv2ypswrx9r5aazszff22" timestamp="1703070932"&gt;52&lt;/key&gt;&lt;/foreign-keys&gt;&lt;ref-type name="Journal Article"&gt;17&lt;/ref-type&gt;&lt;contributors&gt;&lt;authors&gt;&lt;author&gt;Bolarín, José M.&lt;/author&gt;&lt;author&gt;Cavas, F.&lt;/author&gt;&lt;author&gt;Velázquez, J. S.&lt;/author&gt;&lt;author&gt;Alió, J. L.&lt;/author&gt;&lt;/authors&gt;&lt;/contributors&gt;&lt;titles&gt;&lt;title&gt;A Machine-Learning Model Based on Morphogeometric Parameters for RETICS Disease Classification and GUI Development&lt;/title&gt;&lt;secondary-title&gt;Applied Sciences&lt;/secondary-title&gt;&lt;/titles&gt;&lt;periodical&gt;&lt;full-title&gt;Applied Sciences&lt;/full-title&gt;&lt;/periodical&gt;&lt;volume&gt;10&lt;/volume&gt;&lt;number&gt;5&lt;/number&gt;&lt;section&gt;1874&lt;/section&gt;&lt;dates&gt;&lt;year&gt;2020&lt;/year&gt;&lt;/dates&gt;&lt;isbn&gt;2076-3417&lt;/isbn&gt;&lt;urls&gt;&lt;/urls&gt;&lt;electronic-resource-num&gt;10.3390/app10051874&lt;/electronic-resource-num&gt;&lt;/record&gt;&lt;/Cite&gt;&lt;/EndNote&gt;</w:instrText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(125)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990" w:type="dxa"/>
            <w:vAlign w:val="bottom"/>
          </w:tcPr>
          <w:p w14:paraId="4ABACE1F" w14:textId="77777777" w:rsidR="00C05C27" w:rsidRDefault="00C05C27" w:rsidP="00C05C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sz w:val="20"/>
                <w:szCs w:val="20"/>
              </w:rPr>
              <w:t>2 machine learning models: (1) multivariate logistic regression for detecting keratoconus, (2) ordinal logistic regression for staging keratoconus</w:t>
            </w:r>
          </w:p>
        </w:tc>
        <w:tc>
          <w:tcPr>
            <w:tcW w:w="1136" w:type="dxa"/>
            <w:vAlign w:val="bottom"/>
          </w:tcPr>
          <w:p w14:paraId="7B825433" w14:textId="77777777" w:rsidR="00C05C27" w:rsidRDefault="00C05C27" w:rsidP="00C05C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sz w:val="20"/>
                <w:szCs w:val="20"/>
              </w:rPr>
              <w:t>Age, gender, 7 optical parameters, 5 pachymetry parameters, 3 morpho-geometric parameters</w:t>
            </w:r>
          </w:p>
        </w:tc>
        <w:tc>
          <w:tcPr>
            <w:tcW w:w="962" w:type="dxa"/>
            <w:vAlign w:val="bottom"/>
          </w:tcPr>
          <w:p w14:paraId="51E519AB" w14:textId="77777777" w:rsidR="00C05C27" w:rsidRDefault="00C05C27" w:rsidP="00C05C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sz w:val="20"/>
                <w:szCs w:val="20"/>
              </w:rPr>
              <w:t>Detected keratoconus and staged keratoconus severity</w:t>
            </w:r>
          </w:p>
        </w:tc>
        <w:tc>
          <w:tcPr>
            <w:tcW w:w="1232" w:type="dxa"/>
            <w:vAlign w:val="bottom"/>
          </w:tcPr>
          <w:p w14:paraId="5D1699C0" w14:textId="77777777" w:rsidR="00C05C27" w:rsidRDefault="00C05C27" w:rsidP="00C05C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sz w:val="20"/>
                <w:szCs w:val="20"/>
              </w:rPr>
              <w:t xml:space="preserve">Clinical diagnosis based on topography, visual acuity, manifest refraction, slit lamp </w:t>
            </w:r>
            <w:proofErr w:type="spellStart"/>
            <w:r>
              <w:rPr>
                <w:sz w:val="20"/>
                <w:szCs w:val="20"/>
              </w:rPr>
              <w:t>biomicroscopy</w:t>
            </w:r>
            <w:proofErr w:type="spellEnd"/>
            <w:r>
              <w:rPr>
                <w:sz w:val="20"/>
                <w:szCs w:val="20"/>
              </w:rPr>
              <w:t>, Goldmann tonometry, fundus exam, and pachymetry.</w:t>
            </w:r>
          </w:p>
        </w:tc>
        <w:tc>
          <w:tcPr>
            <w:tcW w:w="990" w:type="dxa"/>
            <w:vAlign w:val="bottom"/>
          </w:tcPr>
          <w:p w14:paraId="4715326A" w14:textId="77777777" w:rsidR="00C05C27" w:rsidRDefault="00C05C27" w:rsidP="00C05C2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 healthy eyes of 62 patients</w:t>
            </w:r>
          </w:p>
          <w:p w14:paraId="133BFA48" w14:textId="77777777" w:rsidR="00C05C27" w:rsidRDefault="00C05C27" w:rsidP="00C05C27">
            <w:pPr>
              <w:rPr>
                <w:sz w:val="20"/>
                <w:szCs w:val="20"/>
              </w:rPr>
            </w:pPr>
          </w:p>
          <w:p w14:paraId="7EFD539A" w14:textId="77777777" w:rsidR="00C05C27" w:rsidRDefault="00C05C27" w:rsidP="00C05C2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7 keratoconus eyes of 107 patients including 44 grade 1 eyes, 18 grade 2 eyes, 15 grade 3 eyes, 15 grade 4 eyes, and 15 grade 5 eyes</w:t>
            </w:r>
          </w:p>
          <w:p w14:paraId="577D24AB" w14:textId="77777777" w:rsidR="00C05C27" w:rsidRDefault="00C05C27" w:rsidP="00C05C27">
            <w:pPr>
              <w:rPr>
                <w:sz w:val="20"/>
                <w:szCs w:val="20"/>
              </w:rPr>
            </w:pPr>
          </w:p>
          <w:p w14:paraId="76F49959" w14:textId="77777777" w:rsidR="00C05C27" w:rsidRDefault="00C05C27" w:rsidP="00C05C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sz w:val="20"/>
                <w:szCs w:val="20"/>
              </w:rPr>
              <w:t>Data divided into training (63.2%) and validation (36.8%).</w:t>
            </w:r>
          </w:p>
        </w:tc>
        <w:tc>
          <w:tcPr>
            <w:tcW w:w="810" w:type="dxa"/>
            <w:vAlign w:val="bottom"/>
          </w:tcPr>
          <w:p w14:paraId="20ABD462" w14:textId="77777777" w:rsidR="00C05C27" w:rsidRDefault="00C05C27" w:rsidP="00C05C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720" w:type="dxa"/>
            <w:vAlign w:val="bottom"/>
          </w:tcPr>
          <w:p w14:paraId="7AFF808D" w14:textId="77777777" w:rsidR="00C05C27" w:rsidRDefault="00C05C27" w:rsidP="00C05C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20"/>
                <w:szCs w:val="20"/>
              </w:rPr>
              <w:t>Single Center (</w:t>
            </w:r>
            <w:proofErr w:type="spellStart"/>
            <w:r>
              <w:rPr>
                <w:color w:val="000000"/>
                <w:sz w:val="20"/>
                <w:szCs w:val="20"/>
              </w:rPr>
              <w:t>Vissum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Corporation Alicante, Spain). </w:t>
            </w:r>
            <w:r w:rsidRPr="00AC4EB2">
              <w:rPr>
                <w:sz w:val="20"/>
                <w:szCs w:val="20"/>
              </w:rPr>
              <w:t xml:space="preserve">Data availability </w:t>
            </w:r>
            <w:r w:rsidRPr="00AC4EB2">
              <w:rPr>
                <w:color w:val="000000"/>
                <w:sz w:val="20"/>
                <w:szCs w:val="20"/>
              </w:rPr>
              <w:t>not specified.</w:t>
            </w:r>
            <w:r>
              <w:rPr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1795" w:type="dxa"/>
            <w:vAlign w:val="bottom"/>
          </w:tcPr>
          <w:p w14:paraId="36F38FF8" w14:textId="77777777" w:rsidR="00C05C27" w:rsidRPr="003004BD" w:rsidRDefault="00C05C27" w:rsidP="00C05C27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3004BD">
              <w:rPr>
                <w:color w:val="000000"/>
                <w:sz w:val="20"/>
                <w:szCs w:val="20"/>
              </w:rPr>
              <w:t>The ordinal logistic regression model demonstrated an accuracy of 0.698 in staging keratoconus severity.</w:t>
            </w:r>
          </w:p>
        </w:tc>
        <w:tc>
          <w:tcPr>
            <w:tcW w:w="1795" w:type="dxa"/>
            <w:vAlign w:val="bottom"/>
          </w:tcPr>
          <w:p w14:paraId="6953CDBC" w14:textId="77777777" w:rsidR="00C05C27" w:rsidRDefault="00C05C27" w:rsidP="00C05C2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tient Selection:</w:t>
            </w:r>
          </w:p>
          <w:p w14:paraId="4F088D86" w14:textId="3A2E1E47" w:rsidR="00C05C27" w:rsidRDefault="00C05C27" w:rsidP="00C05C2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</w:t>
            </w:r>
          </w:p>
          <w:p w14:paraId="162A1A8F" w14:textId="77777777" w:rsidR="00C05C27" w:rsidRDefault="00C05C27" w:rsidP="00C05C27">
            <w:pPr>
              <w:rPr>
                <w:sz w:val="20"/>
                <w:szCs w:val="20"/>
              </w:rPr>
            </w:pPr>
          </w:p>
          <w:p w14:paraId="6849A15C" w14:textId="77777777" w:rsidR="00C05C27" w:rsidRDefault="00C05C27" w:rsidP="00C05C2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ndex Test: </w:t>
            </w:r>
          </w:p>
          <w:p w14:paraId="6BC03636" w14:textId="5970545A" w:rsidR="00C05C27" w:rsidRDefault="00C05C27" w:rsidP="00C05C2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</w:t>
            </w:r>
          </w:p>
          <w:p w14:paraId="47ECB61E" w14:textId="77777777" w:rsidR="00C05C27" w:rsidRDefault="00C05C27" w:rsidP="00C05C27">
            <w:pPr>
              <w:rPr>
                <w:sz w:val="20"/>
                <w:szCs w:val="20"/>
              </w:rPr>
            </w:pPr>
          </w:p>
          <w:p w14:paraId="5F138A84" w14:textId="77777777" w:rsidR="00C05C27" w:rsidRDefault="00C05C27" w:rsidP="00C05C2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ce Standard:</w:t>
            </w:r>
          </w:p>
          <w:p w14:paraId="0BB5E032" w14:textId="05240AE4" w:rsidR="00C05C27" w:rsidRDefault="00C05C27" w:rsidP="00C05C2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</w:t>
            </w:r>
          </w:p>
          <w:p w14:paraId="5B668367" w14:textId="77777777" w:rsidR="00C05C27" w:rsidRDefault="00C05C27" w:rsidP="00C05C27">
            <w:pPr>
              <w:rPr>
                <w:sz w:val="20"/>
                <w:szCs w:val="20"/>
              </w:rPr>
            </w:pPr>
          </w:p>
          <w:p w14:paraId="081200EC" w14:textId="77777777" w:rsidR="00C05C27" w:rsidRDefault="00C05C27" w:rsidP="00C05C2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ow and Timing:</w:t>
            </w:r>
          </w:p>
          <w:p w14:paraId="1100EE43" w14:textId="43555F30" w:rsidR="00C05C27" w:rsidRPr="00F523F6" w:rsidRDefault="00C05C27" w:rsidP="00C05C27">
            <w:pPr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Low</w:t>
            </w:r>
          </w:p>
        </w:tc>
      </w:tr>
      <w:tr w:rsidR="00C05C27" w:rsidRPr="003004BD" w14:paraId="1E992B01" w14:textId="6BC12BA5" w:rsidTr="00B7210C">
        <w:tc>
          <w:tcPr>
            <w:tcW w:w="715" w:type="dxa"/>
            <w:vAlign w:val="bottom"/>
          </w:tcPr>
          <w:p w14:paraId="3B5163F1" w14:textId="6B60A3D8" w:rsidR="00C05C27" w:rsidRDefault="00C05C27" w:rsidP="00C05C2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orto et al., 2023</w:t>
            </w: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Zorto&lt;/Author&gt;&lt;Year&gt;2023&lt;/Year&gt;&lt;RecNum&gt;8&lt;/RecNum&gt;&lt;DisplayText&gt;(126)&lt;/DisplayText&gt;&lt;record&gt;&lt;rec-number&gt;8&lt;/rec-number&gt;&lt;foreign-keys&gt;&lt;key app="EN" db-id="9dxxzvrzxr5zsbevv2ypswrx9r5aazszff22" timestamp="1703070371"&gt;8&lt;/key&gt;&lt;/foreign-keys&gt;&lt;ref-type name="Journal Article"&gt;17&lt;/ref-type&gt;&lt;contributors&gt;&lt;authors&gt;&lt;author&gt;Zorto, Abin Daniel&lt;/author&gt;&lt;author&gt;Sharif, Mhd Saeed&lt;/author&gt;&lt;author&gt;Wall, Julie&lt;/author&gt;&lt;author&gt;Brahma, Arun&lt;/author&gt;&lt;author&gt;Alzahrani, Ahmed Ibrahim&lt;/author&gt;&lt;author&gt;Alalwan, Nasser&lt;/author&gt;&lt;/authors&gt;&lt;/contributors&gt;&lt;titles&gt;&lt;title&gt;An innovative approach based on machine learning to evaluate the risk factors importance in diagnosing keratoconus&lt;/title&gt;&lt;secondary-title&gt;Informatics in Medicine Unlocked&lt;/secondary-title&gt;&lt;/titles&gt;&lt;periodical&gt;&lt;full-title&gt;Informatics in Medicine Unlocked&lt;/full-title&gt;&lt;/periodical&gt;&lt;volume&gt;38&lt;/volume&gt;&lt;section&gt;101208&lt;/section&gt;&lt;dates&gt;&lt;year&gt;2023&lt;/year&gt;&lt;/dates&gt;&lt;isbn&gt;23529148&lt;/isbn&gt;&lt;urls&gt;&lt;/urls&gt;&lt;electronic-resource-num&gt;10.1016/j.imu.2023.101208&lt;/electronic-resource-num&gt;&lt;/record&gt;&lt;/Cite&gt;&lt;/EndNote&gt;</w:instrText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(126)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990" w:type="dxa"/>
            <w:vAlign w:val="bottom"/>
          </w:tcPr>
          <w:p w14:paraId="43FB5F44" w14:textId="77777777" w:rsidR="00C05C27" w:rsidRDefault="00C05C27" w:rsidP="00C05C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sz w:val="20"/>
                <w:szCs w:val="20"/>
              </w:rPr>
              <w:t>8 machine learning techniques</w:t>
            </w:r>
          </w:p>
        </w:tc>
        <w:tc>
          <w:tcPr>
            <w:tcW w:w="1136" w:type="dxa"/>
            <w:vAlign w:val="bottom"/>
          </w:tcPr>
          <w:p w14:paraId="1D828F1E" w14:textId="77777777" w:rsidR="00C05C27" w:rsidRDefault="00C05C27" w:rsidP="00C05C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sz w:val="20"/>
                <w:szCs w:val="20"/>
              </w:rPr>
              <w:t>Patient risk factors, Pentacam data, individuall</w:t>
            </w:r>
            <w:r>
              <w:rPr>
                <w:sz w:val="20"/>
                <w:szCs w:val="20"/>
              </w:rPr>
              <w:lastRenderedPageBreak/>
              <w:t>y and combined</w:t>
            </w:r>
          </w:p>
        </w:tc>
        <w:tc>
          <w:tcPr>
            <w:tcW w:w="962" w:type="dxa"/>
            <w:vAlign w:val="bottom"/>
          </w:tcPr>
          <w:p w14:paraId="34B93C74" w14:textId="77777777" w:rsidR="00C05C27" w:rsidRDefault="00C05C27" w:rsidP="00C05C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sz w:val="20"/>
                <w:szCs w:val="20"/>
              </w:rPr>
              <w:lastRenderedPageBreak/>
              <w:t>Classified keratoconus severity</w:t>
            </w:r>
          </w:p>
        </w:tc>
        <w:tc>
          <w:tcPr>
            <w:tcW w:w="1232" w:type="dxa"/>
            <w:vAlign w:val="bottom"/>
          </w:tcPr>
          <w:p w14:paraId="4150FDB7" w14:textId="77777777" w:rsidR="00C05C27" w:rsidRDefault="00C05C27" w:rsidP="00C05C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sz w:val="20"/>
                <w:szCs w:val="20"/>
              </w:rPr>
              <w:t>Severity classification using the Amsler-</w:t>
            </w:r>
            <w:r>
              <w:rPr>
                <w:sz w:val="20"/>
                <w:szCs w:val="20"/>
              </w:rPr>
              <w:lastRenderedPageBreak/>
              <w:t>Krumeich criteria.</w:t>
            </w:r>
          </w:p>
        </w:tc>
        <w:tc>
          <w:tcPr>
            <w:tcW w:w="990" w:type="dxa"/>
            <w:vAlign w:val="bottom"/>
          </w:tcPr>
          <w:p w14:paraId="5B222B92" w14:textId="77777777" w:rsidR="00C05C27" w:rsidRDefault="00C05C27" w:rsidP="00C05C2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140 Grade 1 cases</w:t>
            </w:r>
          </w:p>
          <w:p w14:paraId="48EE74ED" w14:textId="77777777" w:rsidR="00C05C27" w:rsidRDefault="00C05C27" w:rsidP="00C05C27">
            <w:pPr>
              <w:rPr>
                <w:sz w:val="20"/>
                <w:szCs w:val="20"/>
              </w:rPr>
            </w:pPr>
          </w:p>
          <w:p w14:paraId="7F088FB8" w14:textId="77777777" w:rsidR="00C05C27" w:rsidRDefault="00C05C27" w:rsidP="00C05C2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51 Grade 2 cases</w:t>
            </w:r>
          </w:p>
          <w:p w14:paraId="067E8E11" w14:textId="77777777" w:rsidR="00C05C27" w:rsidRDefault="00C05C27" w:rsidP="00C05C27">
            <w:pPr>
              <w:rPr>
                <w:sz w:val="20"/>
                <w:szCs w:val="20"/>
              </w:rPr>
            </w:pPr>
          </w:p>
          <w:p w14:paraId="401CDE58" w14:textId="77777777" w:rsidR="00C05C27" w:rsidRDefault="00C05C27" w:rsidP="00C05C2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 Grade 3 cases</w:t>
            </w:r>
          </w:p>
          <w:p w14:paraId="2E8AAA57" w14:textId="77777777" w:rsidR="00C05C27" w:rsidRDefault="00C05C27" w:rsidP="00C05C27">
            <w:pPr>
              <w:rPr>
                <w:sz w:val="20"/>
                <w:szCs w:val="20"/>
              </w:rPr>
            </w:pPr>
          </w:p>
          <w:p w14:paraId="18B59351" w14:textId="77777777" w:rsidR="00C05C27" w:rsidRDefault="00C05C27" w:rsidP="00C05C2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 Grade 4 cases</w:t>
            </w:r>
          </w:p>
          <w:p w14:paraId="08E13763" w14:textId="77777777" w:rsidR="00C05C27" w:rsidRDefault="00C05C27" w:rsidP="00C05C27">
            <w:pPr>
              <w:rPr>
                <w:sz w:val="20"/>
                <w:szCs w:val="20"/>
              </w:rPr>
            </w:pPr>
          </w:p>
          <w:p w14:paraId="431683D7" w14:textId="77777777" w:rsidR="00C05C27" w:rsidRDefault="00C05C27" w:rsidP="00C05C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sz w:val="20"/>
                <w:szCs w:val="20"/>
              </w:rPr>
              <w:t>Data divided into training (90%) and test (10%) sets.</w:t>
            </w:r>
          </w:p>
        </w:tc>
        <w:tc>
          <w:tcPr>
            <w:tcW w:w="810" w:type="dxa"/>
            <w:vAlign w:val="bottom"/>
          </w:tcPr>
          <w:p w14:paraId="51CCB5C2" w14:textId="77777777" w:rsidR="00C05C27" w:rsidRDefault="00C05C27" w:rsidP="00C05C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20"/>
                <w:szCs w:val="20"/>
              </w:rPr>
              <w:lastRenderedPageBreak/>
              <w:t>N/A</w:t>
            </w:r>
          </w:p>
        </w:tc>
        <w:tc>
          <w:tcPr>
            <w:tcW w:w="720" w:type="dxa"/>
            <w:vAlign w:val="bottom"/>
          </w:tcPr>
          <w:p w14:paraId="3565A779" w14:textId="77777777" w:rsidR="00C05C27" w:rsidRDefault="00C05C27" w:rsidP="00C05C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20"/>
                <w:szCs w:val="20"/>
              </w:rPr>
              <w:t xml:space="preserve">Single Center (Vision Eye </w:t>
            </w:r>
            <w:r>
              <w:rPr>
                <w:color w:val="000000"/>
                <w:sz w:val="20"/>
                <w:szCs w:val="20"/>
              </w:rPr>
              <w:lastRenderedPageBreak/>
              <w:t xml:space="preserve">Institute Chatswood, Australia). </w:t>
            </w:r>
            <w:r w:rsidRPr="00AC4EB2">
              <w:rPr>
                <w:sz w:val="20"/>
                <w:szCs w:val="20"/>
              </w:rPr>
              <w:t xml:space="preserve">Data availability </w:t>
            </w:r>
            <w:r w:rsidRPr="00AC4EB2">
              <w:rPr>
                <w:color w:val="000000"/>
                <w:sz w:val="20"/>
                <w:szCs w:val="20"/>
              </w:rPr>
              <w:t>not specified.</w:t>
            </w:r>
            <w:r>
              <w:rPr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1795" w:type="dxa"/>
            <w:vAlign w:val="bottom"/>
          </w:tcPr>
          <w:p w14:paraId="17D69830" w14:textId="77777777" w:rsidR="00C05C27" w:rsidRPr="003004BD" w:rsidRDefault="00C05C27" w:rsidP="00C05C27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3004BD">
              <w:rPr>
                <w:color w:val="000000"/>
                <w:sz w:val="20"/>
                <w:szCs w:val="20"/>
              </w:rPr>
              <w:lastRenderedPageBreak/>
              <w:t xml:space="preserve">The machine learning model using a </w:t>
            </w:r>
            <w:r w:rsidRPr="003004BD">
              <w:rPr>
                <w:color w:val="000000"/>
                <w:sz w:val="20"/>
                <w:szCs w:val="20"/>
              </w:rPr>
              <w:lastRenderedPageBreak/>
              <w:t>decision tree algorithm demonstrated an accuracy of 75%, 79%, and 100% using risk factor data, Pentacam data, and both types of data combined, respectively, in classifying keratoconus severity.</w:t>
            </w:r>
          </w:p>
        </w:tc>
        <w:tc>
          <w:tcPr>
            <w:tcW w:w="1795" w:type="dxa"/>
            <w:vAlign w:val="bottom"/>
          </w:tcPr>
          <w:p w14:paraId="5D802F20" w14:textId="77777777" w:rsidR="00C05C27" w:rsidRDefault="00C05C27" w:rsidP="00C05C2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Patient Selection:</w:t>
            </w:r>
          </w:p>
          <w:p w14:paraId="199CCF2C" w14:textId="18638721" w:rsidR="00C05C27" w:rsidRDefault="00C05C27" w:rsidP="00C05C2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lear</w:t>
            </w:r>
          </w:p>
          <w:p w14:paraId="2FC477B8" w14:textId="77777777" w:rsidR="00C05C27" w:rsidRDefault="00C05C27" w:rsidP="00C05C27">
            <w:pPr>
              <w:rPr>
                <w:sz w:val="20"/>
                <w:szCs w:val="20"/>
              </w:rPr>
            </w:pPr>
          </w:p>
          <w:p w14:paraId="1F31922E" w14:textId="77777777" w:rsidR="00C05C27" w:rsidRDefault="00C05C27" w:rsidP="00C05C2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ndex Test: </w:t>
            </w:r>
          </w:p>
          <w:p w14:paraId="4BC1BB5D" w14:textId="0D4B11C0" w:rsidR="00C05C27" w:rsidRDefault="00C05C27" w:rsidP="00C05C2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</w:t>
            </w:r>
          </w:p>
          <w:p w14:paraId="623DB1A7" w14:textId="77777777" w:rsidR="00C05C27" w:rsidRDefault="00C05C27" w:rsidP="00C05C27">
            <w:pPr>
              <w:rPr>
                <w:sz w:val="20"/>
                <w:szCs w:val="20"/>
              </w:rPr>
            </w:pPr>
          </w:p>
          <w:p w14:paraId="73D54FD2" w14:textId="77777777" w:rsidR="00C05C27" w:rsidRDefault="00C05C27" w:rsidP="00C05C2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ce Standard:</w:t>
            </w:r>
          </w:p>
          <w:p w14:paraId="59642AAA" w14:textId="49333F87" w:rsidR="00C05C27" w:rsidRDefault="00C05C27" w:rsidP="00C05C2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</w:t>
            </w:r>
          </w:p>
          <w:p w14:paraId="72C5B3DD" w14:textId="77777777" w:rsidR="00C05C27" w:rsidRDefault="00C05C27" w:rsidP="00C05C27">
            <w:pPr>
              <w:rPr>
                <w:sz w:val="20"/>
                <w:szCs w:val="20"/>
              </w:rPr>
            </w:pPr>
          </w:p>
          <w:p w14:paraId="0E4E2878" w14:textId="77777777" w:rsidR="00C05C27" w:rsidRDefault="00C05C27" w:rsidP="00C05C2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ow and Timing:</w:t>
            </w:r>
          </w:p>
          <w:p w14:paraId="6CB458B1" w14:textId="51FD2FE3" w:rsidR="00C05C27" w:rsidRPr="00F523F6" w:rsidRDefault="00C05C27" w:rsidP="00C05C27">
            <w:pPr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Low</w:t>
            </w:r>
          </w:p>
        </w:tc>
      </w:tr>
      <w:tr w:rsidR="00C05C27" w:rsidRPr="003004BD" w14:paraId="0D380034" w14:textId="5DBB72F6" w:rsidTr="00B7210C">
        <w:tc>
          <w:tcPr>
            <w:tcW w:w="715" w:type="dxa"/>
            <w:vAlign w:val="bottom"/>
          </w:tcPr>
          <w:p w14:paraId="46AA02B5" w14:textId="757A7BBE" w:rsidR="00C05C27" w:rsidRDefault="00C05C27" w:rsidP="00C05C2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Smolek et al., 1997</w:t>
            </w: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Smolek&lt;/Author&gt;&lt;Year&gt;1997&lt;/Year&gt;&lt;RecNum&gt;155&lt;/RecNum&gt;&lt;DisplayText&gt;(127)&lt;/DisplayText&gt;&lt;record&gt;&lt;rec-number&gt;155&lt;/rec-number&gt;&lt;foreign-keys&gt;&lt;key app="EN" db-id="9dxxzvrzxr5zsbevv2ypswrx9r5aazszff22" timestamp="1705541040"&gt;155&lt;/key&gt;&lt;/foreign-keys&gt;&lt;ref-type name="Journal Article"&gt;17&lt;/ref-type&gt;&lt;contributors&gt;&lt;authors&gt;&lt;author&gt;Smolek, M. K.&lt;/author&gt;&lt;author&gt;Klyce, S. D.&lt;/author&gt;&lt;/authors&gt;&lt;/contributors&gt;&lt;auth-address&gt;LSU Eye Center, Louisiana State University Medical Center, New Orleans 70112, USA.&lt;/auth-address&gt;&lt;titles&gt;&lt;title&gt;Current keratoconus detection methods compared with a neural network approach&lt;/title&gt;&lt;secondary-title&gt;Invest Ophthalmol Vis Sci&lt;/secondary-title&gt;&lt;/titles&gt;&lt;periodical&gt;&lt;full-title&gt;Invest Ophthalmol Vis Sci&lt;/full-title&gt;&lt;/periodical&gt;&lt;pages&gt;2290-9&lt;/pages&gt;&lt;volume&gt;38&lt;/volume&gt;&lt;number&gt;11&lt;/number&gt;&lt;keywords&gt;&lt;keyword&gt;Cornea/*pathology&lt;/keyword&gt;&lt;keyword&gt;Corneal Topography/*methods&lt;/keyword&gt;&lt;keyword&gt;Humans&lt;/keyword&gt;&lt;keyword&gt;Image Processing, Computer-Assisted/methods&lt;/keyword&gt;&lt;keyword&gt;Keratoconus/*diagnosis&lt;/keyword&gt;&lt;keyword&gt;*Neural Networks, Computer&lt;/keyword&gt;&lt;keyword&gt;Reproducibility of Results&lt;/keyword&gt;&lt;keyword&gt;Sensitivity and Specificity&lt;/keyword&gt;&lt;/keywords&gt;&lt;dates&gt;&lt;year&gt;1997&lt;/year&gt;&lt;pub-dates&gt;&lt;date&gt;Oct&lt;/date&gt;&lt;/pub-dates&gt;&lt;/dates&gt;&lt;isbn&gt;0146-0404 (Print)&amp;#xD;0146-0404&lt;/isbn&gt;&lt;accession-num&gt;9344352&lt;/accession-num&gt;&lt;urls&gt;&lt;/urls&gt;&lt;remote-database-provider&gt;NLM&lt;/remote-database-provider&gt;&lt;language&gt;eng&lt;/language&gt;&lt;/record&gt;&lt;/Cite&gt;&lt;/EndNote&gt;</w:instrText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(127)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990" w:type="dxa"/>
            <w:vAlign w:val="bottom"/>
          </w:tcPr>
          <w:p w14:paraId="06B0C60D" w14:textId="77777777" w:rsidR="00C05C27" w:rsidRDefault="00C05C27" w:rsidP="00C05C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sz w:val="20"/>
                <w:szCs w:val="20"/>
              </w:rPr>
              <w:t xml:space="preserve">2 neural networks: (1) classification network for the detection of keratoconus and subclinical </w:t>
            </w:r>
            <w:r>
              <w:rPr>
                <w:sz w:val="20"/>
                <w:szCs w:val="20"/>
              </w:rPr>
              <w:lastRenderedPageBreak/>
              <w:t>keratoconus, (2) cone severity network for staging keratoconus severity based on conelike qualities</w:t>
            </w:r>
          </w:p>
        </w:tc>
        <w:tc>
          <w:tcPr>
            <w:tcW w:w="1136" w:type="dxa"/>
            <w:vAlign w:val="bottom"/>
          </w:tcPr>
          <w:p w14:paraId="46AA825E" w14:textId="77777777" w:rsidR="00C05C27" w:rsidRDefault="00C05C27" w:rsidP="00C05C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sz w:val="20"/>
                <w:szCs w:val="20"/>
              </w:rPr>
              <w:lastRenderedPageBreak/>
              <w:t>10 indexes from TMS-1 topography</w:t>
            </w:r>
          </w:p>
        </w:tc>
        <w:tc>
          <w:tcPr>
            <w:tcW w:w="962" w:type="dxa"/>
            <w:vAlign w:val="bottom"/>
          </w:tcPr>
          <w:p w14:paraId="165818FB" w14:textId="77777777" w:rsidR="00C05C27" w:rsidRDefault="00C05C27" w:rsidP="00C05C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sz w:val="20"/>
                <w:szCs w:val="20"/>
              </w:rPr>
              <w:t xml:space="preserve">Detected and graded the severity of keratoconus. Classification network outputs included </w:t>
            </w:r>
            <w:r>
              <w:rPr>
                <w:sz w:val="20"/>
                <w:szCs w:val="20"/>
              </w:rPr>
              <w:lastRenderedPageBreak/>
              <w:t>KC (keratoconus), KCS (suspect keratoconus, and OTHER. Cone severity network outputs included 0 (other), 0.25 (suspect keratoconus), 0.5 (mild keratoconus), 0.75 (moderate keratoconus), and 1 (advanced keratoconus).</w:t>
            </w:r>
          </w:p>
        </w:tc>
        <w:tc>
          <w:tcPr>
            <w:tcW w:w="1232" w:type="dxa"/>
            <w:vAlign w:val="bottom"/>
          </w:tcPr>
          <w:p w14:paraId="4CC31DF0" w14:textId="77777777" w:rsidR="00C05C27" w:rsidRDefault="00C05C27" w:rsidP="00C05C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sz w:val="20"/>
                <w:szCs w:val="20"/>
              </w:rPr>
              <w:lastRenderedPageBreak/>
              <w:t xml:space="preserve">Clinical diagnosis based on medical record review and review of topography of keratoconus suspects by the authors of the </w:t>
            </w:r>
            <w:r>
              <w:rPr>
                <w:sz w:val="20"/>
                <w:szCs w:val="20"/>
              </w:rPr>
              <w:lastRenderedPageBreak/>
              <w:t>study. Staging of keratoconus based on map contour power and disrupted contour steps.</w:t>
            </w:r>
          </w:p>
        </w:tc>
        <w:tc>
          <w:tcPr>
            <w:tcW w:w="990" w:type="dxa"/>
            <w:vAlign w:val="bottom"/>
          </w:tcPr>
          <w:p w14:paraId="74606856" w14:textId="77777777" w:rsidR="00C05C27" w:rsidRDefault="00C05C27" w:rsidP="00C05C2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300 TMS-1 topography maps (Divided into 50% training and 50% testing)</w:t>
            </w:r>
          </w:p>
          <w:p w14:paraId="318F9784" w14:textId="77777777" w:rsidR="00C05C27" w:rsidRDefault="00C05C27" w:rsidP="00C05C27">
            <w:pPr>
              <w:rPr>
                <w:sz w:val="20"/>
                <w:szCs w:val="20"/>
              </w:rPr>
            </w:pPr>
          </w:p>
          <w:p w14:paraId="6CB4688F" w14:textId="77777777" w:rsidR="00C05C27" w:rsidRDefault="00C05C27" w:rsidP="00C05C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sz w:val="20"/>
                <w:szCs w:val="20"/>
              </w:rPr>
              <w:t>Test set: 6 keratoco</w:t>
            </w:r>
            <w:r>
              <w:rPr>
                <w:sz w:val="20"/>
                <w:szCs w:val="20"/>
              </w:rPr>
              <w:lastRenderedPageBreak/>
              <w:t xml:space="preserve">nus suspect, 11 mild keratoconus, 13 moderate keratoconus, 9 advanced keratoconus, 111 </w:t>
            </w:r>
            <w:proofErr w:type="gramStart"/>
            <w:r>
              <w:rPr>
                <w:sz w:val="20"/>
                <w:szCs w:val="20"/>
              </w:rPr>
              <w:t>other</w:t>
            </w:r>
            <w:proofErr w:type="gramEnd"/>
          </w:p>
        </w:tc>
        <w:tc>
          <w:tcPr>
            <w:tcW w:w="810" w:type="dxa"/>
            <w:vAlign w:val="bottom"/>
          </w:tcPr>
          <w:p w14:paraId="601C2C56" w14:textId="77777777" w:rsidR="00C05C27" w:rsidRDefault="00C05C27" w:rsidP="00C05C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20"/>
                <w:szCs w:val="20"/>
              </w:rPr>
              <w:lastRenderedPageBreak/>
              <w:t>N/A</w:t>
            </w:r>
          </w:p>
        </w:tc>
        <w:tc>
          <w:tcPr>
            <w:tcW w:w="720" w:type="dxa"/>
            <w:vAlign w:val="bottom"/>
          </w:tcPr>
          <w:p w14:paraId="33DDB8C8" w14:textId="77777777" w:rsidR="00C05C27" w:rsidRDefault="00C05C27" w:rsidP="00C05C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20"/>
                <w:szCs w:val="20"/>
              </w:rPr>
              <w:t xml:space="preserve">Single center (Louisiana State University Eye Center, USA). </w:t>
            </w:r>
            <w:r w:rsidRPr="00AC4EB2">
              <w:rPr>
                <w:sz w:val="20"/>
                <w:szCs w:val="20"/>
              </w:rPr>
              <w:t xml:space="preserve">Data </w:t>
            </w:r>
            <w:r w:rsidRPr="00AC4EB2">
              <w:rPr>
                <w:sz w:val="20"/>
                <w:szCs w:val="20"/>
              </w:rPr>
              <w:lastRenderedPageBreak/>
              <w:t xml:space="preserve">availability </w:t>
            </w:r>
            <w:r w:rsidRPr="00AC4EB2">
              <w:rPr>
                <w:color w:val="000000"/>
                <w:sz w:val="20"/>
                <w:szCs w:val="20"/>
              </w:rPr>
              <w:t>not specified.</w:t>
            </w:r>
            <w:r>
              <w:rPr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1795" w:type="dxa"/>
            <w:vAlign w:val="bottom"/>
          </w:tcPr>
          <w:p w14:paraId="5C06ACD1" w14:textId="77777777" w:rsidR="00C05C27" w:rsidRDefault="00C05C27" w:rsidP="00C05C27">
            <w:pPr>
              <w:pStyle w:val="ListParagraph"/>
              <w:numPr>
                <w:ilvl w:val="0"/>
                <w:numId w:val="7"/>
              </w:numPr>
              <w:rPr>
                <w:color w:val="000000"/>
                <w:sz w:val="20"/>
                <w:szCs w:val="20"/>
              </w:rPr>
            </w:pPr>
            <w:r w:rsidRPr="00A86E63">
              <w:rPr>
                <w:color w:val="000000"/>
                <w:sz w:val="20"/>
                <w:szCs w:val="20"/>
              </w:rPr>
              <w:lastRenderedPageBreak/>
              <w:t xml:space="preserve">The classification neural network demonstrated perfect accuracy, specificity, and sensitivity for detecting </w:t>
            </w:r>
            <w:r w:rsidRPr="00A86E63">
              <w:rPr>
                <w:color w:val="000000"/>
                <w:sz w:val="20"/>
                <w:szCs w:val="20"/>
              </w:rPr>
              <w:lastRenderedPageBreak/>
              <w:t xml:space="preserve">keratoconus. </w:t>
            </w:r>
          </w:p>
          <w:p w14:paraId="0720B7CE" w14:textId="77777777" w:rsidR="00C05C27" w:rsidRPr="003004BD" w:rsidRDefault="00C05C27" w:rsidP="00C05C27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3004BD">
              <w:rPr>
                <w:color w:val="000000"/>
                <w:sz w:val="20"/>
                <w:szCs w:val="20"/>
              </w:rPr>
              <w:t xml:space="preserve">There was a strong correlation between the severity network </w:t>
            </w:r>
            <w:r>
              <w:rPr>
                <w:color w:val="000000"/>
                <w:sz w:val="20"/>
                <w:szCs w:val="20"/>
              </w:rPr>
              <w:t>results</w:t>
            </w:r>
            <w:r w:rsidRPr="003004BD">
              <w:rPr>
                <w:color w:val="000000"/>
                <w:sz w:val="20"/>
                <w:szCs w:val="20"/>
              </w:rPr>
              <w:t xml:space="preserve"> and keratoconus severity based on keratoconus prediction index (R=0.892, p&lt;0.0001).</w:t>
            </w:r>
          </w:p>
        </w:tc>
        <w:tc>
          <w:tcPr>
            <w:tcW w:w="1795" w:type="dxa"/>
            <w:vAlign w:val="bottom"/>
          </w:tcPr>
          <w:p w14:paraId="2E4A9ACD" w14:textId="77777777" w:rsidR="00C05C27" w:rsidRDefault="00C05C27" w:rsidP="00C05C2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Patient Selection:</w:t>
            </w:r>
          </w:p>
          <w:p w14:paraId="7F216882" w14:textId="57EFCC06" w:rsidR="00C05C27" w:rsidRDefault="00C05C27" w:rsidP="00C05C2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</w:t>
            </w:r>
          </w:p>
          <w:p w14:paraId="3FB352B7" w14:textId="77777777" w:rsidR="00C05C27" w:rsidRDefault="00C05C27" w:rsidP="00C05C27">
            <w:pPr>
              <w:rPr>
                <w:sz w:val="20"/>
                <w:szCs w:val="20"/>
              </w:rPr>
            </w:pPr>
          </w:p>
          <w:p w14:paraId="5D790A53" w14:textId="77777777" w:rsidR="00C05C27" w:rsidRDefault="00C05C27" w:rsidP="00C05C2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ndex Test: </w:t>
            </w:r>
          </w:p>
          <w:p w14:paraId="078DF5D0" w14:textId="1078C4B5" w:rsidR="00C05C27" w:rsidRDefault="00C05C27" w:rsidP="00C05C2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</w:t>
            </w:r>
          </w:p>
          <w:p w14:paraId="6C1BD000" w14:textId="77777777" w:rsidR="00C05C27" w:rsidRDefault="00C05C27" w:rsidP="00C05C27">
            <w:pPr>
              <w:rPr>
                <w:sz w:val="20"/>
                <w:szCs w:val="20"/>
              </w:rPr>
            </w:pPr>
          </w:p>
          <w:p w14:paraId="02078CFC" w14:textId="77777777" w:rsidR="00C05C27" w:rsidRDefault="00C05C27" w:rsidP="00C05C2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ce Standard:</w:t>
            </w:r>
          </w:p>
          <w:p w14:paraId="76B8521F" w14:textId="7AE53699" w:rsidR="00C05C27" w:rsidRDefault="00C05C27" w:rsidP="00C05C2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</w:t>
            </w:r>
          </w:p>
          <w:p w14:paraId="18336069" w14:textId="77777777" w:rsidR="00C05C27" w:rsidRDefault="00C05C27" w:rsidP="00C05C27">
            <w:pPr>
              <w:rPr>
                <w:sz w:val="20"/>
                <w:szCs w:val="20"/>
              </w:rPr>
            </w:pPr>
          </w:p>
          <w:p w14:paraId="4C699948" w14:textId="77777777" w:rsidR="00C05C27" w:rsidRDefault="00C05C27" w:rsidP="00C05C2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ow and Timing:</w:t>
            </w:r>
          </w:p>
          <w:p w14:paraId="7B364086" w14:textId="61C31870" w:rsidR="00C05C27" w:rsidRPr="00F523F6" w:rsidRDefault="00C05C27" w:rsidP="00C05C27">
            <w:pPr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Unclear</w:t>
            </w:r>
          </w:p>
        </w:tc>
      </w:tr>
    </w:tbl>
    <w:p w14:paraId="0B2D4E1C" w14:textId="77777777" w:rsidR="00FC7C5B" w:rsidRDefault="00FC7C5B"/>
    <w:sectPr w:rsidR="00FC7C5B" w:rsidSect="00923B3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5AE78C7"/>
    <w:multiLevelType w:val="hybridMultilevel"/>
    <w:tmpl w:val="3222A9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7FD0A83"/>
    <w:multiLevelType w:val="hybridMultilevel"/>
    <w:tmpl w:val="CC0461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D40670A"/>
    <w:multiLevelType w:val="hybridMultilevel"/>
    <w:tmpl w:val="371C9E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EBE17B0"/>
    <w:multiLevelType w:val="hybridMultilevel"/>
    <w:tmpl w:val="286C12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F121CF4"/>
    <w:multiLevelType w:val="hybridMultilevel"/>
    <w:tmpl w:val="2E7CAF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6D4462C"/>
    <w:multiLevelType w:val="hybridMultilevel"/>
    <w:tmpl w:val="B6FEC2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C7C43E7"/>
    <w:multiLevelType w:val="hybridMultilevel"/>
    <w:tmpl w:val="BF2C80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23C5066"/>
    <w:multiLevelType w:val="hybridMultilevel"/>
    <w:tmpl w:val="C73E1F3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43A13D6"/>
    <w:multiLevelType w:val="hybridMultilevel"/>
    <w:tmpl w:val="141243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FAC2C5F"/>
    <w:multiLevelType w:val="hybridMultilevel"/>
    <w:tmpl w:val="DD72DD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31695661">
    <w:abstractNumId w:val="5"/>
  </w:num>
  <w:num w:numId="2" w16cid:durableId="1625768086">
    <w:abstractNumId w:val="4"/>
  </w:num>
  <w:num w:numId="3" w16cid:durableId="181669134">
    <w:abstractNumId w:val="2"/>
  </w:num>
  <w:num w:numId="4" w16cid:durableId="445849145">
    <w:abstractNumId w:val="0"/>
  </w:num>
  <w:num w:numId="5" w16cid:durableId="1108231963">
    <w:abstractNumId w:val="1"/>
  </w:num>
  <w:num w:numId="6" w16cid:durableId="1774280576">
    <w:abstractNumId w:val="7"/>
  </w:num>
  <w:num w:numId="7" w16cid:durableId="1843932243">
    <w:abstractNumId w:val="3"/>
  </w:num>
  <w:num w:numId="8" w16cid:durableId="182549938">
    <w:abstractNumId w:val="8"/>
  </w:num>
  <w:num w:numId="9" w16cid:durableId="51970961">
    <w:abstractNumId w:val="9"/>
  </w:num>
  <w:num w:numId="10" w16cid:durableId="111359432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1EBF"/>
    <w:rsid w:val="001E75FB"/>
    <w:rsid w:val="00505F4C"/>
    <w:rsid w:val="005A4CE5"/>
    <w:rsid w:val="006F221D"/>
    <w:rsid w:val="00891EBF"/>
    <w:rsid w:val="00923B37"/>
    <w:rsid w:val="00C05C27"/>
    <w:rsid w:val="00C46B5D"/>
    <w:rsid w:val="00DC2A5B"/>
    <w:rsid w:val="00F523F6"/>
    <w:rsid w:val="00FC7C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873DEB4"/>
  <w15:chartTrackingRefBased/>
  <w15:docId w15:val="{D331D56B-EF3F-43FB-BDC2-46420349B4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1EBF"/>
    <w:rPr>
      <w:rFonts w:ascii="Calibri" w:eastAsia="Calibri" w:hAnsi="Calibri" w:cs="Calibri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91EBF"/>
    <w:pPr>
      <w:ind w:left="720"/>
      <w:contextualSpacing/>
    </w:pPr>
  </w:style>
  <w:style w:type="table" w:styleId="TableGrid">
    <w:name w:val="Table Grid"/>
    <w:basedOn w:val="TableNormal"/>
    <w:uiPriority w:val="39"/>
    <w:rsid w:val="00891EBF"/>
    <w:pPr>
      <w:spacing w:after="0" w:line="240" w:lineRule="auto"/>
    </w:pPr>
    <w:rPr>
      <w:rFonts w:ascii="Calibri" w:eastAsia="Calibri" w:hAnsi="Calibri" w:cs="Calibri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4</Pages>
  <Words>1986</Words>
  <Characters>12184</Characters>
  <Application>Microsoft Office Word</Application>
  <DocSecurity>0</DocSecurity>
  <Lines>2041</Lines>
  <Paragraphs>3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iz Goodman</dc:creator>
  <cp:keywords/>
  <dc:description/>
  <cp:lastModifiedBy>Deniz Goodman</cp:lastModifiedBy>
  <cp:revision>4</cp:revision>
  <dcterms:created xsi:type="dcterms:W3CDTF">2024-03-13T01:57:00Z</dcterms:created>
  <dcterms:modified xsi:type="dcterms:W3CDTF">2024-03-16T08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dbeea84-f346-477f-98df-a1e113af9a5b</vt:lpwstr>
  </property>
</Properties>
</file>